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7EACF" w14:textId="7768E21E" w:rsidR="00EF07EE" w:rsidRPr="00EF07EE" w:rsidRDefault="00EF07EE" w:rsidP="00EF07EE">
      <w:pPr>
        <w:spacing w:line="240" w:lineRule="auto"/>
        <w:rPr>
          <w:rFonts w:ascii="Calibri" w:eastAsia="Times New Roman" w:hAnsi="Calibri" w:cs="Calibri"/>
          <w:b/>
          <w:bCs/>
          <w:color w:val="000000"/>
          <w:lang w:val="en-US"/>
        </w:rPr>
      </w:pPr>
      <w:r>
        <w:rPr>
          <w:rFonts w:ascii="Calibri" w:eastAsia="Times New Roman" w:hAnsi="Calibri" w:cs="Calibri"/>
          <w:b/>
          <w:bCs/>
          <w:color w:val="000000"/>
          <w:lang w:val="en-US"/>
        </w:rPr>
        <w:t>S</w:t>
      </w:r>
      <w:r w:rsidRPr="008E2980">
        <w:rPr>
          <w:rFonts w:ascii="Calibri" w:eastAsia="Times New Roman" w:hAnsi="Calibri" w:cs="Calibri"/>
          <w:b/>
          <w:bCs/>
          <w:color w:val="000000"/>
          <w:lang w:val="en-US"/>
        </w:rPr>
        <w:t>2</w:t>
      </w:r>
      <w:r>
        <w:rPr>
          <w:rFonts w:ascii="Calibri" w:eastAsia="Times New Roman" w:hAnsi="Calibri" w:cs="Calibri"/>
          <w:b/>
          <w:bCs/>
          <w:color w:val="000000"/>
          <w:lang w:val="en-US"/>
        </w:rPr>
        <w:t xml:space="preserve"> Table</w:t>
      </w:r>
      <w:r w:rsidR="00EA52F2">
        <w:rPr>
          <w:rFonts w:ascii="Calibri" w:eastAsia="Times New Roman" w:hAnsi="Calibri" w:cs="Calibri"/>
          <w:b/>
          <w:bCs/>
          <w:color w:val="000000"/>
          <w:lang w:val="en-US"/>
        </w:rPr>
        <w:t xml:space="preserve">. </w:t>
      </w:r>
      <w:r w:rsidRPr="00133273">
        <w:rPr>
          <w:rFonts w:ascii="Calibri" w:eastAsia="Times New Roman" w:hAnsi="Calibri" w:cs="Calibri"/>
          <w:b/>
          <w:color w:val="000000"/>
          <w:lang w:val="en-US"/>
        </w:rPr>
        <w:t>Detailed information about differences in comorbidity between cohorts</w:t>
      </w:r>
    </w:p>
    <w:tbl>
      <w:tblPr>
        <w:tblW w:w="11462" w:type="dxa"/>
        <w:tblLook w:val="04A0" w:firstRow="1" w:lastRow="0" w:firstColumn="1" w:lastColumn="0" w:noHBand="0" w:noVBand="1"/>
      </w:tblPr>
      <w:tblGrid>
        <w:gridCol w:w="440"/>
        <w:gridCol w:w="4879"/>
        <w:gridCol w:w="1252"/>
        <w:gridCol w:w="266"/>
        <w:gridCol w:w="802"/>
        <w:gridCol w:w="266"/>
        <w:gridCol w:w="802"/>
        <w:gridCol w:w="26"/>
        <w:gridCol w:w="266"/>
        <w:gridCol w:w="541"/>
        <w:gridCol w:w="266"/>
        <w:gridCol w:w="21"/>
        <w:gridCol w:w="807"/>
        <w:gridCol w:w="21"/>
        <w:gridCol w:w="807"/>
      </w:tblGrid>
      <w:tr w:rsidR="005211E3" w:rsidRPr="008E2980" w14:paraId="20C5F472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81EDB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495BF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D18039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M (in %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1019E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7EE6D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ntrol (in %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2B83E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6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30AE6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MD</w:t>
            </w:r>
          </w:p>
        </w:tc>
      </w:tr>
      <w:tr w:rsidR="005211E3" w:rsidRPr="008E2980" w14:paraId="0FA3DC5A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F798D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702A5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D476A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96E51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9A1E34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e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55F45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s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C49E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7A01D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e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653A6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st</w:t>
            </w:r>
          </w:p>
        </w:tc>
      </w:tr>
      <w:tr w:rsidR="005211E3" w:rsidRPr="008E2980" w14:paraId="6D351D63" w14:textId="77777777" w:rsidTr="00274ACE">
        <w:trPr>
          <w:gridAfter w:val="1"/>
          <w:wAfter w:w="807" w:type="dxa"/>
          <w:trHeight w:val="300"/>
        </w:trPr>
        <w:tc>
          <w:tcPr>
            <w:tcW w:w="53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92265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lixhauser comorbidity group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92AEC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07C59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F294A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FD640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B0AFA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0D55C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621A2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5211E3" w:rsidRPr="008E2980" w14:paraId="51EC3335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5617E" w14:textId="77777777" w:rsidR="00C65303" w:rsidRPr="008E2980" w:rsidRDefault="00C65303" w:rsidP="00C6530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9E26F" w14:textId="77777777" w:rsidR="00C65303" w:rsidRPr="008E2980" w:rsidRDefault="00C65303" w:rsidP="00C6530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Congestive heart failur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096FD" w14:textId="3B8B2394" w:rsidR="00C65303" w:rsidRPr="008E2980" w:rsidRDefault="00C65303" w:rsidP="00C6530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4</w:t>
            </w:r>
            <w:r w:rsidR="009D4FF6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D3983" w14:textId="77777777" w:rsidR="00C65303" w:rsidRPr="008E2980" w:rsidRDefault="00C65303" w:rsidP="00C6530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402A5" w14:textId="600272EF" w:rsidR="00C65303" w:rsidRPr="008E2980" w:rsidRDefault="00C65303" w:rsidP="00C6530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9</w:t>
            </w:r>
            <w:r w:rsidR="000A5974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66CA7" w14:textId="207C8E2A" w:rsidR="00C65303" w:rsidRPr="008E2980" w:rsidRDefault="00C65303" w:rsidP="00C6530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4</w:t>
            </w:r>
            <w:r w:rsidR="000A5974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30E1F" w14:textId="77777777" w:rsidR="00C65303" w:rsidRPr="008E2980" w:rsidRDefault="00C65303" w:rsidP="00C6530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191BB" w14:textId="1C993CE5" w:rsidR="00C65303" w:rsidRPr="008E2980" w:rsidRDefault="00C65303" w:rsidP="00C6530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</w:t>
            </w:r>
            <w:r w:rsidR="004331B1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07DEF" w14:textId="3AEF0B62" w:rsidR="00C65303" w:rsidRPr="008E2980" w:rsidRDefault="00C65303" w:rsidP="00C6530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4331B1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5211E3" w:rsidRPr="008E2980" w14:paraId="5E6EF8CE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55BFB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6A352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Cardiac arrhythmias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4536F" w14:textId="77A19A6C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9.4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1B094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FDCEF" w14:textId="6D496A33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2.7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B7506" w14:textId="1D6B9269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9.4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5237F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FA172" w14:textId="53C487CA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</w:t>
            </w:r>
            <w:r w:rsidR="009D5DEF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151E1" w14:textId="1A2A132A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11E3" w:rsidRPr="008E2980" w14:paraId="1D3E6C12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BEF65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BD980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Valvular diseas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3B4E1" w14:textId="46E0CF12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7.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EEA1D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8343A" w14:textId="7C1AD019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9.9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858CE" w14:textId="3D7319BE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7.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3B878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8A113" w14:textId="74765662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</w:t>
            </w:r>
            <w:r w:rsidR="0099780F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80256" w14:textId="0CEF96A9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11E3" w:rsidRPr="008E2980" w14:paraId="0232D536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4A54F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6BF6F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Pulmonary circulation disorder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AE95A" w14:textId="7AEDA09A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9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70E58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E0821" w14:textId="3C58ED75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8.8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AC2BD" w14:textId="784E44ED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9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DA3F4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79292" w14:textId="70316B5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99780F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2EB718" w14:textId="0F8C7E65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11E3" w:rsidRPr="008E2980" w14:paraId="7C660A9E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A22A6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036B0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Peripheral vascular disorder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EDC92" w14:textId="24EF9453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1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0B6B0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D5C45" w14:textId="50628DDE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9.9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9B734" w14:textId="5FA1EE96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1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6348E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B36A7" w14:textId="016C4B76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99780F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9C834D" w14:textId="0870D6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11E3" w:rsidRPr="008E2980" w14:paraId="7DC9893D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253F2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B5131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Hypertension uncomplicat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69C65" w14:textId="09450C1F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72.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A8F21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1C6EB" w14:textId="650083CF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73.9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90EB9" w14:textId="7356FAD3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72.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69184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96BA3" w14:textId="614466A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</w:t>
            </w:r>
            <w:r w:rsidR="0099780F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341A2" w14:textId="181C0760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11E3" w:rsidRPr="008E2980" w14:paraId="6DE6E615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2DB81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BAC2A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Hypertension complicat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8D254" w14:textId="3CD151A5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7.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998C9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740AB" w14:textId="7F33C8CB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0.2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8BE4F" w14:textId="23F42784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7.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99C89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72AAD" w14:textId="430C5DA6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D392B" w14:textId="516D4AD9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11E3" w:rsidRPr="008E2980" w14:paraId="3F3A64D9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5AE10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36E29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Paralys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5E645" w14:textId="394B9762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FDAED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EAB97" w14:textId="1FED7B3A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96C24" w14:textId="7DE573B6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661F8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9319C" w14:textId="46096886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610CF1" w14:textId="0E3CF32C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11E3" w:rsidRPr="008E2980" w14:paraId="55D36D48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BB6DE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33AEB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Other neurological disorder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7FBCD" w14:textId="5A312F56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3.8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3A451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37DC9" w14:textId="7116AFAD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D5100" w14:textId="6C372705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3.8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943B2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6BD36" w14:textId="59420449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58747" w14:textId="4A0B78F3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11E3" w:rsidRPr="008E2980" w14:paraId="6EFF5B9C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44FBB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373FA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Chronic pulmonary diseas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51CC1" w14:textId="1D0C5958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9.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CF745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70621" w14:textId="06821009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30.8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307C5" w14:textId="1986A549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9.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DB3B5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407DD" w14:textId="4BC2DBB8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E6C58" w14:textId="70D5E37A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11E3" w:rsidRPr="008E2980" w14:paraId="166460BE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A6263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D4D66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Diabetes uncomplicated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F2F4D" w14:textId="3B385C3B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2.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67084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76618" w14:textId="57438289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3.1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4A786" w14:textId="2E58B83E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2.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B7C72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2072C" w14:textId="3537DDFF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9D530" w14:textId="788EBF98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11E3" w:rsidRPr="008E2980" w14:paraId="54DF8E03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00562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B4875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Diabetes complicat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791C3" w14:textId="079353F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0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FB6D7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61724" w14:textId="09B6AF9B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8.87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2B365" w14:textId="3D4050D2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0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8F213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B8836" w14:textId="7BA9C822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55A21" w14:textId="52C5E2AB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11E3" w:rsidRPr="008E2980" w14:paraId="526FB8E0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7E3C1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934B7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Hypothyroidis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7FC8B" w14:textId="48F2B36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1.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00C7A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B9611" w14:textId="0429311E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8.1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8B376" w14:textId="4A37565D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1.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992ED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68A5E" w14:textId="3B6FCBDE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D7088D" w14:textId="61853419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11E3" w:rsidRPr="008E2980" w14:paraId="62C39565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4574C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5C3FE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Renal failur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CC8C2" w14:textId="3877632C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0.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E7A04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BC67F" w14:textId="157BCC58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8.9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AA950" w14:textId="2B5D43D1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0.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E3E3A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5FA94" w14:textId="796510C5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7AF2DC" w14:textId="1DEC0273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11E3" w:rsidRPr="008E2980" w14:paraId="6CA1A694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73BBB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B27F6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Liver diseas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8D697" w14:textId="630C3A19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D50F8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82C82" w14:textId="4CF3DB9A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05F14" w14:textId="2BD72F21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C52AA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C19C6" w14:textId="698204D8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4C4F3B" w:rsidRPr="008E298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5AEDA" w14:textId="21B08358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11E3" w:rsidRPr="008E2980" w14:paraId="47038697" w14:textId="77777777" w:rsidTr="00274ACE">
        <w:trPr>
          <w:gridAfter w:val="1"/>
          <w:wAfter w:w="807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05D40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61FDE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Peptic ulcer disease excluding bleed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1434A" w14:textId="3B734446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4.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F5E32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DAF14" w14:textId="25186E6B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9.1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2897A" w14:textId="6E3927DA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4.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0E6DC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56216" w14:textId="3C00BA9F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0A981" w14:textId="51C9736F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CB15A0" w:rsidRPr="00EA52F2" w14:paraId="1C00C340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F28B1" w14:textId="77777777" w:rsidR="00CB15A0" w:rsidRPr="008E2980" w:rsidRDefault="00CB15A0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1022" w:type="dxa"/>
            <w:gridSpan w:val="14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76BB6B" w14:textId="4615D57E" w:rsidR="00CB15A0" w:rsidRPr="008E2980" w:rsidRDefault="00CB15A0" w:rsidP="00CB15A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Dropped due to collinearity (matched exclusion criteria)</w:t>
            </w:r>
          </w:p>
        </w:tc>
      </w:tr>
      <w:tr w:rsidR="00CB15A0" w:rsidRPr="008E2980" w14:paraId="3703CDAB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F3DBF" w14:textId="77777777" w:rsidR="00CB15A0" w:rsidRPr="008E2980" w:rsidRDefault="00CB15A0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18</w:t>
            </w:r>
          </w:p>
        </w:tc>
        <w:tc>
          <w:tcPr>
            <w:tcW w:w="11022" w:type="dxa"/>
            <w:gridSpan w:val="14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2F1F2FE" w14:textId="6C9E17EE" w:rsidR="00CB15A0" w:rsidRPr="008E2980" w:rsidRDefault="00CB15A0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CB15A0" w:rsidRPr="008E2980" w14:paraId="58F0EDD9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5F955" w14:textId="77777777" w:rsidR="00CB15A0" w:rsidRPr="008E2980" w:rsidRDefault="00CB15A0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1022" w:type="dxa"/>
            <w:gridSpan w:val="14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3B74577" w14:textId="738F1CE9" w:rsidR="00CB15A0" w:rsidRPr="008E2980" w:rsidRDefault="00CB15A0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CB15A0" w:rsidRPr="008E2980" w14:paraId="128A1A18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19558" w14:textId="77777777" w:rsidR="00CB15A0" w:rsidRPr="008E2980" w:rsidRDefault="00CB15A0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1022" w:type="dxa"/>
            <w:gridSpan w:val="14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DF5344" w14:textId="1A30E14E" w:rsidR="00CB15A0" w:rsidRPr="008E2980" w:rsidRDefault="00CB15A0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331B1" w:rsidRPr="008E2980" w14:paraId="7ED2D881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7BBA6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6A5BC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Rheumatoid arthrit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0F7F5" w14:textId="265D15EB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.0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569F6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EFB39" w14:textId="4C4CE2D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.75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8B964" w14:textId="2EFBB796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.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CD239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9A496" w14:textId="520C2B04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4C4F3B" w:rsidRPr="008E298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BC21E" w14:textId="38DD24BD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331B1" w:rsidRPr="008E2980" w14:paraId="69F345C3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8C45F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265ED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Coagulopath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D00DA" w14:textId="13475754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30.47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6772C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6B3DF" w14:textId="56D8ECE9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4.84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F202C" w14:textId="1B8EB709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30.4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1E743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1E6C8" w14:textId="6D958AAC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F6C1D" w14:textId="591A73F5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331B1" w:rsidRPr="008E2980" w14:paraId="03B3BF58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830A4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EE582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Obesit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79594" w14:textId="73D72DAF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5.5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113B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BBC54" w14:textId="3EA1A700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4.89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4CFAF" w14:textId="3605E23A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5.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05F5D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7571D" w14:textId="548283C6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4C4F3B" w:rsidRPr="008E298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5D5B0" w14:textId="23A98F14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331B1" w:rsidRPr="008E2980" w14:paraId="6084F31A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056EE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3B8A2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Weight los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F0654" w14:textId="6F781099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8.4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29882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1A4D1" w14:textId="66C3AAC3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32.80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CCDDA" w14:textId="330D1886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8.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1FBA2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F7514" w14:textId="43A272C2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="004C4F3B" w:rsidRPr="008E298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8B6A96" w14:textId="27E2AED2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331B1" w:rsidRPr="008E2980" w14:paraId="5D0F650F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F1AE3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76CA1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Fluid and electrolyte disorder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F2120" w14:textId="35F52D2A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68ACA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729C5" w14:textId="1AD0A304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A41DC" w14:textId="3900C2A4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D5FDA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2FA40" w14:textId="4A196826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72ABC" w14:textId="0A219EAD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331B1" w:rsidRPr="008E2980" w14:paraId="74BECF05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4C678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EB126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Blood loss anem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EEA8E" w14:textId="2935CF1B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904DB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C1309" w14:textId="461AA1B5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4.86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31310" w14:textId="238283F0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F4201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3D722" w14:textId="4BBD5451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612B16" w14:textId="5AA79E70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331B1" w:rsidRPr="008E2980" w14:paraId="6F5ACA16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8DF76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19A64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Deficiency anemia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CD715" w14:textId="39A387F1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1.44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3F1B6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C859E" w14:textId="175EF520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7.94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EE892" w14:textId="39923BFB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1.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D11A3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A89EE" w14:textId="39589173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A68FF" w14:textId="2AECCC4F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331B1" w:rsidRPr="008E2980" w14:paraId="0B79E9BB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7AAD4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12BCF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Alcohol abus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A5ECC" w14:textId="0C495912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36D3C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6853" w14:textId="67933082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8DD3E" w14:textId="500DC068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C69FF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B1747" w14:textId="04E697A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4C4F3B" w:rsidRPr="008E298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78EF1D" w14:textId="57CD1B49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331B1" w:rsidRPr="008E2980" w14:paraId="34C65405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85544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C0398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Drug abus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2BBA8" w14:textId="4DF40A4F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E2E9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EFE67" w14:textId="7A0A8E6C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295A0" w14:textId="329C3CCA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2FDA8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9EA66" w14:textId="66CB5485" w:rsidR="004C4F3B" w:rsidRPr="008E2980" w:rsidRDefault="004331B1" w:rsidP="004331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323920" w14:textId="7FEA4B1A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331B1" w:rsidRPr="008E2980" w14:paraId="69B38308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22406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CDCB5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Psychos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C067C" w14:textId="7B60ECDF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34.6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1B143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A5EF6" w14:textId="0B05488B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30.07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9D483" w14:textId="4E4EC7F2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34.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A9AED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6612C" w14:textId="2703EAB6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="004C4F3B" w:rsidRPr="008E298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9A9E30" w14:textId="5121B476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331B1" w:rsidRPr="008E2980" w14:paraId="59748C69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B6C3D1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4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2F0B5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Depress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92A0B" w14:textId="17E1273F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.0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AEBD1E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99E891" w14:textId="63AD42DA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.75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BACCA" w14:textId="54096D10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.0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07801" w14:textId="77777777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8A829" w14:textId="06032A68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</w:t>
            </w:r>
            <w:r w:rsidR="00436932" w:rsidRPr="008E2980">
              <w:rPr>
                <w:rFonts w:ascii="Arial" w:hAnsi="Arial" w:cs="Arial"/>
                <w:sz w:val="20"/>
                <w:szCs w:val="20"/>
              </w:rPr>
              <w:t>.</w:t>
            </w:r>
            <w:r w:rsidRPr="008E2980">
              <w:rPr>
                <w:rFonts w:ascii="Arial" w:hAnsi="Arial" w:cs="Arial"/>
                <w:sz w:val="20"/>
                <w:szCs w:val="20"/>
              </w:rPr>
              <w:t>0</w:t>
            </w:r>
            <w:r w:rsidR="004C4F3B" w:rsidRPr="008E298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C81905" w14:textId="6202A84F" w:rsidR="004331B1" w:rsidRPr="008E2980" w:rsidRDefault="004331B1" w:rsidP="004331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785107" w:rsidRPr="008E2980" w14:paraId="3E50043E" w14:textId="77777777" w:rsidTr="00274ACE">
        <w:trPr>
          <w:trHeight w:val="300"/>
        </w:trPr>
        <w:tc>
          <w:tcPr>
            <w:tcW w:w="53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B8FCE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armacy-based group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8AEBF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4B838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C064D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4A7629" w14:textId="755C0660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3F9F6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8F79B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FD9B7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62B97" w:rsidRPr="008E2980" w14:paraId="22563F94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F924C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C23EF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Antiplatele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B55C1" w14:textId="6BCDD926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7.7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757CFF" w14:textId="6C11794B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48F8BD" w14:textId="267EF5E1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7.16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7B23AE" w14:textId="6FAB7534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7.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4ACD1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6A943" w14:textId="2A4B74D3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20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85949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21424E94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1E68F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6D4F7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Anticoagulan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4D97A" w14:textId="69365024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37FDAE" w14:textId="0F8EFF90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0BC677" w14:textId="1FBC3C23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2.69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C99D4C" w14:textId="135BC21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42CD3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867AD" w14:textId="3C2D1DA1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.054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E4D8F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378DD7BA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D3F43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0A95B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Epileps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DF4DA" w14:textId="1B565B06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9.7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574582" w14:textId="1AD6F4D9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125EE0" w14:textId="4231A8BF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8.41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CE7843" w14:textId="062390AA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9.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887B8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B6E78" w14:textId="711F6A46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46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9B627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792379C0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9C114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0F32F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Hypertens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E2087" w14:textId="3846DB88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7.7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C29556" w14:textId="01411A11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E7EA37" w14:textId="1D71851A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7.55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11485B" w14:textId="270C0AE4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7.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16EA7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EBADC" w14:textId="6FEC8E5C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36841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58CABF46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2A96B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A52A6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H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18FE8" w14:textId="09560812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EA9CCF" w14:textId="23B57839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8E8FD6" w14:textId="140A9B81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30C808" w14:textId="75FC730F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692BB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7CFC6" w14:textId="1F87B9B3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39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AAF7A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3D2F3339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8C61B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6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4E64E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Tuberculos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418C6" w14:textId="47FEA00A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2746FC" w14:textId="29A73A79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DB1055" w14:textId="70D7066D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0E5E1A" w14:textId="041E66BB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CE163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F79EB" w14:textId="1F221585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35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4F607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7AFD446F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CF2E3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EDEDC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Rheumatic condition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86314" w14:textId="7FC49932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4.47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CDE935" w14:textId="7C7FD74A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78624E" w14:textId="1D57D366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51.31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603231" w14:textId="4D55C420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4.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22BD7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886C3" w14:textId="3150EDEB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274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6AE66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0F83FAC2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75E2B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47D9A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Hyperlipidem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33897" w14:textId="3D2002EC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31.9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CEC2CF" w14:textId="1163A705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1463C1" w14:textId="6E51D1D2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31.34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43B3CF" w14:textId="53EB4918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31.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5FE16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195CB" w14:textId="67779BC6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12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C53B4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2AFB61FC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79A33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3796F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Malignanci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6682C" w14:textId="74A57F44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073974" w14:textId="432DF70B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33C5F9" w14:textId="045FF5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3EA917" w14:textId="70587E3D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9B157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55C93" w14:textId="60E71C72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.019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D6AEB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38785852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AC543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E3E1C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Parkinson’s diseas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17671" w14:textId="7249841E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E97E5A" w14:textId="0EBCC9E8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A13077" w14:textId="0DEFEA3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CD231D" w14:textId="47F903CA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9003B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A921A" w14:textId="6E8D8EB1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32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3D1E7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3F694020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10D9D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43959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Renal diseas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8C1CD" w14:textId="77A84B5D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1FD7B4" w14:textId="732673D3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A2BC2D" w14:textId="371344FC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19F57F" w14:textId="794A40E6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BD93C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9B34F" w14:textId="6B420069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297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08F61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76743C0D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DD4D4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AB49D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End stage renal disease (ESR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FBE94" w14:textId="4DFA3574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5F21E9" w14:textId="2FDAB7BE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A4C216" w14:textId="30A8B11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B682AF" w14:textId="529E8ACF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0525C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464A5" w14:textId="0CBD752E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25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5E3E2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55F60B92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0AE97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6B80A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Anti-arrhythm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F21AA" w14:textId="5BBF6F9E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EB3BEA" w14:textId="2DE9E336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6672F2" w14:textId="273FFDAB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54A055" w14:textId="5CF3541F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79E72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62C6A" w14:textId="6EE02130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.143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2D6C5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0EAEB337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6CF3B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8F98D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Ischemic heart disease/Angin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A7E5F" w14:textId="38E76882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.6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8EEEEF" w14:textId="228F2FA1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711A4B" w14:textId="7DEF22A4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7.65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0A966D" w14:textId="5A10F7AB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.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98BA4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F0DAF" w14:textId="1150353D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.042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CDD32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72245CB0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DF5C2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9F6D6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Congestive heart failur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F1DAC" w14:textId="3A966673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4.3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923695" w14:textId="58EF244C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44EFEF" w14:textId="57FA5255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8.01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57CB0" w14:textId="39356058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4.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D561C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D58C5" w14:textId="5E72341A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.076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36D49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43ABA127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4BD9A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AABE9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Diabet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20A4D" w14:textId="424BD80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9.3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E1DABA" w14:textId="4C8A7555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90F898" w14:textId="4FBDE529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9.71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9DD60F" w14:textId="430D43E4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9.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9B43A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3C014" w14:textId="54987ED8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.0087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CA324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40C0F62C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21F6C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C4C4D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Glaucom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7E630" w14:textId="7D21460E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268C78" w14:textId="5CB7950A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78094" w14:textId="6EF24E2D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4.37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3C9552" w14:textId="60AE1812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91F77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8E64F" w14:textId="530B0429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.009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82285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7ABA2B38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0D61E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31876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Liver failur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E3F5B" w14:textId="4D60DFB9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F173C2" w14:textId="1259B27E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F289F6" w14:textId="11DE50F8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A3437C" w14:textId="18D4F930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0D0D4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82B41" w14:textId="667DACA8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.098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05F70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697846AC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8F3E3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11EB5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Acid peptic diseas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3FE63" w14:textId="4E32ABD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0.9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1306E4" w14:textId="150885FA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FC1405" w14:textId="3D6857AA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56.85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98F0AF" w14:textId="66F7FB8F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0.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666EE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78DF4" w14:textId="47B22D16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84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DAD26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23B061F7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C1358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EEF2A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Transplant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9C9B6" w14:textId="20A735C4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EC58CF" w14:textId="77B3E12D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17C343" w14:textId="527A7EE1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AA8E72" w14:textId="40626716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79298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F8944" w14:textId="62D70962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1CA73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337C9A06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AFF72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69386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Respiratory illness, asthm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67717" w14:textId="2DD71BA5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98.4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B36720" w14:textId="04769FF5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881230" w14:textId="1A199FAB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88.77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2E93EE" w14:textId="640F3371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98.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DD8CC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2BA98" w14:textId="33C62EF0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786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CFA56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78284C2F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DAE6C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941B2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Thyroid disorder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A290D" w14:textId="2C4D4890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3.1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F593F7" w14:textId="08712C8E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3A4611" w14:textId="36356B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0.25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9EE41F" w14:textId="3A687FE9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3.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27352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EE696" w14:textId="284D32B4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67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0BB26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738B4714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FADCC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23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B355D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Gou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B0ADA" w14:textId="546F209D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4.1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DC0D68" w14:textId="06093B15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FB422C" w14:textId="55FFD2A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4.30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266155" w14:textId="524135AC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4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0E16E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51400" w14:textId="71BB7C0F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.003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D1214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6FE5899C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2C4D9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698F7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Inflammatory bowel disease, chron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7174C" w14:textId="1E9745A3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E570BC" w14:textId="5A3C237C" w:rsidR="00B62B97" w:rsidRPr="008E2980" w:rsidRDefault="00B62B97" w:rsidP="00B62B9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22C9FE" w14:textId="2AB4DBA1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ABEC1D" w14:textId="775A88A6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E0262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E2804" w14:textId="5B389E5A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62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2070F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5C07F099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D2A98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7EC0C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Pain and inflamm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7789A" w14:textId="6851D63E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2.1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0A8988" w14:textId="7B780D15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4AFB39" w14:textId="67394E59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56.28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94AB39" w14:textId="1C7FAAE3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62.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98AAB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9773F" w14:textId="04229E48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121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07D69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66A511B2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5F40D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061B9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Pai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1EF97" w14:textId="323105CE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8.1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515795" w14:textId="1AFBE7C9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99E643" w14:textId="68CB9849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6.21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23915A" w14:textId="659E0FD8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8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BEAA8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61B61" w14:textId="14CF1FC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50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524E4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15206777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4D5D1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BB24D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Depress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42C14" w14:textId="6AC3E230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9.7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7C020F" w14:textId="5764205A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67F0F7" w14:textId="7BD2BDD0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4.65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93DC58" w14:textId="5EC8C76D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29.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8E0AE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03C57" w14:textId="6440CC25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110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7BA3C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1ECC30E3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E07A4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7D606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Psychotic illnes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A8DE7" w14:textId="74790D82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5.6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F2BC11" w14:textId="45661AEF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25E09F" w14:textId="57978BF8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2704C2" w14:textId="6BE18E18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5.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E6DE2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A1DB1" w14:textId="4505EFB5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37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1D7AF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30FF6B84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C45EA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2E67E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Bipolar disorder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14A5D" w14:textId="1B5229E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AE9C6A" w14:textId="78C89ECC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B3650D" w14:textId="4715293A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3875B3" w14:textId="11DB6F50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7FC90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1046B" w14:textId="50F9BAFE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-0.005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34A1E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B62B97" w:rsidRPr="008E2980" w14:paraId="300931C1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824A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F3AD5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Anxiety and tens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0D113" w14:textId="22F01331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1.88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119B9F" w14:textId="46699F4F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8BF4CF" w14:textId="2A4A105A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0.13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3B7F12" w14:textId="766220B0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11.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68F29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EE585" w14:textId="0E413848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0.054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8170E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032853" w:rsidRPr="008E2980" w14:paraId="4E80F6DF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67F65" w14:textId="77777777" w:rsidR="00032853" w:rsidRPr="008E2980" w:rsidRDefault="0003285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22E11" w14:textId="77777777" w:rsidR="00032853" w:rsidRPr="008E2980" w:rsidRDefault="0003285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Hepatitis</w:t>
            </w:r>
          </w:p>
        </w:tc>
        <w:tc>
          <w:tcPr>
            <w:tcW w:w="614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D9244" w14:textId="5A4B9F1C" w:rsidR="00032853" w:rsidRPr="008E2980" w:rsidRDefault="00032853" w:rsidP="0003285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Dropped due to collinearity</w:t>
            </w:r>
          </w:p>
        </w:tc>
      </w:tr>
      <w:tr w:rsidR="00B62B97" w:rsidRPr="008E2980" w14:paraId="022EFA6C" w14:textId="77777777" w:rsidTr="00274ACE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B9D62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4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21804F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Ischemic heart diseas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42A06" w14:textId="6AF41CA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48.18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50CDB0E" w14:textId="5E7DBCB3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3C8EBE" w14:textId="4632BED6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52.39</w:t>
            </w:r>
          </w:p>
        </w:tc>
        <w:tc>
          <w:tcPr>
            <w:tcW w:w="8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CBCA8" w14:textId="795D0ADA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Arial" w:hAnsi="Arial" w:cs="Arial"/>
                <w:sz w:val="20"/>
                <w:szCs w:val="20"/>
              </w:rPr>
              <w:t>48.1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E4443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2D7FE8" w14:textId="5D0FD885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-0.0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09848" w14:textId="77777777" w:rsidR="00B62B97" w:rsidRPr="008E2980" w:rsidRDefault="00B62B97" w:rsidP="00B62B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</w:tr>
      <w:tr w:rsidR="00785107" w:rsidRPr="008E2980" w14:paraId="292241BE" w14:textId="77777777" w:rsidTr="00274ACE">
        <w:trPr>
          <w:trHeight w:val="300"/>
        </w:trPr>
        <w:tc>
          <w:tcPr>
            <w:tcW w:w="11462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9B143" w14:textId="77777777" w:rsidR="00785107" w:rsidRPr="008E2980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TM = Telemonitoring</w:t>
            </w:r>
          </w:p>
        </w:tc>
      </w:tr>
      <w:tr w:rsidR="00785107" w:rsidRPr="00132987" w14:paraId="2D8A0220" w14:textId="77777777" w:rsidTr="00274ACE">
        <w:trPr>
          <w:trHeight w:val="300"/>
        </w:trPr>
        <w:tc>
          <w:tcPr>
            <w:tcW w:w="11462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DDCF" w14:textId="77777777" w:rsidR="00785107" w:rsidRPr="00132987" w:rsidRDefault="00785107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2980">
              <w:rPr>
                <w:rFonts w:ascii="Calibri" w:eastAsia="Times New Roman" w:hAnsi="Calibri" w:cs="Calibri"/>
                <w:color w:val="000000"/>
                <w:lang w:val="en-US"/>
              </w:rPr>
              <w:t>SMD = Standardized mean difference</w:t>
            </w:r>
          </w:p>
        </w:tc>
      </w:tr>
    </w:tbl>
    <w:p w14:paraId="1AB6AE8D" w14:textId="0D0E4A0F" w:rsidR="00896A87" w:rsidRPr="00132987" w:rsidRDefault="00896A87" w:rsidP="009B7539">
      <w:pPr>
        <w:spacing w:line="240" w:lineRule="auto"/>
        <w:rPr>
          <w:lang w:val="en-US"/>
        </w:rPr>
      </w:pPr>
    </w:p>
    <w:sectPr w:rsidR="00896A87" w:rsidRPr="00132987" w:rsidSect="00274ACE">
      <w:footerReference w:type="default" r:id="rId8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FA0985" w14:textId="77777777" w:rsidR="002E7438" w:rsidRDefault="002E7438" w:rsidP="002D23A3">
      <w:pPr>
        <w:spacing w:after="0" w:line="240" w:lineRule="auto"/>
      </w:pPr>
      <w:r>
        <w:separator/>
      </w:r>
    </w:p>
  </w:endnote>
  <w:endnote w:type="continuationSeparator" w:id="0">
    <w:p w14:paraId="5AE6DD1E" w14:textId="77777777" w:rsidR="002E7438" w:rsidRDefault="002E7438" w:rsidP="002D2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71958192"/>
      <w:docPartObj>
        <w:docPartGallery w:val="Page Numbers (Bottom of Page)"/>
        <w:docPartUnique/>
      </w:docPartObj>
    </w:sdtPr>
    <w:sdtEndPr/>
    <w:sdtContent>
      <w:p w14:paraId="3A07963E" w14:textId="433C04BA" w:rsidR="00602C4E" w:rsidRDefault="00602C4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7692">
          <w:rPr>
            <w:noProof/>
          </w:rPr>
          <w:t>17</w:t>
        </w:r>
        <w:r>
          <w:fldChar w:fldCharType="end"/>
        </w:r>
      </w:p>
    </w:sdtContent>
  </w:sdt>
  <w:p w14:paraId="26D01701" w14:textId="77777777" w:rsidR="00602C4E" w:rsidRDefault="00602C4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DAE79C" w14:textId="77777777" w:rsidR="002E7438" w:rsidRDefault="002E7438" w:rsidP="002D23A3">
      <w:pPr>
        <w:spacing w:after="0" w:line="240" w:lineRule="auto"/>
      </w:pPr>
      <w:r>
        <w:separator/>
      </w:r>
    </w:p>
  </w:footnote>
  <w:footnote w:type="continuationSeparator" w:id="0">
    <w:p w14:paraId="5CC59373" w14:textId="77777777" w:rsidR="002E7438" w:rsidRDefault="002E7438" w:rsidP="002D23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4792258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8037CEC"/>
    <w:multiLevelType w:val="hybridMultilevel"/>
    <w:tmpl w:val="498A9304"/>
    <w:lvl w:ilvl="0" w:tplc="A956F1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E2CD5"/>
    <w:multiLevelType w:val="hybridMultilevel"/>
    <w:tmpl w:val="A47484CC"/>
    <w:lvl w:ilvl="0" w:tplc="E954FC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7720EB"/>
    <w:multiLevelType w:val="hybridMultilevel"/>
    <w:tmpl w:val="123495CC"/>
    <w:lvl w:ilvl="0" w:tplc="161C8D2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2E0723"/>
    <w:multiLevelType w:val="hybridMultilevel"/>
    <w:tmpl w:val="DC80DD36"/>
    <w:lvl w:ilvl="0" w:tplc="3F2007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A541F5"/>
    <w:multiLevelType w:val="hybridMultilevel"/>
    <w:tmpl w:val="37E8384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E033EC"/>
    <w:multiLevelType w:val="hybridMultilevel"/>
    <w:tmpl w:val="9DAEC6A8"/>
    <w:lvl w:ilvl="0" w:tplc="8484242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49207B"/>
    <w:multiLevelType w:val="hybridMultilevel"/>
    <w:tmpl w:val="6D70BE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366363"/>
    <w:multiLevelType w:val="hybridMultilevel"/>
    <w:tmpl w:val="320C51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B910A0"/>
    <w:multiLevelType w:val="hybridMultilevel"/>
    <w:tmpl w:val="398E66C6"/>
    <w:lvl w:ilvl="0" w:tplc="EEDAE53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8D0421"/>
    <w:multiLevelType w:val="hybridMultilevel"/>
    <w:tmpl w:val="93523E2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FE7C2C"/>
    <w:multiLevelType w:val="hybridMultilevel"/>
    <w:tmpl w:val="B2805A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8A45AB"/>
    <w:multiLevelType w:val="hybridMultilevel"/>
    <w:tmpl w:val="3FEC98B2"/>
    <w:lvl w:ilvl="0" w:tplc="984E8A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9A0D14"/>
    <w:multiLevelType w:val="hybridMultilevel"/>
    <w:tmpl w:val="2FA06B14"/>
    <w:lvl w:ilvl="0" w:tplc="09FC53C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0A7479"/>
    <w:multiLevelType w:val="hybridMultilevel"/>
    <w:tmpl w:val="53789DC4"/>
    <w:lvl w:ilvl="0" w:tplc="65829C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1C5630"/>
    <w:multiLevelType w:val="hybridMultilevel"/>
    <w:tmpl w:val="91E6C022"/>
    <w:lvl w:ilvl="0" w:tplc="A956F186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7B6C38DE"/>
    <w:multiLevelType w:val="hybridMultilevel"/>
    <w:tmpl w:val="0C080A02"/>
    <w:lvl w:ilvl="0" w:tplc="9A9A7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15"/>
  </w:num>
  <w:num w:numId="4">
    <w:abstractNumId w:val="11"/>
  </w:num>
  <w:num w:numId="5">
    <w:abstractNumId w:val="7"/>
  </w:num>
  <w:num w:numId="6">
    <w:abstractNumId w:val="0"/>
  </w:num>
  <w:num w:numId="7">
    <w:abstractNumId w:val="14"/>
  </w:num>
  <w:num w:numId="8">
    <w:abstractNumId w:val="16"/>
  </w:num>
  <w:num w:numId="9">
    <w:abstractNumId w:val="12"/>
  </w:num>
  <w:num w:numId="10">
    <w:abstractNumId w:val="2"/>
  </w:num>
  <w:num w:numId="11">
    <w:abstractNumId w:val="4"/>
  </w:num>
  <w:num w:numId="12">
    <w:abstractNumId w:val="5"/>
  </w:num>
  <w:num w:numId="13">
    <w:abstractNumId w:val="10"/>
  </w:num>
  <w:num w:numId="14">
    <w:abstractNumId w:val="9"/>
  </w:num>
  <w:num w:numId="15">
    <w:abstractNumId w:val="3"/>
  </w:num>
  <w:num w:numId="16">
    <w:abstractNumId w:val="13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1967"/>
    <w:rsid w:val="0000156A"/>
    <w:rsid w:val="00001B1E"/>
    <w:rsid w:val="00001BD1"/>
    <w:rsid w:val="00002006"/>
    <w:rsid w:val="0000220E"/>
    <w:rsid w:val="0000224C"/>
    <w:rsid w:val="00002D64"/>
    <w:rsid w:val="00003A36"/>
    <w:rsid w:val="00004CAB"/>
    <w:rsid w:val="0000517F"/>
    <w:rsid w:val="00006AA6"/>
    <w:rsid w:val="00010187"/>
    <w:rsid w:val="00010A3C"/>
    <w:rsid w:val="00011739"/>
    <w:rsid w:val="000123A5"/>
    <w:rsid w:val="000137DA"/>
    <w:rsid w:val="00014FF5"/>
    <w:rsid w:val="00015BBC"/>
    <w:rsid w:val="00015E22"/>
    <w:rsid w:val="00015E60"/>
    <w:rsid w:val="000168BB"/>
    <w:rsid w:val="00017E9C"/>
    <w:rsid w:val="00022A1F"/>
    <w:rsid w:val="00022BC1"/>
    <w:rsid w:val="00023849"/>
    <w:rsid w:val="00023997"/>
    <w:rsid w:val="00023CB4"/>
    <w:rsid w:val="00024765"/>
    <w:rsid w:val="00024BE2"/>
    <w:rsid w:val="000250BC"/>
    <w:rsid w:val="00025579"/>
    <w:rsid w:val="0002591B"/>
    <w:rsid w:val="000261F7"/>
    <w:rsid w:val="000266AF"/>
    <w:rsid w:val="00026AF4"/>
    <w:rsid w:val="0002739C"/>
    <w:rsid w:val="000274BE"/>
    <w:rsid w:val="0002761D"/>
    <w:rsid w:val="00027FED"/>
    <w:rsid w:val="00030078"/>
    <w:rsid w:val="0003036E"/>
    <w:rsid w:val="00030F69"/>
    <w:rsid w:val="00031079"/>
    <w:rsid w:val="000313EF"/>
    <w:rsid w:val="000323A9"/>
    <w:rsid w:val="00032853"/>
    <w:rsid w:val="00033B64"/>
    <w:rsid w:val="00033D64"/>
    <w:rsid w:val="00035257"/>
    <w:rsid w:val="0003566F"/>
    <w:rsid w:val="00036308"/>
    <w:rsid w:val="00036322"/>
    <w:rsid w:val="00036A1B"/>
    <w:rsid w:val="00036F91"/>
    <w:rsid w:val="00036F9C"/>
    <w:rsid w:val="00036FD6"/>
    <w:rsid w:val="000401CE"/>
    <w:rsid w:val="0004058A"/>
    <w:rsid w:val="00040A61"/>
    <w:rsid w:val="00040CBF"/>
    <w:rsid w:val="00042348"/>
    <w:rsid w:val="00042470"/>
    <w:rsid w:val="00042B59"/>
    <w:rsid w:val="0004330A"/>
    <w:rsid w:val="000435C5"/>
    <w:rsid w:val="00043957"/>
    <w:rsid w:val="00044BF0"/>
    <w:rsid w:val="000453CB"/>
    <w:rsid w:val="00045936"/>
    <w:rsid w:val="00047169"/>
    <w:rsid w:val="000478DD"/>
    <w:rsid w:val="00050A03"/>
    <w:rsid w:val="00050AB0"/>
    <w:rsid w:val="00050C95"/>
    <w:rsid w:val="00050F3C"/>
    <w:rsid w:val="000518F8"/>
    <w:rsid w:val="00051B71"/>
    <w:rsid w:val="00052595"/>
    <w:rsid w:val="00052C1E"/>
    <w:rsid w:val="00052FAA"/>
    <w:rsid w:val="000531E1"/>
    <w:rsid w:val="00053319"/>
    <w:rsid w:val="0005379C"/>
    <w:rsid w:val="0005417D"/>
    <w:rsid w:val="00054C88"/>
    <w:rsid w:val="00054D05"/>
    <w:rsid w:val="00055C7C"/>
    <w:rsid w:val="00056CA4"/>
    <w:rsid w:val="00056E9B"/>
    <w:rsid w:val="00057628"/>
    <w:rsid w:val="00060751"/>
    <w:rsid w:val="00060F2F"/>
    <w:rsid w:val="00061030"/>
    <w:rsid w:val="00061332"/>
    <w:rsid w:val="00061A1D"/>
    <w:rsid w:val="0006259D"/>
    <w:rsid w:val="00062E6C"/>
    <w:rsid w:val="000632E4"/>
    <w:rsid w:val="0006437D"/>
    <w:rsid w:val="000646EE"/>
    <w:rsid w:val="00064915"/>
    <w:rsid w:val="00065ACA"/>
    <w:rsid w:val="000661DB"/>
    <w:rsid w:val="00067BC7"/>
    <w:rsid w:val="00067D86"/>
    <w:rsid w:val="0007195B"/>
    <w:rsid w:val="00071B48"/>
    <w:rsid w:val="00072A34"/>
    <w:rsid w:val="00072AFB"/>
    <w:rsid w:val="00072FB3"/>
    <w:rsid w:val="00073BBF"/>
    <w:rsid w:val="0007481C"/>
    <w:rsid w:val="0007529A"/>
    <w:rsid w:val="00075FBB"/>
    <w:rsid w:val="000770AE"/>
    <w:rsid w:val="000778DF"/>
    <w:rsid w:val="00080736"/>
    <w:rsid w:val="00081000"/>
    <w:rsid w:val="00081533"/>
    <w:rsid w:val="00082E4C"/>
    <w:rsid w:val="00083015"/>
    <w:rsid w:val="000830EC"/>
    <w:rsid w:val="0008334A"/>
    <w:rsid w:val="000835BB"/>
    <w:rsid w:val="00085281"/>
    <w:rsid w:val="00085512"/>
    <w:rsid w:val="00086269"/>
    <w:rsid w:val="00086DB0"/>
    <w:rsid w:val="00087D0C"/>
    <w:rsid w:val="00090566"/>
    <w:rsid w:val="00090777"/>
    <w:rsid w:val="00090B3B"/>
    <w:rsid w:val="00091740"/>
    <w:rsid w:val="0009342E"/>
    <w:rsid w:val="00093F02"/>
    <w:rsid w:val="00094D8A"/>
    <w:rsid w:val="00096C27"/>
    <w:rsid w:val="000A015F"/>
    <w:rsid w:val="000A0896"/>
    <w:rsid w:val="000A0B08"/>
    <w:rsid w:val="000A0D8F"/>
    <w:rsid w:val="000A11D0"/>
    <w:rsid w:val="000A1635"/>
    <w:rsid w:val="000A18CA"/>
    <w:rsid w:val="000A219D"/>
    <w:rsid w:val="000A2981"/>
    <w:rsid w:val="000A317A"/>
    <w:rsid w:val="000A3551"/>
    <w:rsid w:val="000A3EE2"/>
    <w:rsid w:val="000A40C7"/>
    <w:rsid w:val="000A4282"/>
    <w:rsid w:val="000A4506"/>
    <w:rsid w:val="000A4702"/>
    <w:rsid w:val="000A4AB3"/>
    <w:rsid w:val="000A5125"/>
    <w:rsid w:val="000A536A"/>
    <w:rsid w:val="000A591A"/>
    <w:rsid w:val="000A5974"/>
    <w:rsid w:val="000A5C33"/>
    <w:rsid w:val="000A6068"/>
    <w:rsid w:val="000A6328"/>
    <w:rsid w:val="000A6644"/>
    <w:rsid w:val="000A666A"/>
    <w:rsid w:val="000A7034"/>
    <w:rsid w:val="000A7AB1"/>
    <w:rsid w:val="000B12DB"/>
    <w:rsid w:val="000B144D"/>
    <w:rsid w:val="000B16D9"/>
    <w:rsid w:val="000B2320"/>
    <w:rsid w:val="000B3732"/>
    <w:rsid w:val="000B3D99"/>
    <w:rsid w:val="000B44F3"/>
    <w:rsid w:val="000B4D09"/>
    <w:rsid w:val="000B57E2"/>
    <w:rsid w:val="000B5B60"/>
    <w:rsid w:val="000B6A3F"/>
    <w:rsid w:val="000B6BF7"/>
    <w:rsid w:val="000B6E63"/>
    <w:rsid w:val="000B7689"/>
    <w:rsid w:val="000C0589"/>
    <w:rsid w:val="000C2428"/>
    <w:rsid w:val="000C2987"/>
    <w:rsid w:val="000C3066"/>
    <w:rsid w:val="000C397A"/>
    <w:rsid w:val="000C3C5C"/>
    <w:rsid w:val="000C47AC"/>
    <w:rsid w:val="000C53D3"/>
    <w:rsid w:val="000C59B6"/>
    <w:rsid w:val="000C6075"/>
    <w:rsid w:val="000C6DF7"/>
    <w:rsid w:val="000C7844"/>
    <w:rsid w:val="000D0336"/>
    <w:rsid w:val="000D04CD"/>
    <w:rsid w:val="000D0662"/>
    <w:rsid w:val="000D2413"/>
    <w:rsid w:val="000D25AD"/>
    <w:rsid w:val="000D25CD"/>
    <w:rsid w:val="000D2C3B"/>
    <w:rsid w:val="000D45B9"/>
    <w:rsid w:val="000D4C0C"/>
    <w:rsid w:val="000D5099"/>
    <w:rsid w:val="000D5D6E"/>
    <w:rsid w:val="000D6BFE"/>
    <w:rsid w:val="000D731B"/>
    <w:rsid w:val="000D7E2D"/>
    <w:rsid w:val="000E0A44"/>
    <w:rsid w:val="000E13A9"/>
    <w:rsid w:val="000E215C"/>
    <w:rsid w:val="000E368C"/>
    <w:rsid w:val="000E4887"/>
    <w:rsid w:val="000E498B"/>
    <w:rsid w:val="000E54FA"/>
    <w:rsid w:val="000E6289"/>
    <w:rsid w:val="000E6BFB"/>
    <w:rsid w:val="000E6F31"/>
    <w:rsid w:val="000F0331"/>
    <w:rsid w:val="000F093E"/>
    <w:rsid w:val="000F165C"/>
    <w:rsid w:val="000F1D0E"/>
    <w:rsid w:val="000F1DE0"/>
    <w:rsid w:val="000F213E"/>
    <w:rsid w:val="000F2217"/>
    <w:rsid w:val="000F2933"/>
    <w:rsid w:val="000F2D8A"/>
    <w:rsid w:val="000F3B56"/>
    <w:rsid w:val="000F3DB0"/>
    <w:rsid w:val="000F4441"/>
    <w:rsid w:val="000F50A4"/>
    <w:rsid w:val="000F64C3"/>
    <w:rsid w:val="000F6A13"/>
    <w:rsid w:val="000F6C36"/>
    <w:rsid w:val="000F7EBE"/>
    <w:rsid w:val="0010030D"/>
    <w:rsid w:val="00100C11"/>
    <w:rsid w:val="00100C4F"/>
    <w:rsid w:val="0010299B"/>
    <w:rsid w:val="00104E67"/>
    <w:rsid w:val="00105798"/>
    <w:rsid w:val="0010589B"/>
    <w:rsid w:val="00105966"/>
    <w:rsid w:val="001069AE"/>
    <w:rsid w:val="001076D1"/>
    <w:rsid w:val="00107D63"/>
    <w:rsid w:val="00110460"/>
    <w:rsid w:val="001106F9"/>
    <w:rsid w:val="001107BF"/>
    <w:rsid w:val="00110C91"/>
    <w:rsid w:val="001116DB"/>
    <w:rsid w:val="00112179"/>
    <w:rsid w:val="00112A92"/>
    <w:rsid w:val="00112B18"/>
    <w:rsid w:val="00112CBE"/>
    <w:rsid w:val="00114223"/>
    <w:rsid w:val="0011432E"/>
    <w:rsid w:val="0011475F"/>
    <w:rsid w:val="00114852"/>
    <w:rsid w:val="00114DC9"/>
    <w:rsid w:val="001155B5"/>
    <w:rsid w:val="00115895"/>
    <w:rsid w:val="00115B37"/>
    <w:rsid w:val="001161BF"/>
    <w:rsid w:val="0011623D"/>
    <w:rsid w:val="00116A67"/>
    <w:rsid w:val="00116FDC"/>
    <w:rsid w:val="0011725B"/>
    <w:rsid w:val="0011763C"/>
    <w:rsid w:val="00117E53"/>
    <w:rsid w:val="001209FA"/>
    <w:rsid w:val="00120B70"/>
    <w:rsid w:val="00120D51"/>
    <w:rsid w:val="00121AA5"/>
    <w:rsid w:val="00122056"/>
    <w:rsid w:val="00122240"/>
    <w:rsid w:val="00123AE8"/>
    <w:rsid w:val="00124ACC"/>
    <w:rsid w:val="00125522"/>
    <w:rsid w:val="00125CDC"/>
    <w:rsid w:val="00125D36"/>
    <w:rsid w:val="001263E3"/>
    <w:rsid w:val="00127F0D"/>
    <w:rsid w:val="001305C6"/>
    <w:rsid w:val="001305D4"/>
    <w:rsid w:val="0013072C"/>
    <w:rsid w:val="001308EF"/>
    <w:rsid w:val="00130ADC"/>
    <w:rsid w:val="0013105C"/>
    <w:rsid w:val="00131117"/>
    <w:rsid w:val="001315FA"/>
    <w:rsid w:val="00131713"/>
    <w:rsid w:val="00131C32"/>
    <w:rsid w:val="0013218D"/>
    <w:rsid w:val="00132919"/>
    <w:rsid w:val="00132987"/>
    <w:rsid w:val="00132AE6"/>
    <w:rsid w:val="00133273"/>
    <w:rsid w:val="001338AC"/>
    <w:rsid w:val="001338C5"/>
    <w:rsid w:val="00133A03"/>
    <w:rsid w:val="001348E6"/>
    <w:rsid w:val="00135230"/>
    <w:rsid w:val="0013537C"/>
    <w:rsid w:val="00136654"/>
    <w:rsid w:val="00136846"/>
    <w:rsid w:val="001368CA"/>
    <w:rsid w:val="00136D5D"/>
    <w:rsid w:val="001378EF"/>
    <w:rsid w:val="00137B1D"/>
    <w:rsid w:val="00143647"/>
    <w:rsid w:val="001451DB"/>
    <w:rsid w:val="00145D43"/>
    <w:rsid w:val="00146C62"/>
    <w:rsid w:val="0014728D"/>
    <w:rsid w:val="0014736E"/>
    <w:rsid w:val="00147876"/>
    <w:rsid w:val="00150630"/>
    <w:rsid w:val="00151215"/>
    <w:rsid w:val="00151F7B"/>
    <w:rsid w:val="00152613"/>
    <w:rsid w:val="00152CF5"/>
    <w:rsid w:val="00152D7F"/>
    <w:rsid w:val="0015398A"/>
    <w:rsid w:val="00153E26"/>
    <w:rsid w:val="00154702"/>
    <w:rsid w:val="00154BB1"/>
    <w:rsid w:val="0015513A"/>
    <w:rsid w:val="00156082"/>
    <w:rsid w:val="00156198"/>
    <w:rsid w:val="00156C1A"/>
    <w:rsid w:val="00156F70"/>
    <w:rsid w:val="00156F8B"/>
    <w:rsid w:val="00157102"/>
    <w:rsid w:val="001603D7"/>
    <w:rsid w:val="001604DC"/>
    <w:rsid w:val="00160575"/>
    <w:rsid w:val="00160BD4"/>
    <w:rsid w:val="00161A24"/>
    <w:rsid w:val="00162392"/>
    <w:rsid w:val="001623ED"/>
    <w:rsid w:val="00162AFD"/>
    <w:rsid w:val="00164125"/>
    <w:rsid w:val="00164234"/>
    <w:rsid w:val="0016562B"/>
    <w:rsid w:val="0016697C"/>
    <w:rsid w:val="001670EF"/>
    <w:rsid w:val="0016716B"/>
    <w:rsid w:val="00167C1E"/>
    <w:rsid w:val="0017008B"/>
    <w:rsid w:val="00170691"/>
    <w:rsid w:val="001707E9"/>
    <w:rsid w:val="00170DB5"/>
    <w:rsid w:val="001716E9"/>
    <w:rsid w:val="00171C86"/>
    <w:rsid w:val="00172B7E"/>
    <w:rsid w:val="00173160"/>
    <w:rsid w:val="00173CE1"/>
    <w:rsid w:val="00174AC6"/>
    <w:rsid w:val="001756AA"/>
    <w:rsid w:val="00175916"/>
    <w:rsid w:val="001761A3"/>
    <w:rsid w:val="00177145"/>
    <w:rsid w:val="001807ED"/>
    <w:rsid w:val="001813C7"/>
    <w:rsid w:val="001825EE"/>
    <w:rsid w:val="0018287C"/>
    <w:rsid w:val="001833BD"/>
    <w:rsid w:val="0018371D"/>
    <w:rsid w:val="001844AA"/>
    <w:rsid w:val="00184EC5"/>
    <w:rsid w:val="001857B4"/>
    <w:rsid w:val="00185B99"/>
    <w:rsid w:val="001867E1"/>
    <w:rsid w:val="001876D9"/>
    <w:rsid w:val="00187F6A"/>
    <w:rsid w:val="00190441"/>
    <w:rsid w:val="001904C1"/>
    <w:rsid w:val="001907DD"/>
    <w:rsid w:val="001926E3"/>
    <w:rsid w:val="00192BEC"/>
    <w:rsid w:val="00193DA1"/>
    <w:rsid w:val="00193F3A"/>
    <w:rsid w:val="00194840"/>
    <w:rsid w:val="00195E2B"/>
    <w:rsid w:val="0019787C"/>
    <w:rsid w:val="00197CDF"/>
    <w:rsid w:val="00197E0B"/>
    <w:rsid w:val="001A1DD2"/>
    <w:rsid w:val="001A227D"/>
    <w:rsid w:val="001A248E"/>
    <w:rsid w:val="001A2A08"/>
    <w:rsid w:val="001A2BD3"/>
    <w:rsid w:val="001A3529"/>
    <w:rsid w:val="001A3839"/>
    <w:rsid w:val="001A3D5E"/>
    <w:rsid w:val="001A4367"/>
    <w:rsid w:val="001A446F"/>
    <w:rsid w:val="001A4F57"/>
    <w:rsid w:val="001A5CD0"/>
    <w:rsid w:val="001A5F01"/>
    <w:rsid w:val="001A6305"/>
    <w:rsid w:val="001A655F"/>
    <w:rsid w:val="001A6850"/>
    <w:rsid w:val="001A6E28"/>
    <w:rsid w:val="001A6E7A"/>
    <w:rsid w:val="001B0FC4"/>
    <w:rsid w:val="001B12AF"/>
    <w:rsid w:val="001B133D"/>
    <w:rsid w:val="001B169E"/>
    <w:rsid w:val="001B3732"/>
    <w:rsid w:val="001B3C4D"/>
    <w:rsid w:val="001B4779"/>
    <w:rsid w:val="001B4EFB"/>
    <w:rsid w:val="001B5CD7"/>
    <w:rsid w:val="001B686D"/>
    <w:rsid w:val="001B6AD6"/>
    <w:rsid w:val="001B6BF7"/>
    <w:rsid w:val="001B6D18"/>
    <w:rsid w:val="001B73F1"/>
    <w:rsid w:val="001B7B5F"/>
    <w:rsid w:val="001B7CC4"/>
    <w:rsid w:val="001C05DF"/>
    <w:rsid w:val="001C0872"/>
    <w:rsid w:val="001C0A2B"/>
    <w:rsid w:val="001C0C1A"/>
    <w:rsid w:val="001C161D"/>
    <w:rsid w:val="001C220E"/>
    <w:rsid w:val="001C2991"/>
    <w:rsid w:val="001C2A32"/>
    <w:rsid w:val="001C2FD8"/>
    <w:rsid w:val="001C312F"/>
    <w:rsid w:val="001C4683"/>
    <w:rsid w:val="001C5309"/>
    <w:rsid w:val="001C5725"/>
    <w:rsid w:val="001C6379"/>
    <w:rsid w:val="001C776A"/>
    <w:rsid w:val="001C796A"/>
    <w:rsid w:val="001D0992"/>
    <w:rsid w:val="001D09EA"/>
    <w:rsid w:val="001D0D57"/>
    <w:rsid w:val="001D11DC"/>
    <w:rsid w:val="001D17C2"/>
    <w:rsid w:val="001D1B15"/>
    <w:rsid w:val="001D2B30"/>
    <w:rsid w:val="001D2F1D"/>
    <w:rsid w:val="001D4B2B"/>
    <w:rsid w:val="001D4CC8"/>
    <w:rsid w:val="001D4DF3"/>
    <w:rsid w:val="001D5DF0"/>
    <w:rsid w:val="001D6608"/>
    <w:rsid w:val="001D6C84"/>
    <w:rsid w:val="001D720C"/>
    <w:rsid w:val="001D73BC"/>
    <w:rsid w:val="001D7DA5"/>
    <w:rsid w:val="001E0C6C"/>
    <w:rsid w:val="001E1333"/>
    <w:rsid w:val="001E17A2"/>
    <w:rsid w:val="001E18F0"/>
    <w:rsid w:val="001E24B4"/>
    <w:rsid w:val="001E3824"/>
    <w:rsid w:val="001E3B80"/>
    <w:rsid w:val="001E429E"/>
    <w:rsid w:val="001E449B"/>
    <w:rsid w:val="001E4615"/>
    <w:rsid w:val="001E51F8"/>
    <w:rsid w:val="001E574C"/>
    <w:rsid w:val="001E6C72"/>
    <w:rsid w:val="001E6CBF"/>
    <w:rsid w:val="001E707E"/>
    <w:rsid w:val="001F04E0"/>
    <w:rsid w:val="001F050E"/>
    <w:rsid w:val="001F0540"/>
    <w:rsid w:val="001F0A4E"/>
    <w:rsid w:val="001F0ED9"/>
    <w:rsid w:val="001F241F"/>
    <w:rsid w:val="001F2488"/>
    <w:rsid w:val="001F2BF9"/>
    <w:rsid w:val="001F33D8"/>
    <w:rsid w:val="001F39CA"/>
    <w:rsid w:val="001F39D5"/>
    <w:rsid w:val="001F3C1F"/>
    <w:rsid w:val="001F419B"/>
    <w:rsid w:val="001F4474"/>
    <w:rsid w:val="001F4771"/>
    <w:rsid w:val="001F4D67"/>
    <w:rsid w:val="001F526E"/>
    <w:rsid w:val="001F55FA"/>
    <w:rsid w:val="001F72E9"/>
    <w:rsid w:val="001F7B4F"/>
    <w:rsid w:val="001F7BBD"/>
    <w:rsid w:val="00200BE6"/>
    <w:rsid w:val="00201002"/>
    <w:rsid w:val="002016E7"/>
    <w:rsid w:val="002019E8"/>
    <w:rsid w:val="00201CBB"/>
    <w:rsid w:val="00201EFA"/>
    <w:rsid w:val="00202926"/>
    <w:rsid w:val="00203408"/>
    <w:rsid w:val="0020398E"/>
    <w:rsid w:val="00203D56"/>
    <w:rsid w:val="00204087"/>
    <w:rsid w:val="00204838"/>
    <w:rsid w:val="0020676D"/>
    <w:rsid w:val="00207209"/>
    <w:rsid w:val="0020720A"/>
    <w:rsid w:val="0020797B"/>
    <w:rsid w:val="00207EEE"/>
    <w:rsid w:val="002118B3"/>
    <w:rsid w:val="00211ABF"/>
    <w:rsid w:val="00212215"/>
    <w:rsid w:val="00212856"/>
    <w:rsid w:val="00212B79"/>
    <w:rsid w:val="00213F59"/>
    <w:rsid w:val="002160C8"/>
    <w:rsid w:val="002163A3"/>
    <w:rsid w:val="0021663A"/>
    <w:rsid w:val="00216781"/>
    <w:rsid w:val="00216A85"/>
    <w:rsid w:val="00216D64"/>
    <w:rsid w:val="00216FB6"/>
    <w:rsid w:val="00217197"/>
    <w:rsid w:val="00217806"/>
    <w:rsid w:val="00217E8C"/>
    <w:rsid w:val="002200DF"/>
    <w:rsid w:val="0022019B"/>
    <w:rsid w:val="00220A95"/>
    <w:rsid w:val="00221DBF"/>
    <w:rsid w:val="002224FC"/>
    <w:rsid w:val="0022359C"/>
    <w:rsid w:val="00224C93"/>
    <w:rsid w:val="00224FE6"/>
    <w:rsid w:val="00225057"/>
    <w:rsid w:val="00225535"/>
    <w:rsid w:val="002261E0"/>
    <w:rsid w:val="0022636C"/>
    <w:rsid w:val="002272EA"/>
    <w:rsid w:val="00227F19"/>
    <w:rsid w:val="0023041D"/>
    <w:rsid w:val="0023191C"/>
    <w:rsid w:val="00232295"/>
    <w:rsid w:val="00232ED9"/>
    <w:rsid w:val="00233082"/>
    <w:rsid w:val="00233353"/>
    <w:rsid w:val="00233468"/>
    <w:rsid w:val="0023349C"/>
    <w:rsid w:val="00233B7A"/>
    <w:rsid w:val="00233EEE"/>
    <w:rsid w:val="00234D54"/>
    <w:rsid w:val="00235498"/>
    <w:rsid w:val="002364BB"/>
    <w:rsid w:val="00236825"/>
    <w:rsid w:val="00237236"/>
    <w:rsid w:val="0023769C"/>
    <w:rsid w:val="00237CA7"/>
    <w:rsid w:val="00240AA6"/>
    <w:rsid w:val="002421C2"/>
    <w:rsid w:val="00242327"/>
    <w:rsid w:val="00242A93"/>
    <w:rsid w:val="00242BB0"/>
    <w:rsid w:val="00244B1C"/>
    <w:rsid w:val="00247D6B"/>
    <w:rsid w:val="00247EFF"/>
    <w:rsid w:val="0025055F"/>
    <w:rsid w:val="0025089F"/>
    <w:rsid w:val="00250BD2"/>
    <w:rsid w:val="00251B29"/>
    <w:rsid w:val="00251C82"/>
    <w:rsid w:val="00251FBC"/>
    <w:rsid w:val="002525F2"/>
    <w:rsid w:val="00252C8C"/>
    <w:rsid w:val="002530D8"/>
    <w:rsid w:val="0025392F"/>
    <w:rsid w:val="00253AFF"/>
    <w:rsid w:val="00253EA9"/>
    <w:rsid w:val="002540FB"/>
    <w:rsid w:val="00254B0B"/>
    <w:rsid w:val="00254BB8"/>
    <w:rsid w:val="00254FA9"/>
    <w:rsid w:val="0025528D"/>
    <w:rsid w:val="00255A1D"/>
    <w:rsid w:val="00255F04"/>
    <w:rsid w:val="00256418"/>
    <w:rsid w:val="0025678F"/>
    <w:rsid w:val="00257276"/>
    <w:rsid w:val="00257473"/>
    <w:rsid w:val="00257961"/>
    <w:rsid w:val="00257B5A"/>
    <w:rsid w:val="002604AA"/>
    <w:rsid w:val="0026060F"/>
    <w:rsid w:val="00260D6B"/>
    <w:rsid w:val="002611CC"/>
    <w:rsid w:val="002613B1"/>
    <w:rsid w:val="002618F8"/>
    <w:rsid w:val="00261C6F"/>
    <w:rsid w:val="0026262B"/>
    <w:rsid w:val="00262C2E"/>
    <w:rsid w:val="00262E09"/>
    <w:rsid w:val="00262EC0"/>
    <w:rsid w:val="002635E7"/>
    <w:rsid w:val="00263A20"/>
    <w:rsid w:val="00263CB8"/>
    <w:rsid w:val="00263F96"/>
    <w:rsid w:val="002640CF"/>
    <w:rsid w:val="00264476"/>
    <w:rsid w:val="002645B0"/>
    <w:rsid w:val="00264FB4"/>
    <w:rsid w:val="002652D6"/>
    <w:rsid w:val="002656C4"/>
    <w:rsid w:val="00265F05"/>
    <w:rsid w:val="00266045"/>
    <w:rsid w:val="0026674C"/>
    <w:rsid w:val="002667EB"/>
    <w:rsid w:val="00266F5B"/>
    <w:rsid w:val="002671EA"/>
    <w:rsid w:val="0027021F"/>
    <w:rsid w:val="002702A0"/>
    <w:rsid w:val="00271B1D"/>
    <w:rsid w:val="00272481"/>
    <w:rsid w:val="002725DA"/>
    <w:rsid w:val="002727C0"/>
    <w:rsid w:val="002728F4"/>
    <w:rsid w:val="0027294B"/>
    <w:rsid w:val="00272A07"/>
    <w:rsid w:val="0027309F"/>
    <w:rsid w:val="00273469"/>
    <w:rsid w:val="0027424D"/>
    <w:rsid w:val="00274ACE"/>
    <w:rsid w:val="00275D53"/>
    <w:rsid w:val="00276C90"/>
    <w:rsid w:val="00276EDD"/>
    <w:rsid w:val="00277748"/>
    <w:rsid w:val="002778D1"/>
    <w:rsid w:val="0028013B"/>
    <w:rsid w:val="00281B7D"/>
    <w:rsid w:val="00283B64"/>
    <w:rsid w:val="002847F8"/>
    <w:rsid w:val="002850AA"/>
    <w:rsid w:val="0028517F"/>
    <w:rsid w:val="00285C06"/>
    <w:rsid w:val="00286E52"/>
    <w:rsid w:val="00286E6F"/>
    <w:rsid w:val="0028798D"/>
    <w:rsid w:val="00290D3D"/>
    <w:rsid w:val="00290D56"/>
    <w:rsid w:val="0029100C"/>
    <w:rsid w:val="00291993"/>
    <w:rsid w:val="002921B6"/>
    <w:rsid w:val="0029222F"/>
    <w:rsid w:val="00292BB5"/>
    <w:rsid w:val="002936ED"/>
    <w:rsid w:val="002938F2"/>
    <w:rsid w:val="00293D6B"/>
    <w:rsid w:val="00294338"/>
    <w:rsid w:val="002947CD"/>
    <w:rsid w:val="00294EEA"/>
    <w:rsid w:val="00296151"/>
    <w:rsid w:val="0029646D"/>
    <w:rsid w:val="00297692"/>
    <w:rsid w:val="002A0502"/>
    <w:rsid w:val="002A05B1"/>
    <w:rsid w:val="002A0C6F"/>
    <w:rsid w:val="002A12EB"/>
    <w:rsid w:val="002A2F2D"/>
    <w:rsid w:val="002A311F"/>
    <w:rsid w:val="002A326B"/>
    <w:rsid w:val="002A3700"/>
    <w:rsid w:val="002A3743"/>
    <w:rsid w:val="002A4127"/>
    <w:rsid w:val="002A413B"/>
    <w:rsid w:val="002A4268"/>
    <w:rsid w:val="002A4CEC"/>
    <w:rsid w:val="002A56CE"/>
    <w:rsid w:val="002A68BF"/>
    <w:rsid w:val="002A7222"/>
    <w:rsid w:val="002B15EC"/>
    <w:rsid w:val="002B21B5"/>
    <w:rsid w:val="002B2B6F"/>
    <w:rsid w:val="002B57AE"/>
    <w:rsid w:val="002B58E2"/>
    <w:rsid w:val="002B5B52"/>
    <w:rsid w:val="002B6B55"/>
    <w:rsid w:val="002B6DB7"/>
    <w:rsid w:val="002B6F9F"/>
    <w:rsid w:val="002B792E"/>
    <w:rsid w:val="002C0271"/>
    <w:rsid w:val="002C0395"/>
    <w:rsid w:val="002C0A5C"/>
    <w:rsid w:val="002C1CBE"/>
    <w:rsid w:val="002C1FA6"/>
    <w:rsid w:val="002C2139"/>
    <w:rsid w:val="002C2F2F"/>
    <w:rsid w:val="002C3378"/>
    <w:rsid w:val="002C36E3"/>
    <w:rsid w:val="002C49C2"/>
    <w:rsid w:val="002C5620"/>
    <w:rsid w:val="002C59E6"/>
    <w:rsid w:val="002C5FAF"/>
    <w:rsid w:val="002C6C68"/>
    <w:rsid w:val="002C77BB"/>
    <w:rsid w:val="002D1274"/>
    <w:rsid w:val="002D1826"/>
    <w:rsid w:val="002D1955"/>
    <w:rsid w:val="002D19D4"/>
    <w:rsid w:val="002D1B3B"/>
    <w:rsid w:val="002D1CEF"/>
    <w:rsid w:val="002D23A3"/>
    <w:rsid w:val="002D28BF"/>
    <w:rsid w:val="002D2BA9"/>
    <w:rsid w:val="002D3554"/>
    <w:rsid w:val="002D387F"/>
    <w:rsid w:val="002D49CD"/>
    <w:rsid w:val="002D5194"/>
    <w:rsid w:val="002D6AB9"/>
    <w:rsid w:val="002D7188"/>
    <w:rsid w:val="002D7335"/>
    <w:rsid w:val="002D75C3"/>
    <w:rsid w:val="002E25BC"/>
    <w:rsid w:val="002E2645"/>
    <w:rsid w:val="002E2AFA"/>
    <w:rsid w:val="002E2C5C"/>
    <w:rsid w:val="002E3247"/>
    <w:rsid w:val="002E33F0"/>
    <w:rsid w:val="002E459F"/>
    <w:rsid w:val="002E4BF9"/>
    <w:rsid w:val="002E5C14"/>
    <w:rsid w:val="002E5F62"/>
    <w:rsid w:val="002E675F"/>
    <w:rsid w:val="002E6CAC"/>
    <w:rsid w:val="002E6E4A"/>
    <w:rsid w:val="002E70DC"/>
    <w:rsid w:val="002E7438"/>
    <w:rsid w:val="002E7BE2"/>
    <w:rsid w:val="002E7FDE"/>
    <w:rsid w:val="002F001C"/>
    <w:rsid w:val="002F05C3"/>
    <w:rsid w:val="002F070F"/>
    <w:rsid w:val="002F2079"/>
    <w:rsid w:val="002F3201"/>
    <w:rsid w:val="002F3E15"/>
    <w:rsid w:val="002F421A"/>
    <w:rsid w:val="002F459A"/>
    <w:rsid w:val="002F4697"/>
    <w:rsid w:val="002F48B0"/>
    <w:rsid w:val="002F5740"/>
    <w:rsid w:val="002F618D"/>
    <w:rsid w:val="002F61A3"/>
    <w:rsid w:val="002F6C3A"/>
    <w:rsid w:val="002F6FDB"/>
    <w:rsid w:val="002F7698"/>
    <w:rsid w:val="002F7958"/>
    <w:rsid w:val="003001E7"/>
    <w:rsid w:val="00300A14"/>
    <w:rsid w:val="00300FE3"/>
    <w:rsid w:val="00301529"/>
    <w:rsid w:val="00301D95"/>
    <w:rsid w:val="00302974"/>
    <w:rsid w:val="00302D27"/>
    <w:rsid w:val="003035B3"/>
    <w:rsid w:val="00303B10"/>
    <w:rsid w:val="00303B6C"/>
    <w:rsid w:val="003042AF"/>
    <w:rsid w:val="0030455E"/>
    <w:rsid w:val="00305389"/>
    <w:rsid w:val="00305737"/>
    <w:rsid w:val="003074EC"/>
    <w:rsid w:val="00307547"/>
    <w:rsid w:val="00307C45"/>
    <w:rsid w:val="00310213"/>
    <w:rsid w:val="003103B5"/>
    <w:rsid w:val="00311107"/>
    <w:rsid w:val="003121FE"/>
    <w:rsid w:val="0031430C"/>
    <w:rsid w:val="003147D1"/>
    <w:rsid w:val="00316B8B"/>
    <w:rsid w:val="00316C7E"/>
    <w:rsid w:val="00316E81"/>
    <w:rsid w:val="0031763B"/>
    <w:rsid w:val="00317E54"/>
    <w:rsid w:val="0032025A"/>
    <w:rsid w:val="003203E1"/>
    <w:rsid w:val="003208DE"/>
    <w:rsid w:val="00321176"/>
    <w:rsid w:val="00321A53"/>
    <w:rsid w:val="00321D6A"/>
    <w:rsid w:val="00321DF9"/>
    <w:rsid w:val="0032251F"/>
    <w:rsid w:val="00322793"/>
    <w:rsid w:val="00322B52"/>
    <w:rsid w:val="00322EA7"/>
    <w:rsid w:val="003231EE"/>
    <w:rsid w:val="00323696"/>
    <w:rsid w:val="00323774"/>
    <w:rsid w:val="00323AE3"/>
    <w:rsid w:val="00323D1C"/>
    <w:rsid w:val="00324FC0"/>
    <w:rsid w:val="00325B55"/>
    <w:rsid w:val="00325EDE"/>
    <w:rsid w:val="003271BF"/>
    <w:rsid w:val="00327C32"/>
    <w:rsid w:val="00327CCF"/>
    <w:rsid w:val="00331805"/>
    <w:rsid w:val="00331909"/>
    <w:rsid w:val="00331F3B"/>
    <w:rsid w:val="0033231F"/>
    <w:rsid w:val="00332493"/>
    <w:rsid w:val="00332839"/>
    <w:rsid w:val="003332BC"/>
    <w:rsid w:val="00333AC3"/>
    <w:rsid w:val="00334C2B"/>
    <w:rsid w:val="003352CB"/>
    <w:rsid w:val="0033535C"/>
    <w:rsid w:val="00335B56"/>
    <w:rsid w:val="00335F14"/>
    <w:rsid w:val="003361D6"/>
    <w:rsid w:val="00336F43"/>
    <w:rsid w:val="00337EC4"/>
    <w:rsid w:val="00341260"/>
    <w:rsid w:val="00341DD1"/>
    <w:rsid w:val="00342143"/>
    <w:rsid w:val="003422B7"/>
    <w:rsid w:val="003423BC"/>
    <w:rsid w:val="00342653"/>
    <w:rsid w:val="0034272E"/>
    <w:rsid w:val="00343311"/>
    <w:rsid w:val="00344777"/>
    <w:rsid w:val="00345605"/>
    <w:rsid w:val="0034573B"/>
    <w:rsid w:val="0034612C"/>
    <w:rsid w:val="003461FF"/>
    <w:rsid w:val="0034658B"/>
    <w:rsid w:val="00346D2C"/>
    <w:rsid w:val="003473BE"/>
    <w:rsid w:val="00347765"/>
    <w:rsid w:val="003501F9"/>
    <w:rsid w:val="003503E0"/>
    <w:rsid w:val="003507D9"/>
    <w:rsid w:val="00352424"/>
    <w:rsid w:val="00352D3C"/>
    <w:rsid w:val="00352E96"/>
    <w:rsid w:val="00352EBA"/>
    <w:rsid w:val="003532E6"/>
    <w:rsid w:val="0035455D"/>
    <w:rsid w:val="003546C1"/>
    <w:rsid w:val="00354C97"/>
    <w:rsid w:val="00355B42"/>
    <w:rsid w:val="00356A0D"/>
    <w:rsid w:val="00360CD8"/>
    <w:rsid w:val="00362584"/>
    <w:rsid w:val="00362A81"/>
    <w:rsid w:val="00362BEF"/>
    <w:rsid w:val="0036362C"/>
    <w:rsid w:val="0036450E"/>
    <w:rsid w:val="00364B9F"/>
    <w:rsid w:val="00364D9B"/>
    <w:rsid w:val="00364FE1"/>
    <w:rsid w:val="00365148"/>
    <w:rsid w:val="0036588A"/>
    <w:rsid w:val="00365908"/>
    <w:rsid w:val="00366F91"/>
    <w:rsid w:val="0036780F"/>
    <w:rsid w:val="00367B7D"/>
    <w:rsid w:val="00367F3D"/>
    <w:rsid w:val="0037090A"/>
    <w:rsid w:val="00370A61"/>
    <w:rsid w:val="0037233C"/>
    <w:rsid w:val="00372371"/>
    <w:rsid w:val="0037272F"/>
    <w:rsid w:val="00373261"/>
    <w:rsid w:val="0037383A"/>
    <w:rsid w:val="0037397F"/>
    <w:rsid w:val="00373CD9"/>
    <w:rsid w:val="00374230"/>
    <w:rsid w:val="003743E0"/>
    <w:rsid w:val="00375552"/>
    <w:rsid w:val="00376301"/>
    <w:rsid w:val="00376759"/>
    <w:rsid w:val="0037684B"/>
    <w:rsid w:val="0037775F"/>
    <w:rsid w:val="003778E8"/>
    <w:rsid w:val="00377EDC"/>
    <w:rsid w:val="00380620"/>
    <w:rsid w:val="00380B29"/>
    <w:rsid w:val="00380BF0"/>
    <w:rsid w:val="00380C8B"/>
    <w:rsid w:val="00381381"/>
    <w:rsid w:val="00381400"/>
    <w:rsid w:val="00381707"/>
    <w:rsid w:val="0038175D"/>
    <w:rsid w:val="00381AFB"/>
    <w:rsid w:val="00381DB4"/>
    <w:rsid w:val="00382509"/>
    <w:rsid w:val="003838C9"/>
    <w:rsid w:val="00383B9F"/>
    <w:rsid w:val="003848D5"/>
    <w:rsid w:val="0038497B"/>
    <w:rsid w:val="0038571D"/>
    <w:rsid w:val="0038577E"/>
    <w:rsid w:val="00385C56"/>
    <w:rsid w:val="003861AE"/>
    <w:rsid w:val="00386D6F"/>
    <w:rsid w:val="0038721F"/>
    <w:rsid w:val="00387BF3"/>
    <w:rsid w:val="00387C16"/>
    <w:rsid w:val="00391D07"/>
    <w:rsid w:val="00391DCB"/>
    <w:rsid w:val="003921C9"/>
    <w:rsid w:val="00392613"/>
    <w:rsid w:val="0039284F"/>
    <w:rsid w:val="00392F9D"/>
    <w:rsid w:val="003936F4"/>
    <w:rsid w:val="00393B9D"/>
    <w:rsid w:val="003940AA"/>
    <w:rsid w:val="0039413F"/>
    <w:rsid w:val="003945F4"/>
    <w:rsid w:val="00394D71"/>
    <w:rsid w:val="003962B6"/>
    <w:rsid w:val="00397196"/>
    <w:rsid w:val="00397398"/>
    <w:rsid w:val="003973D3"/>
    <w:rsid w:val="00397A6C"/>
    <w:rsid w:val="00397D16"/>
    <w:rsid w:val="003A08DB"/>
    <w:rsid w:val="003A0C08"/>
    <w:rsid w:val="003A152A"/>
    <w:rsid w:val="003A18B4"/>
    <w:rsid w:val="003A23DD"/>
    <w:rsid w:val="003A325B"/>
    <w:rsid w:val="003A38A0"/>
    <w:rsid w:val="003A3A6E"/>
    <w:rsid w:val="003A5194"/>
    <w:rsid w:val="003A5F18"/>
    <w:rsid w:val="003A67D4"/>
    <w:rsid w:val="003A7693"/>
    <w:rsid w:val="003B0317"/>
    <w:rsid w:val="003B18E3"/>
    <w:rsid w:val="003B2070"/>
    <w:rsid w:val="003B2264"/>
    <w:rsid w:val="003B2E13"/>
    <w:rsid w:val="003B3420"/>
    <w:rsid w:val="003B5764"/>
    <w:rsid w:val="003B62F3"/>
    <w:rsid w:val="003B645D"/>
    <w:rsid w:val="003B64BD"/>
    <w:rsid w:val="003B667A"/>
    <w:rsid w:val="003B6B39"/>
    <w:rsid w:val="003B6DBE"/>
    <w:rsid w:val="003C0986"/>
    <w:rsid w:val="003C1A5F"/>
    <w:rsid w:val="003C2C1E"/>
    <w:rsid w:val="003C2DE3"/>
    <w:rsid w:val="003C31E8"/>
    <w:rsid w:val="003C3497"/>
    <w:rsid w:val="003C3A39"/>
    <w:rsid w:val="003C3C9C"/>
    <w:rsid w:val="003C48A4"/>
    <w:rsid w:val="003C5E5B"/>
    <w:rsid w:val="003C66ED"/>
    <w:rsid w:val="003C684B"/>
    <w:rsid w:val="003C6B72"/>
    <w:rsid w:val="003D017D"/>
    <w:rsid w:val="003D153A"/>
    <w:rsid w:val="003D18A6"/>
    <w:rsid w:val="003D1971"/>
    <w:rsid w:val="003D198E"/>
    <w:rsid w:val="003D1C26"/>
    <w:rsid w:val="003D25E6"/>
    <w:rsid w:val="003D2C09"/>
    <w:rsid w:val="003D2D9A"/>
    <w:rsid w:val="003D41FC"/>
    <w:rsid w:val="003D4873"/>
    <w:rsid w:val="003D4D68"/>
    <w:rsid w:val="003D4DDB"/>
    <w:rsid w:val="003D5830"/>
    <w:rsid w:val="003D6139"/>
    <w:rsid w:val="003D68F0"/>
    <w:rsid w:val="003D6CB8"/>
    <w:rsid w:val="003D7082"/>
    <w:rsid w:val="003D78F5"/>
    <w:rsid w:val="003D7973"/>
    <w:rsid w:val="003D798A"/>
    <w:rsid w:val="003E02D1"/>
    <w:rsid w:val="003E0472"/>
    <w:rsid w:val="003E09F7"/>
    <w:rsid w:val="003E0E48"/>
    <w:rsid w:val="003E1092"/>
    <w:rsid w:val="003E1F8B"/>
    <w:rsid w:val="003E248B"/>
    <w:rsid w:val="003E25BE"/>
    <w:rsid w:val="003E279A"/>
    <w:rsid w:val="003E2875"/>
    <w:rsid w:val="003E2C66"/>
    <w:rsid w:val="003E3AD5"/>
    <w:rsid w:val="003E497B"/>
    <w:rsid w:val="003E5790"/>
    <w:rsid w:val="003E6077"/>
    <w:rsid w:val="003E6558"/>
    <w:rsid w:val="003E6682"/>
    <w:rsid w:val="003E6758"/>
    <w:rsid w:val="003E7647"/>
    <w:rsid w:val="003E7E7D"/>
    <w:rsid w:val="003F1A91"/>
    <w:rsid w:val="003F1A93"/>
    <w:rsid w:val="003F25A5"/>
    <w:rsid w:val="003F2D72"/>
    <w:rsid w:val="003F2F4A"/>
    <w:rsid w:val="003F30A1"/>
    <w:rsid w:val="003F3365"/>
    <w:rsid w:val="003F3759"/>
    <w:rsid w:val="003F3D8D"/>
    <w:rsid w:val="003F40A0"/>
    <w:rsid w:val="003F4200"/>
    <w:rsid w:val="003F460E"/>
    <w:rsid w:val="003F54BB"/>
    <w:rsid w:val="003F5FE9"/>
    <w:rsid w:val="003F6014"/>
    <w:rsid w:val="003F606D"/>
    <w:rsid w:val="003F721B"/>
    <w:rsid w:val="003F78C3"/>
    <w:rsid w:val="003F7F13"/>
    <w:rsid w:val="0040052A"/>
    <w:rsid w:val="00400708"/>
    <w:rsid w:val="004011E3"/>
    <w:rsid w:val="004018D0"/>
    <w:rsid w:val="00401F7A"/>
    <w:rsid w:val="00402EF6"/>
    <w:rsid w:val="00403BA5"/>
    <w:rsid w:val="00403C3E"/>
    <w:rsid w:val="00404015"/>
    <w:rsid w:val="004040D9"/>
    <w:rsid w:val="00404413"/>
    <w:rsid w:val="00404726"/>
    <w:rsid w:val="004049D1"/>
    <w:rsid w:val="00404B21"/>
    <w:rsid w:val="00404BC1"/>
    <w:rsid w:val="004052CA"/>
    <w:rsid w:val="004057C5"/>
    <w:rsid w:val="004059AF"/>
    <w:rsid w:val="00405AA2"/>
    <w:rsid w:val="00407247"/>
    <w:rsid w:val="0041038B"/>
    <w:rsid w:val="00410A8E"/>
    <w:rsid w:val="0041123D"/>
    <w:rsid w:val="00412059"/>
    <w:rsid w:val="00412064"/>
    <w:rsid w:val="00412662"/>
    <w:rsid w:val="004129E9"/>
    <w:rsid w:val="00412EE9"/>
    <w:rsid w:val="004136C9"/>
    <w:rsid w:val="00414169"/>
    <w:rsid w:val="00414620"/>
    <w:rsid w:val="0041466C"/>
    <w:rsid w:val="004147E6"/>
    <w:rsid w:val="00414E63"/>
    <w:rsid w:val="004158E6"/>
    <w:rsid w:val="00415F6A"/>
    <w:rsid w:val="004164D3"/>
    <w:rsid w:val="00416C8B"/>
    <w:rsid w:val="00417D22"/>
    <w:rsid w:val="00420218"/>
    <w:rsid w:val="0042038A"/>
    <w:rsid w:val="00420551"/>
    <w:rsid w:val="0042085D"/>
    <w:rsid w:val="0042138F"/>
    <w:rsid w:val="00421C09"/>
    <w:rsid w:val="00423882"/>
    <w:rsid w:val="00423E4D"/>
    <w:rsid w:val="00424472"/>
    <w:rsid w:val="004244D4"/>
    <w:rsid w:val="00424A0C"/>
    <w:rsid w:val="00424A3E"/>
    <w:rsid w:val="004257BC"/>
    <w:rsid w:val="00425F67"/>
    <w:rsid w:val="004267B3"/>
    <w:rsid w:val="0042682A"/>
    <w:rsid w:val="004271AE"/>
    <w:rsid w:val="004275D5"/>
    <w:rsid w:val="004316E1"/>
    <w:rsid w:val="004320FA"/>
    <w:rsid w:val="004320FC"/>
    <w:rsid w:val="004331B1"/>
    <w:rsid w:val="004332E4"/>
    <w:rsid w:val="00433687"/>
    <w:rsid w:val="004339CE"/>
    <w:rsid w:val="00433C15"/>
    <w:rsid w:val="00433E4C"/>
    <w:rsid w:val="0043454E"/>
    <w:rsid w:val="004358D0"/>
    <w:rsid w:val="00436106"/>
    <w:rsid w:val="0043647D"/>
    <w:rsid w:val="00436932"/>
    <w:rsid w:val="00436BE8"/>
    <w:rsid w:val="00436F08"/>
    <w:rsid w:val="00436F4C"/>
    <w:rsid w:val="004376C5"/>
    <w:rsid w:val="00437D55"/>
    <w:rsid w:val="004409FA"/>
    <w:rsid w:val="00440E72"/>
    <w:rsid w:val="0044143A"/>
    <w:rsid w:val="0044149C"/>
    <w:rsid w:val="00442442"/>
    <w:rsid w:val="004424A7"/>
    <w:rsid w:val="00442721"/>
    <w:rsid w:val="00442A39"/>
    <w:rsid w:val="00442FA2"/>
    <w:rsid w:val="0044321F"/>
    <w:rsid w:val="004435A3"/>
    <w:rsid w:val="004435BB"/>
    <w:rsid w:val="00444111"/>
    <w:rsid w:val="0044450C"/>
    <w:rsid w:val="0044492D"/>
    <w:rsid w:val="00445C35"/>
    <w:rsid w:val="0044644F"/>
    <w:rsid w:val="004469BB"/>
    <w:rsid w:val="00446E47"/>
    <w:rsid w:val="004474A2"/>
    <w:rsid w:val="004474F6"/>
    <w:rsid w:val="00447565"/>
    <w:rsid w:val="0044791C"/>
    <w:rsid w:val="00447962"/>
    <w:rsid w:val="00450147"/>
    <w:rsid w:val="004502C9"/>
    <w:rsid w:val="004504A4"/>
    <w:rsid w:val="004506A0"/>
    <w:rsid w:val="00450D25"/>
    <w:rsid w:val="004515FB"/>
    <w:rsid w:val="004517E7"/>
    <w:rsid w:val="004528AB"/>
    <w:rsid w:val="00452999"/>
    <w:rsid w:val="004530D1"/>
    <w:rsid w:val="004532F5"/>
    <w:rsid w:val="00453A77"/>
    <w:rsid w:val="00453EB0"/>
    <w:rsid w:val="00453F38"/>
    <w:rsid w:val="00453FF8"/>
    <w:rsid w:val="00454599"/>
    <w:rsid w:val="00454D9E"/>
    <w:rsid w:val="00454FEE"/>
    <w:rsid w:val="004552B4"/>
    <w:rsid w:val="004567CA"/>
    <w:rsid w:val="00456DD1"/>
    <w:rsid w:val="00456F4D"/>
    <w:rsid w:val="004573EC"/>
    <w:rsid w:val="00457C13"/>
    <w:rsid w:val="0046094E"/>
    <w:rsid w:val="00461EB2"/>
    <w:rsid w:val="004620BA"/>
    <w:rsid w:val="00462830"/>
    <w:rsid w:val="0046298E"/>
    <w:rsid w:val="00462A36"/>
    <w:rsid w:val="00462B81"/>
    <w:rsid w:val="00462DBA"/>
    <w:rsid w:val="00463F1E"/>
    <w:rsid w:val="004642F1"/>
    <w:rsid w:val="0046462D"/>
    <w:rsid w:val="00464739"/>
    <w:rsid w:val="00466430"/>
    <w:rsid w:val="00466A1E"/>
    <w:rsid w:val="00466ABE"/>
    <w:rsid w:val="00470184"/>
    <w:rsid w:val="004702CB"/>
    <w:rsid w:val="0047088A"/>
    <w:rsid w:val="004711A5"/>
    <w:rsid w:val="00472284"/>
    <w:rsid w:val="00472584"/>
    <w:rsid w:val="004726A1"/>
    <w:rsid w:val="00472DE8"/>
    <w:rsid w:val="00472F04"/>
    <w:rsid w:val="0047533B"/>
    <w:rsid w:val="00475770"/>
    <w:rsid w:val="00477A2D"/>
    <w:rsid w:val="0048199E"/>
    <w:rsid w:val="00481B7D"/>
    <w:rsid w:val="00481DE1"/>
    <w:rsid w:val="00482441"/>
    <w:rsid w:val="00482A0D"/>
    <w:rsid w:val="00482DB4"/>
    <w:rsid w:val="0048356C"/>
    <w:rsid w:val="0048470E"/>
    <w:rsid w:val="00485546"/>
    <w:rsid w:val="004856E0"/>
    <w:rsid w:val="00485F0E"/>
    <w:rsid w:val="00486503"/>
    <w:rsid w:val="00486BFE"/>
    <w:rsid w:val="00487059"/>
    <w:rsid w:val="0048751B"/>
    <w:rsid w:val="004901A8"/>
    <w:rsid w:val="004904A6"/>
    <w:rsid w:val="00490A28"/>
    <w:rsid w:val="00491567"/>
    <w:rsid w:val="0049180B"/>
    <w:rsid w:val="00491CB0"/>
    <w:rsid w:val="00491E8B"/>
    <w:rsid w:val="004920A3"/>
    <w:rsid w:val="004927D6"/>
    <w:rsid w:val="0049280D"/>
    <w:rsid w:val="00492ED8"/>
    <w:rsid w:val="00493056"/>
    <w:rsid w:val="0049454F"/>
    <w:rsid w:val="004946D9"/>
    <w:rsid w:val="004949BA"/>
    <w:rsid w:val="004955A3"/>
    <w:rsid w:val="00495C2A"/>
    <w:rsid w:val="00496922"/>
    <w:rsid w:val="00496D06"/>
    <w:rsid w:val="0049731F"/>
    <w:rsid w:val="004976DE"/>
    <w:rsid w:val="00497751"/>
    <w:rsid w:val="00497ABF"/>
    <w:rsid w:val="004A062F"/>
    <w:rsid w:val="004A0C55"/>
    <w:rsid w:val="004A1E22"/>
    <w:rsid w:val="004A20D2"/>
    <w:rsid w:val="004A322E"/>
    <w:rsid w:val="004A329D"/>
    <w:rsid w:val="004A3553"/>
    <w:rsid w:val="004A3965"/>
    <w:rsid w:val="004A5201"/>
    <w:rsid w:val="004A5217"/>
    <w:rsid w:val="004A5DC6"/>
    <w:rsid w:val="004A6271"/>
    <w:rsid w:val="004A72EC"/>
    <w:rsid w:val="004A76FD"/>
    <w:rsid w:val="004B0218"/>
    <w:rsid w:val="004B05AA"/>
    <w:rsid w:val="004B05D3"/>
    <w:rsid w:val="004B0D79"/>
    <w:rsid w:val="004B0DAB"/>
    <w:rsid w:val="004B145E"/>
    <w:rsid w:val="004B1BAB"/>
    <w:rsid w:val="004B27AD"/>
    <w:rsid w:val="004B31AB"/>
    <w:rsid w:val="004B32EB"/>
    <w:rsid w:val="004B3470"/>
    <w:rsid w:val="004B35B5"/>
    <w:rsid w:val="004B43AB"/>
    <w:rsid w:val="004B459D"/>
    <w:rsid w:val="004B4DB7"/>
    <w:rsid w:val="004B522E"/>
    <w:rsid w:val="004B59AD"/>
    <w:rsid w:val="004B624A"/>
    <w:rsid w:val="004B6BD2"/>
    <w:rsid w:val="004B724E"/>
    <w:rsid w:val="004B7A19"/>
    <w:rsid w:val="004C2272"/>
    <w:rsid w:val="004C248D"/>
    <w:rsid w:val="004C3796"/>
    <w:rsid w:val="004C3B57"/>
    <w:rsid w:val="004C3ED6"/>
    <w:rsid w:val="004C47A3"/>
    <w:rsid w:val="004C4914"/>
    <w:rsid w:val="004C4E38"/>
    <w:rsid w:val="004C4F3B"/>
    <w:rsid w:val="004C5225"/>
    <w:rsid w:val="004C54FD"/>
    <w:rsid w:val="004C6A90"/>
    <w:rsid w:val="004C6F38"/>
    <w:rsid w:val="004C710B"/>
    <w:rsid w:val="004C711A"/>
    <w:rsid w:val="004C718E"/>
    <w:rsid w:val="004D0D24"/>
    <w:rsid w:val="004D1001"/>
    <w:rsid w:val="004D1EAC"/>
    <w:rsid w:val="004D2809"/>
    <w:rsid w:val="004D29F1"/>
    <w:rsid w:val="004D3235"/>
    <w:rsid w:val="004D431D"/>
    <w:rsid w:val="004D4377"/>
    <w:rsid w:val="004D4B63"/>
    <w:rsid w:val="004D4DB0"/>
    <w:rsid w:val="004D5D10"/>
    <w:rsid w:val="004D5F15"/>
    <w:rsid w:val="004D5FA3"/>
    <w:rsid w:val="004D7FDB"/>
    <w:rsid w:val="004E00E7"/>
    <w:rsid w:val="004E013A"/>
    <w:rsid w:val="004E028A"/>
    <w:rsid w:val="004E0B1C"/>
    <w:rsid w:val="004E0DCA"/>
    <w:rsid w:val="004E1981"/>
    <w:rsid w:val="004E19A8"/>
    <w:rsid w:val="004E20DD"/>
    <w:rsid w:val="004E2585"/>
    <w:rsid w:val="004E2EB2"/>
    <w:rsid w:val="004E315F"/>
    <w:rsid w:val="004E33C3"/>
    <w:rsid w:val="004E4D5B"/>
    <w:rsid w:val="004E57A1"/>
    <w:rsid w:val="004E5A7F"/>
    <w:rsid w:val="004E6477"/>
    <w:rsid w:val="004E665E"/>
    <w:rsid w:val="004E6D3D"/>
    <w:rsid w:val="004E6FEE"/>
    <w:rsid w:val="004F1793"/>
    <w:rsid w:val="004F1818"/>
    <w:rsid w:val="004F1B16"/>
    <w:rsid w:val="004F1C2B"/>
    <w:rsid w:val="004F1D40"/>
    <w:rsid w:val="004F27B9"/>
    <w:rsid w:val="004F30A4"/>
    <w:rsid w:val="004F405D"/>
    <w:rsid w:val="004F4A5D"/>
    <w:rsid w:val="004F4C79"/>
    <w:rsid w:val="004F4CD3"/>
    <w:rsid w:val="004F4F58"/>
    <w:rsid w:val="004F51E3"/>
    <w:rsid w:val="004F5F94"/>
    <w:rsid w:val="004F618B"/>
    <w:rsid w:val="004F6678"/>
    <w:rsid w:val="004F6D47"/>
    <w:rsid w:val="004F6E62"/>
    <w:rsid w:val="004F7EB2"/>
    <w:rsid w:val="00501B47"/>
    <w:rsid w:val="00501B93"/>
    <w:rsid w:val="00502098"/>
    <w:rsid w:val="0050294F"/>
    <w:rsid w:val="00502D3D"/>
    <w:rsid w:val="00502F47"/>
    <w:rsid w:val="005041AD"/>
    <w:rsid w:val="0050491B"/>
    <w:rsid w:val="005049FB"/>
    <w:rsid w:val="005049FF"/>
    <w:rsid w:val="00504B35"/>
    <w:rsid w:val="00504B38"/>
    <w:rsid w:val="00505E25"/>
    <w:rsid w:val="0050620C"/>
    <w:rsid w:val="005070FF"/>
    <w:rsid w:val="005104F7"/>
    <w:rsid w:val="00511430"/>
    <w:rsid w:val="005114FB"/>
    <w:rsid w:val="005118D2"/>
    <w:rsid w:val="00511B90"/>
    <w:rsid w:val="0051273A"/>
    <w:rsid w:val="00512B1B"/>
    <w:rsid w:val="00512C27"/>
    <w:rsid w:val="00512DE4"/>
    <w:rsid w:val="00513C22"/>
    <w:rsid w:val="00513DDE"/>
    <w:rsid w:val="00513F49"/>
    <w:rsid w:val="00514DB8"/>
    <w:rsid w:val="00517487"/>
    <w:rsid w:val="00520234"/>
    <w:rsid w:val="0052075F"/>
    <w:rsid w:val="005209B9"/>
    <w:rsid w:val="005211E3"/>
    <w:rsid w:val="00522974"/>
    <w:rsid w:val="00522F9C"/>
    <w:rsid w:val="005233F7"/>
    <w:rsid w:val="00523742"/>
    <w:rsid w:val="00523938"/>
    <w:rsid w:val="00523A0E"/>
    <w:rsid w:val="00524061"/>
    <w:rsid w:val="005240C9"/>
    <w:rsid w:val="00524470"/>
    <w:rsid w:val="0052464C"/>
    <w:rsid w:val="00525156"/>
    <w:rsid w:val="0052550B"/>
    <w:rsid w:val="00525556"/>
    <w:rsid w:val="005256C2"/>
    <w:rsid w:val="0052614F"/>
    <w:rsid w:val="0052640B"/>
    <w:rsid w:val="00526C4B"/>
    <w:rsid w:val="00526CE7"/>
    <w:rsid w:val="005272E8"/>
    <w:rsid w:val="00527413"/>
    <w:rsid w:val="00527D3C"/>
    <w:rsid w:val="00530594"/>
    <w:rsid w:val="00530C9A"/>
    <w:rsid w:val="005326D7"/>
    <w:rsid w:val="005327D5"/>
    <w:rsid w:val="00532C7F"/>
    <w:rsid w:val="00532E65"/>
    <w:rsid w:val="005332D9"/>
    <w:rsid w:val="00533D34"/>
    <w:rsid w:val="00533ED8"/>
    <w:rsid w:val="00534591"/>
    <w:rsid w:val="00534998"/>
    <w:rsid w:val="00534D5A"/>
    <w:rsid w:val="005352F7"/>
    <w:rsid w:val="00536033"/>
    <w:rsid w:val="00536754"/>
    <w:rsid w:val="00536848"/>
    <w:rsid w:val="00537454"/>
    <w:rsid w:val="00537DB9"/>
    <w:rsid w:val="005400CF"/>
    <w:rsid w:val="00541FAC"/>
    <w:rsid w:val="00542033"/>
    <w:rsid w:val="0054203A"/>
    <w:rsid w:val="00542548"/>
    <w:rsid w:val="0054297D"/>
    <w:rsid w:val="00542AAF"/>
    <w:rsid w:val="00542F2A"/>
    <w:rsid w:val="00546489"/>
    <w:rsid w:val="00547BA1"/>
    <w:rsid w:val="00547BB1"/>
    <w:rsid w:val="0055287B"/>
    <w:rsid w:val="00552B97"/>
    <w:rsid w:val="00553460"/>
    <w:rsid w:val="005537C8"/>
    <w:rsid w:val="0055505F"/>
    <w:rsid w:val="00555A68"/>
    <w:rsid w:val="00555F92"/>
    <w:rsid w:val="00556703"/>
    <w:rsid w:val="00556DED"/>
    <w:rsid w:val="00556E0F"/>
    <w:rsid w:val="00557874"/>
    <w:rsid w:val="00560668"/>
    <w:rsid w:val="00560A1D"/>
    <w:rsid w:val="00560FC3"/>
    <w:rsid w:val="00561198"/>
    <w:rsid w:val="0056195F"/>
    <w:rsid w:val="00562584"/>
    <w:rsid w:val="0056263A"/>
    <w:rsid w:val="00562B39"/>
    <w:rsid w:val="00562C45"/>
    <w:rsid w:val="00563213"/>
    <w:rsid w:val="0056337E"/>
    <w:rsid w:val="005633C1"/>
    <w:rsid w:val="005637EC"/>
    <w:rsid w:val="00563BE7"/>
    <w:rsid w:val="00563F61"/>
    <w:rsid w:val="005645A4"/>
    <w:rsid w:val="00564BB9"/>
    <w:rsid w:val="005653CD"/>
    <w:rsid w:val="005655AB"/>
    <w:rsid w:val="00566DCB"/>
    <w:rsid w:val="00566FD1"/>
    <w:rsid w:val="005702C2"/>
    <w:rsid w:val="00570748"/>
    <w:rsid w:val="005707A4"/>
    <w:rsid w:val="0057086A"/>
    <w:rsid w:val="00570B26"/>
    <w:rsid w:val="005711C7"/>
    <w:rsid w:val="00571534"/>
    <w:rsid w:val="0057155A"/>
    <w:rsid w:val="00571953"/>
    <w:rsid w:val="0057208F"/>
    <w:rsid w:val="005729FA"/>
    <w:rsid w:val="00572C43"/>
    <w:rsid w:val="00572DE0"/>
    <w:rsid w:val="0057316C"/>
    <w:rsid w:val="0057412C"/>
    <w:rsid w:val="005754A4"/>
    <w:rsid w:val="00576060"/>
    <w:rsid w:val="00576FA1"/>
    <w:rsid w:val="00577387"/>
    <w:rsid w:val="00577475"/>
    <w:rsid w:val="0057789A"/>
    <w:rsid w:val="00580773"/>
    <w:rsid w:val="00581405"/>
    <w:rsid w:val="00581A84"/>
    <w:rsid w:val="00581F9E"/>
    <w:rsid w:val="005820FE"/>
    <w:rsid w:val="005833AE"/>
    <w:rsid w:val="00583AB6"/>
    <w:rsid w:val="00583B3B"/>
    <w:rsid w:val="00584ACE"/>
    <w:rsid w:val="00584E4A"/>
    <w:rsid w:val="005851FC"/>
    <w:rsid w:val="00585303"/>
    <w:rsid w:val="005854A0"/>
    <w:rsid w:val="0058571B"/>
    <w:rsid w:val="005860AC"/>
    <w:rsid w:val="00586201"/>
    <w:rsid w:val="00587372"/>
    <w:rsid w:val="0059013B"/>
    <w:rsid w:val="00590FB1"/>
    <w:rsid w:val="00591050"/>
    <w:rsid w:val="00591888"/>
    <w:rsid w:val="00591C83"/>
    <w:rsid w:val="005938EB"/>
    <w:rsid w:val="0059678B"/>
    <w:rsid w:val="005968CD"/>
    <w:rsid w:val="00597106"/>
    <w:rsid w:val="005973B6"/>
    <w:rsid w:val="00597AF7"/>
    <w:rsid w:val="00597D0E"/>
    <w:rsid w:val="005A07B3"/>
    <w:rsid w:val="005A16B2"/>
    <w:rsid w:val="005A17FA"/>
    <w:rsid w:val="005A1AC2"/>
    <w:rsid w:val="005A2FC4"/>
    <w:rsid w:val="005A330E"/>
    <w:rsid w:val="005A3819"/>
    <w:rsid w:val="005A439C"/>
    <w:rsid w:val="005A4A5C"/>
    <w:rsid w:val="005A5662"/>
    <w:rsid w:val="005A5804"/>
    <w:rsid w:val="005A6260"/>
    <w:rsid w:val="005A6976"/>
    <w:rsid w:val="005A6992"/>
    <w:rsid w:val="005A7211"/>
    <w:rsid w:val="005B01CA"/>
    <w:rsid w:val="005B2461"/>
    <w:rsid w:val="005B285A"/>
    <w:rsid w:val="005B30A9"/>
    <w:rsid w:val="005B3509"/>
    <w:rsid w:val="005B3C5D"/>
    <w:rsid w:val="005B40DC"/>
    <w:rsid w:val="005B4371"/>
    <w:rsid w:val="005B4F11"/>
    <w:rsid w:val="005B5422"/>
    <w:rsid w:val="005B595D"/>
    <w:rsid w:val="005B5C59"/>
    <w:rsid w:val="005B62C1"/>
    <w:rsid w:val="005B65A5"/>
    <w:rsid w:val="005B712C"/>
    <w:rsid w:val="005B77AA"/>
    <w:rsid w:val="005B7F14"/>
    <w:rsid w:val="005B7FD1"/>
    <w:rsid w:val="005C11BB"/>
    <w:rsid w:val="005C20FC"/>
    <w:rsid w:val="005C215A"/>
    <w:rsid w:val="005C2B52"/>
    <w:rsid w:val="005C2FA5"/>
    <w:rsid w:val="005C3145"/>
    <w:rsid w:val="005C36C6"/>
    <w:rsid w:val="005C3F2B"/>
    <w:rsid w:val="005C530F"/>
    <w:rsid w:val="005C53BB"/>
    <w:rsid w:val="005C5442"/>
    <w:rsid w:val="005C55A8"/>
    <w:rsid w:val="005C5A53"/>
    <w:rsid w:val="005C5BBA"/>
    <w:rsid w:val="005C6324"/>
    <w:rsid w:val="005C688B"/>
    <w:rsid w:val="005C69E1"/>
    <w:rsid w:val="005C6BB3"/>
    <w:rsid w:val="005C7381"/>
    <w:rsid w:val="005C7F76"/>
    <w:rsid w:val="005D1327"/>
    <w:rsid w:val="005D2BA5"/>
    <w:rsid w:val="005D3893"/>
    <w:rsid w:val="005D3B2F"/>
    <w:rsid w:val="005D4396"/>
    <w:rsid w:val="005D48A6"/>
    <w:rsid w:val="005D4F52"/>
    <w:rsid w:val="005D54B1"/>
    <w:rsid w:val="005D54D9"/>
    <w:rsid w:val="005D5970"/>
    <w:rsid w:val="005D7066"/>
    <w:rsid w:val="005D79C4"/>
    <w:rsid w:val="005E15CD"/>
    <w:rsid w:val="005E2836"/>
    <w:rsid w:val="005E3801"/>
    <w:rsid w:val="005E3C5C"/>
    <w:rsid w:val="005E5819"/>
    <w:rsid w:val="005E5F5E"/>
    <w:rsid w:val="005E659B"/>
    <w:rsid w:val="005E6E17"/>
    <w:rsid w:val="005E7DC4"/>
    <w:rsid w:val="005F0AAC"/>
    <w:rsid w:val="005F0DC2"/>
    <w:rsid w:val="005F1554"/>
    <w:rsid w:val="005F1823"/>
    <w:rsid w:val="005F2332"/>
    <w:rsid w:val="005F40D5"/>
    <w:rsid w:val="005F41EC"/>
    <w:rsid w:val="005F507F"/>
    <w:rsid w:val="005F530C"/>
    <w:rsid w:val="005F67A8"/>
    <w:rsid w:val="005F688F"/>
    <w:rsid w:val="005F7016"/>
    <w:rsid w:val="005F71EE"/>
    <w:rsid w:val="005F7C9B"/>
    <w:rsid w:val="00600EE2"/>
    <w:rsid w:val="006016A1"/>
    <w:rsid w:val="00601751"/>
    <w:rsid w:val="006020E1"/>
    <w:rsid w:val="00602195"/>
    <w:rsid w:val="006024E3"/>
    <w:rsid w:val="00602682"/>
    <w:rsid w:val="0060281E"/>
    <w:rsid w:val="00602C4E"/>
    <w:rsid w:val="00602DCA"/>
    <w:rsid w:val="00602E1A"/>
    <w:rsid w:val="00603BF3"/>
    <w:rsid w:val="00603DFD"/>
    <w:rsid w:val="0060470E"/>
    <w:rsid w:val="00605336"/>
    <w:rsid w:val="0060644A"/>
    <w:rsid w:val="006065C4"/>
    <w:rsid w:val="0060691B"/>
    <w:rsid w:val="00610FEC"/>
    <w:rsid w:val="00611FB1"/>
    <w:rsid w:val="00612637"/>
    <w:rsid w:val="00612CBE"/>
    <w:rsid w:val="00613558"/>
    <w:rsid w:val="00613737"/>
    <w:rsid w:val="00613802"/>
    <w:rsid w:val="00614280"/>
    <w:rsid w:val="0061454C"/>
    <w:rsid w:val="00614BED"/>
    <w:rsid w:val="00614C36"/>
    <w:rsid w:val="00614CE7"/>
    <w:rsid w:val="0061511E"/>
    <w:rsid w:val="00615272"/>
    <w:rsid w:val="006154C6"/>
    <w:rsid w:val="006169EE"/>
    <w:rsid w:val="00616B66"/>
    <w:rsid w:val="00616CFB"/>
    <w:rsid w:val="0061767A"/>
    <w:rsid w:val="00617CAE"/>
    <w:rsid w:val="00621A1C"/>
    <w:rsid w:val="00621A60"/>
    <w:rsid w:val="00621CC3"/>
    <w:rsid w:val="0062386C"/>
    <w:rsid w:val="00623BF1"/>
    <w:rsid w:val="00624B35"/>
    <w:rsid w:val="00625885"/>
    <w:rsid w:val="00626134"/>
    <w:rsid w:val="00626FBE"/>
    <w:rsid w:val="00627DFB"/>
    <w:rsid w:val="006305EA"/>
    <w:rsid w:val="0063171C"/>
    <w:rsid w:val="00631A3F"/>
    <w:rsid w:val="00631DE8"/>
    <w:rsid w:val="00632104"/>
    <w:rsid w:val="00632C1F"/>
    <w:rsid w:val="00632E3F"/>
    <w:rsid w:val="00632F0C"/>
    <w:rsid w:val="006337A7"/>
    <w:rsid w:val="006338E9"/>
    <w:rsid w:val="00634F7E"/>
    <w:rsid w:val="00635034"/>
    <w:rsid w:val="0063561E"/>
    <w:rsid w:val="006360B7"/>
    <w:rsid w:val="00636AAB"/>
    <w:rsid w:val="00636EC4"/>
    <w:rsid w:val="00637708"/>
    <w:rsid w:val="00637835"/>
    <w:rsid w:val="00637B31"/>
    <w:rsid w:val="00640024"/>
    <w:rsid w:val="006402A4"/>
    <w:rsid w:val="00641466"/>
    <w:rsid w:val="006419B6"/>
    <w:rsid w:val="006423B4"/>
    <w:rsid w:val="00642CD7"/>
    <w:rsid w:val="006439AC"/>
    <w:rsid w:val="00643A1A"/>
    <w:rsid w:val="00644D4B"/>
    <w:rsid w:val="0064550A"/>
    <w:rsid w:val="006455EB"/>
    <w:rsid w:val="00645D57"/>
    <w:rsid w:val="00645F12"/>
    <w:rsid w:val="0064646B"/>
    <w:rsid w:val="00646B5E"/>
    <w:rsid w:val="00647769"/>
    <w:rsid w:val="006505D9"/>
    <w:rsid w:val="0065070B"/>
    <w:rsid w:val="00651BB9"/>
    <w:rsid w:val="00652ACF"/>
    <w:rsid w:val="00652E10"/>
    <w:rsid w:val="00653FA0"/>
    <w:rsid w:val="006545DB"/>
    <w:rsid w:val="00654772"/>
    <w:rsid w:val="00654E68"/>
    <w:rsid w:val="0065543C"/>
    <w:rsid w:val="0065563C"/>
    <w:rsid w:val="00655A67"/>
    <w:rsid w:val="00655E39"/>
    <w:rsid w:val="006560E0"/>
    <w:rsid w:val="00656738"/>
    <w:rsid w:val="00656D69"/>
    <w:rsid w:val="00657259"/>
    <w:rsid w:val="00657969"/>
    <w:rsid w:val="00657DBA"/>
    <w:rsid w:val="00657E44"/>
    <w:rsid w:val="0066081E"/>
    <w:rsid w:val="0066092A"/>
    <w:rsid w:val="00660AB1"/>
    <w:rsid w:val="00661355"/>
    <w:rsid w:val="00661F63"/>
    <w:rsid w:val="00662C1E"/>
    <w:rsid w:val="0066377B"/>
    <w:rsid w:val="00663F2D"/>
    <w:rsid w:val="00665F93"/>
    <w:rsid w:val="00666BD3"/>
    <w:rsid w:val="00667233"/>
    <w:rsid w:val="00667F9C"/>
    <w:rsid w:val="00670517"/>
    <w:rsid w:val="006720DF"/>
    <w:rsid w:val="006721B6"/>
    <w:rsid w:val="006723CC"/>
    <w:rsid w:val="0067354E"/>
    <w:rsid w:val="00673CDA"/>
    <w:rsid w:val="00673DDD"/>
    <w:rsid w:val="00674992"/>
    <w:rsid w:val="00674FD2"/>
    <w:rsid w:val="006751A6"/>
    <w:rsid w:val="00675389"/>
    <w:rsid w:val="006755D8"/>
    <w:rsid w:val="00675A12"/>
    <w:rsid w:val="00675A4D"/>
    <w:rsid w:val="00675C7E"/>
    <w:rsid w:val="00675E7F"/>
    <w:rsid w:val="0067660E"/>
    <w:rsid w:val="00676F5C"/>
    <w:rsid w:val="00677921"/>
    <w:rsid w:val="00677E05"/>
    <w:rsid w:val="006804E9"/>
    <w:rsid w:val="00681356"/>
    <w:rsid w:val="00682B94"/>
    <w:rsid w:val="006834F3"/>
    <w:rsid w:val="006835F6"/>
    <w:rsid w:val="00683827"/>
    <w:rsid w:val="00683FAE"/>
    <w:rsid w:val="006843CC"/>
    <w:rsid w:val="006852BF"/>
    <w:rsid w:val="006874E4"/>
    <w:rsid w:val="00687A4F"/>
    <w:rsid w:val="00687FA7"/>
    <w:rsid w:val="006904DA"/>
    <w:rsid w:val="00691C13"/>
    <w:rsid w:val="00691DEA"/>
    <w:rsid w:val="00692671"/>
    <w:rsid w:val="006929B4"/>
    <w:rsid w:val="00692C9D"/>
    <w:rsid w:val="00692D2B"/>
    <w:rsid w:val="0069402B"/>
    <w:rsid w:val="0069547D"/>
    <w:rsid w:val="00695DDA"/>
    <w:rsid w:val="006963AA"/>
    <w:rsid w:val="006967DA"/>
    <w:rsid w:val="00696F8C"/>
    <w:rsid w:val="00697ECF"/>
    <w:rsid w:val="006A16A5"/>
    <w:rsid w:val="006A1BCD"/>
    <w:rsid w:val="006A1CC6"/>
    <w:rsid w:val="006A1E52"/>
    <w:rsid w:val="006A2201"/>
    <w:rsid w:val="006A2FED"/>
    <w:rsid w:val="006A39F0"/>
    <w:rsid w:val="006A3A38"/>
    <w:rsid w:val="006A3F0E"/>
    <w:rsid w:val="006A45A6"/>
    <w:rsid w:val="006A4A17"/>
    <w:rsid w:val="006A4D4A"/>
    <w:rsid w:val="006A5169"/>
    <w:rsid w:val="006A5EEA"/>
    <w:rsid w:val="006A7499"/>
    <w:rsid w:val="006A7741"/>
    <w:rsid w:val="006A794A"/>
    <w:rsid w:val="006A7B9F"/>
    <w:rsid w:val="006B1298"/>
    <w:rsid w:val="006B21B8"/>
    <w:rsid w:val="006B2E3E"/>
    <w:rsid w:val="006B2F56"/>
    <w:rsid w:val="006B370E"/>
    <w:rsid w:val="006B400B"/>
    <w:rsid w:val="006B408B"/>
    <w:rsid w:val="006B4BD0"/>
    <w:rsid w:val="006B4F51"/>
    <w:rsid w:val="006B577E"/>
    <w:rsid w:val="006B5B11"/>
    <w:rsid w:val="006B5CAB"/>
    <w:rsid w:val="006B782C"/>
    <w:rsid w:val="006B7A7C"/>
    <w:rsid w:val="006B7F5B"/>
    <w:rsid w:val="006C0648"/>
    <w:rsid w:val="006C0805"/>
    <w:rsid w:val="006C08D4"/>
    <w:rsid w:val="006C09C5"/>
    <w:rsid w:val="006C0DE9"/>
    <w:rsid w:val="006C1551"/>
    <w:rsid w:val="006C1950"/>
    <w:rsid w:val="006C1B38"/>
    <w:rsid w:val="006C243F"/>
    <w:rsid w:val="006C2E0D"/>
    <w:rsid w:val="006C2FE9"/>
    <w:rsid w:val="006C34CF"/>
    <w:rsid w:val="006C5118"/>
    <w:rsid w:val="006C5896"/>
    <w:rsid w:val="006C6576"/>
    <w:rsid w:val="006C6697"/>
    <w:rsid w:val="006C69A9"/>
    <w:rsid w:val="006C79BB"/>
    <w:rsid w:val="006D03B0"/>
    <w:rsid w:val="006D0A8C"/>
    <w:rsid w:val="006D0E6C"/>
    <w:rsid w:val="006D0FFC"/>
    <w:rsid w:val="006D1B6B"/>
    <w:rsid w:val="006D1F64"/>
    <w:rsid w:val="006D237E"/>
    <w:rsid w:val="006D2496"/>
    <w:rsid w:val="006D2C90"/>
    <w:rsid w:val="006D419F"/>
    <w:rsid w:val="006D4366"/>
    <w:rsid w:val="006E0212"/>
    <w:rsid w:val="006E1CB6"/>
    <w:rsid w:val="006E26B1"/>
    <w:rsid w:val="006E2703"/>
    <w:rsid w:val="006E29E7"/>
    <w:rsid w:val="006E2ED7"/>
    <w:rsid w:val="006E38D7"/>
    <w:rsid w:val="006E3E9D"/>
    <w:rsid w:val="006E3FE0"/>
    <w:rsid w:val="006E462C"/>
    <w:rsid w:val="006E468E"/>
    <w:rsid w:val="006E4DCF"/>
    <w:rsid w:val="006E505D"/>
    <w:rsid w:val="006E53E5"/>
    <w:rsid w:val="006E572D"/>
    <w:rsid w:val="006E6325"/>
    <w:rsid w:val="006E63FD"/>
    <w:rsid w:val="006E69A2"/>
    <w:rsid w:val="006E6D09"/>
    <w:rsid w:val="006E7400"/>
    <w:rsid w:val="006E751F"/>
    <w:rsid w:val="006E7E73"/>
    <w:rsid w:val="006E7E90"/>
    <w:rsid w:val="006E7FA1"/>
    <w:rsid w:val="006F0172"/>
    <w:rsid w:val="006F0537"/>
    <w:rsid w:val="006F1801"/>
    <w:rsid w:val="006F1C5A"/>
    <w:rsid w:val="006F21BD"/>
    <w:rsid w:val="006F2511"/>
    <w:rsid w:val="006F2DA6"/>
    <w:rsid w:val="006F2DB9"/>
    <w:rsid w:val="006F3CE6"/>
    <w:rsid w:val="006F442F"/>
    <w:rsid w:val="006F4573"/>
    <w:rsid w:val="006F4BDB"/>
    <w:rsid w:val="006F4C21"/>
    <w:rsid w:val="006F4C94"/>
    <w:rsid w:val="006F4E82"/>
    <w:rsid w:val="006F522F"/>
    <w:rsid w:val="006F58D3"/>
    <w:rsid w:val="006F5E66"/>
    <w:rsid w:val="006F6159"/>
    <w:rsid w:val="006F61EE"/>
    <w:rsid w:val="006F6CFD"/>
    <w:rsid w:val="006F739F"/>
    <w:rsid w:val="006F740D"/>
    <w:rsid w:val="006F784C"/>
    <w:rsid w:val="007002F7"/>
    <w:rsid w:val="00700362"/>
    <w:rsid w:val="00702391"/>
    <w:rsid w:val="0070257C"/>
    <w:rsid w:val="00702765"/>
    <w:rsid w:val="0070280A"/>
    <w:rsid w:val="00703DF2"/>
    <w:rsid w:val="00703F08"/>
    <w:rsid w:val="007041F8"/>
    <w:rsid w:val="00704320"/>
    <w:rsid w:val="00704DF9"/>
    <w:rsid w:val="00705BDB"/>
    <w:rsid w:val="00705CF1"/>
    <w:rsid w:val="007064E5"/>
    <w:rsid w:val="00706BAD"/>
    <w:rsid w:val="00707277"/>
    <w:rsid w:val="00707425"/>
    <w:rsid w:val="00710C79"/>
    <w:rsid w:val="007114A5"/>
    <w:rsid w:val="007118D0"/>
    <w:rsid w:val="00712347"/>
    <w:rsid w:val="00712982"/>
    <w:rsid w:val="00714BC8"/>
    <w:rsid w:val="00714E42"/>
    <w:rsid w:val="00714F0C"/>
    <w:rsid w:val="00715262"/>
    <w:rsid w:val="007155B8"/>
    <w:rsid w:val="00715B6C"/>
    <w:rsid w:val="00716BAF"/>
    <w:rsid w:val="00717CA0"/>
    <w:rsid w:val="00717F45"/>
    <w:rsid w:val="00720474"/>
    <w:rsid w:val="007212B4"/>
    <w:rsid w:val="007217A0"/>
    <w:rsid w:val="00721A07"/>
    <w:rsid w:val="00721BBA"/>
    <w:rsid w:val="00721C76"/>
    <w:rsid w:val="007227A0"/>
    <w:rsid w:val="00722839"/>
    <w:rsid w:val="00722C63"/>
    <w:rsid w:val="0072318C"/>
    <w:rsid w:val="00724E32"/>
    <w:rsid w:val="007261C5"/>
    <w:rsid w:val="0072681E"/>
    <w:rsid w:val="00726BBD"/>
    <w:rsid w:val="00726F1B"/>
    <w:rsid w:val="00727B97"/>
    <w:rsid w:val="007302FF"/>
    <w:rsid w:val="007304DD"/>
    <w:rsid w:val="0073057B"/>
    <w:rsid w:val="0073068D"/>
    <w:rsid w:val="00730AD0"/>
    <w:rsid w:val="00730CF6"/>
    <w:rsid w:val="00730D89"/>
    <w:rsid w:val="00731818"/>
    <w:rsid w:val="0073234B"/>
    <w:rsid w:val="007323D4"/>
    <w:rsid w:val="007330BE"/>
    <w:rsid w:val="00733110"/>
    <w:rsid w:val="0073357F"/>
    <w:rsid w:val="0073395C"/>
    <w:rsid w:val="00735BCE"/>
    <w:rsid w:val="007362F7"/>
    <w:rsid w:val="007370E9"/>
    <w:rsid w:val="00737C40"/>
    <w:rsid w:val="00740B6E"/>
    <w:rsid w:val="00741190"/>
    <w:rsid w:val="00742485"/>
    <w:rsid w:val="007435AF"/>
    <w:rsid w:val="00743789"/>
    <w:rsid w:val="00744188"/>
    <w:rsid w:val="00745597"/>
    <w:rsid w:val="00745842"/>
    <w:rsid w:val="00745A2F"/>
    <w:rsid w:val="00745A62"/>
    <w:rsid w:val="007460A1"/>
    <w:rsid w:val="0074637C"/>
    <w:rsid w:val="00746924"/>
    <w:rsid w:val="00746D36"/>
    <w:rsid w:val="00746DF6"/>
    <w:rsid w:val="00747F44"/>
    <w:rsid w:val="007500C8"/>
    <w:rsid w:val="0075030F"/>
    <w:rsid w:val="007504D9"/>
    <w:rsid w:val="00750D67"/>
    <w:rsid w:val="00750E0D"/>
    <w:rsid w:val="00750F41"/>
    <w:rsid w:val="00751154"/>
    <w:rsid w:val="007515DE"/>
    <w:rsid w:val="00751848"/>
    <w:rsid w:val="0075243E"/>
    <w:rsid w:val="00752B23"/>
    <w:rsid w:val="00753740"/>
    <w:rsid w:val="00753FC6"/>
    <w:rsid w:val="0075478B"/>
    <w:rsid w:val="007553FB"/>
    <w:rsid w:val="0075541D"/>
    <w:rsid w:val="00755572"/>
    <w:rsid w:val="00755EB5"/>
    <w:rsid w:val="00756568"/>
    <w:rsid w:val="007567AC"/>
    <w:rsid w:val="00756ED4"/>
    <w:rsid w:val="007576C3"/>
    <w:rsid w:val="00757FBE"/>
    <w:rsid w:val="0076003C"/>
    <w:rsid w:val="00760A95"/>
    <w:rsid w:val="007616CF"/>
    <w:rsid w:val="007616FD"/>
    <w:rsid w:val="00761715"/>
    <w:rsid w:val="00761ADC"/>
    <w:rsid w:val="007629C9"/>
    <w:rsid w:val="00763255"/>
    <w:rsid w:val="00764009"/>
    <w:rsid w:val="00764011"/>
    <w:rsid w:val="00765099"/>
    <w:rsid w:val="00765370"/>
    <w:rsid w:val="007657DE"/>
    <w:rsid w:val="00765952"/>
    <w:rsid w:val="00765F01"/>
    <w:rsid w:val="00766362"/>
    <w:rsid w:val="007672B1"/>
    <w:rsid w:val="00767838"/>
    <w:rsid w:val="00767D05"/>
    <w:rsid w:val="007702BE"/>
    <w:rsid w:val="007704FA"/>
    <w:rsid w:val="00770C79"/>
    <w:rsid w:val="00771928"/>
    <w:rsid w:val="00772688"/>
    <w:rsid w:val="00772B3A"/>
    <w:rsid w:val="007736E4"/>
    <w:rsid w:val="00774835"/>
    <w:rsid w:val="0077499D"/>
    <w:rsid w:val="00776973"/>
    <w:rsid w:val="00780C72"/>
    <w:rsid w:val="0078189F"/>
    <w:rsid w:val="00781B33"/>
    <w:rsid w:val="00781F96"/>
    <w:rsid w:val="007825F7"/>
    <w:rsid w:val="00782E05"/>
    <w:rsid w:val="00782EA6"/>
    <w:rsid w:val="0078428A"/>
    <w:rsid w:val="00784C55"/>
    <w:rsid w:val="00785107"/>
    <w:rsid w:val="007858A6"/>
    <w:rsid w:val="0078693C"/>
    <w:rsid w:val="00786B82"/>
    <w:rsid w:val="00786F4C"/>
    <w:rsid w:val="00787158"/>
    <w:rsid w:val="007872ED"/>
    <w:rsid w:val="007879F1"/>
    <w:rsid w:val="00790CF9"/>
    <w:rsid w:val="00791748"/>
    <w:rsid w:val="00791A30"/>
    <w:rsid w:val="00791E60"/>
    <w:rsid w:val="007935F7"/>
    <w:rsid w:val="0079419F"/>
    <w:rsid w:val="00794519"/>
    <w:rsid w:val="00794558"/>
    <w:rsid w:val="00794834"/>
    <w:rsid w:val="00794FB5"/>
    <w:rsid w:val="00795E61"/>
    <w:rsid w:val="007960E8"/>
    <w:rsid w:val="007976B1"/>
    <w:rsid w:val="00797EEB"/>
    <w:rsid w:val="007A0319"/>
    <w:rsid w:val="007A0DEA"/>
    <w:rsid w:val="007A1584"/>
    <w:rsid w:val="007A169E"/>
    <w:rsid w:val="007A1DBB"/>
    <w:rsid w:val="007A1E6D"/>
    <w:rsid w:val="007A213B"/>
    <w:rsid w:val="007A2811"/>
    <w:rsid w:val="007A2D88"/>
    <w:rsid w:val="007A2DFE"/>
    <w:rsid w:val="007A3136"/>
    <w:rsid w:val="007A364D"/>
    <w:rsid w:val="007A426D"/>
    <w:rsid w:val="007A506B"/>
    <w:rsid w:val="007A512F"/>
    <w:rsid w:val="007A5255"/>
    <w:rsid w:val="007A5383"/>
    <w:rsid w:val="007A5734"/>
    <w:rsid w:val="007A592E"/>
    <w:rsid w:val="007A6CA9"/>
    <w:rsid w:val="007A6FBF"/>
    <w:rsid w:val="007A7515"/>
    <w:rsid w:val="007A7929"/>
    <w:rsid w:val="007A7EE5"/>
    <w:rsid w:val="007B0F26"/>
    <w:rsid w:val="007B1729"/>
    <w:rsid w:val="007B2830"/>
    <w:rsid w:val="007B371A"/>
    <w:rsid w:val="007B4487"/>
    <w:rsid w:val="007B50BF"/>
    <w:rsid w:val="007B511C"/>
    <w:rsid w:val="007B5872"/>
    <w:rsid w:val="007C0A47"/>
    <w:rsid w:val="007C0F42"/>
    <w:rsid w:val="007C2B12"/>
    <w:rsid w:val="007C3840"/>
    <w:rsid w:val="007C497A"/>
    <w:rsid w:val="007C4FF2"/>
    <w:rsid w:val="007C527E"/>
    <w:rsid w:val="007C6700"/>
    <w:rsid w:val="007C6C78"/>
    <w:rsid w:val="007C7AE4"/>
    <w:rsid w:val="007D0642"/>
    <w:rsid w:val="007D1562"/>
    <w:rsid w:val="007D172A"/>
    <w:rsid w:val="007D19EF"/>
    <w:rsid w:val="007D240E"/>
    <w:rsid w:val="007D27AC"/>
    <w:rsid w:val="007D4A13"/>
    <w:rsid w:val="007D60E0"/>
    <w:rsid w:val="007D6329"/>
    <w:rsid w:val="007D6728"/>
    <w:rsid w:val="007D69A3"/>
    <w:rsid w:val="007D6B9E"/>
    <w:rsid w:val="007D6E34"/>
    <w:rsid w:val="007D74B2"/>
    <w:rsid w:val="007D7680"/>
    <w:rsid w:val="007D7902"/>
    <w:rsid w:val="007D7BAA"/>
    <w:rsid w:val="007E06D9"/>
    <w:rsid w:val="007E0A4C"/>
    <w:rsid w:val="007E0A6F"/>
    <w:rsid w:val="007E0EDE"/>
    <w:rsid w:val="007E1EF2"/>
    <w:rsid w:val="007E2AC3"/>
    <w:rsid w:val="007E2C7F"/>
    <w:rsid w:val="007E2EDC"/>
    <w:rsid w:val="007E34DB"/>
    <w:rsid w:val="007E37E5"/>
    <w:rsid w:val="007E3AA0"/>
    <w:rsid w:val="007E46DF"/>
    <w:rsid w:val="007E47D4"/>
    <w:rsid w:val="007E56C8"/>
    <w:rsid w:val="007E5993"/>
    <w:rsid w:val="007E5A7D"/>
    <w:rsid w:val="007E6E87"/>
    <w:rsid w:val="007E6FA1"/>
    <w:rsid w:val="007E727F"/>
    <w:rsid w:val="007E76A1"/>
    <w:rsid w:val="007E77D0"/>
    <w:rsid w:val="007F16BA"/>
    <w:rsid w:val="007F1C28"/>
    <w:rsid w:val="007F1FAC"/>
    <w:rsid w:val="007F250E"/>
    <w:rsid w:val="007F29F6"/>
    <w:rsid w:val="007F2B19"/>
    <w:rsid w:val="007F3358"/>
    <w:rsid w:val="007F541F"/>
    <w:rsid w:val="007F5A15"/>
    <w:rsid w:val="007F5BD6"/>
    <w:rsid w:val="007F5C08"/>
    <w:rsid w:val="007F5C2F"/>
    <w:rsid w:val="007F62FC"/>
    <w:rsid w:val="007F6888"/>
    <w:rsid w:val="007F690C"/>
    <w:rsid w:val="007F79F2"/>
    <w:rsid w:val="00800226"/>
    <w:rsid w:val="00800EBF"/>
    <w:rsid w:val="0080147F"/>
    <w:rsid w:val="00801A8B"/>
    <w:rsid w:val="008038CA"/>
    <w:rsid w:val="00803E0C"/>
    <w:rsid w:val="00803EFE"/>
    <w:rsid w:val="008040D9"/>
    <w:rsid w:val="008042B3"/>
    <w:rsid w:val="008043B0"/>
    <w:rsid w:val="00804FA5"/>
    <w:rsid w:val="008069F1"/>
    <w:rsid w:val="00810FB3"/>
    <w:rsid w:val="008111E5"/>
    <w:rsid w:val="00811CBD"/>
    <w:rsid w:val="00812331"/>
    <w:rsid w:val="00813454"/>
    <w:rsid w:val="008138B2"/>
    <w:rsid w:val="00814028"/>
    <w:rsid w:val="00814203"/>
    <w:rsid w:val="00814917"/>
    <w:rsid w:val="00815D3E"/>
    <w:rsid w:val="0081602D"/>
    <w:rsid w:val="00816BC9"/>
    <w:rsid w:val="00817194"/>
    <w:rsid w:val="00822394"/>
    <w:rsid w:val="0082262D"/>
    <w:rsid w:val="00822BEC"/>
    <w:rsid w:val="00822FA2"/>
    <w:rsid w:val="008234E0"/>
    <w:rsid w:val="00824752"/>
    <w:rsid w:val="00824A72"/>
    <w:rsid w:val="00825FFD"/>
    <w:rsid w:val="008265CD"/>
    <w:rsid w:val="00827CE9"/>
    <w:rsid w:val="00830ADF"/>
    <w:rsid w:val="0083132C"/>
    <w:rsid w:val="008313C5"/>
    <w:rsid w:val="00832A56"/>
    <w:rsid w:val="00832D0B"/>
    <w:rsid w:val="00833DBB"/>
    <w:rsid w:val="00833E01"/>
    <w:rsid w:val="008340C1"/>
    <w:rsid w:val="0083584D"/>
    <w:rsid w:val="00835E6A"/>
    <w:rsid w:val="00836526"/>
    <w:rsid w:val="0083748B"/>
    <w:rsid w:val="00837A39"/>
    <w:rsid w:val="00837A57"/>
    <w:rsid w:val="0084096E"/>
    <w:rsid w:val="00840C74"/>
    <w:rsid w:val="00840FF9"/>
    <w:rsid w:val="008412EF"/>
    <w:rsid w:val="008417A0"/>
    <w:rsid w:val="008419A2"/>
    <w:rsid w:val="00842022"/>
    <w:rsid w:val="00842824"/>
    <w:rsid w:val="008428A8"/>
    <w:rsid w:val="00842A39"/>
    <w:rsid w:val="00843059"/>
    <w:rsid w:val="0084370D"/>
    <w:rsid w:val="00843D97"/>
    <w:rsid w:val="0084466E"/>
    <w:rsid w:val="008456F6"/>
    <w:rsid w:val="00845D57"/>
    <w:rsid w:val="00845FE0"/>
    <w:rsid w:val="00846499"/>
    <w:rsid w:val="008471CA"/>
    <w:rsid w:val="00847410"/>
    <w:rsid w:val="00847733"/>
    <w:rsid w:val="008478A5"/>
    <w:rsid w:val="00847F5E"/>
    <w:rsid w:val="008500AA"/>
    <w:rsid w:val="00850232"/>
    <w:rsid w:val="00851341"/>
    <w:rsid w:val="00851743"/>
    <w:rsid w:val="008521D3"/>
    <w:rsid w:val="008521D8"/>
    <w:rsid w:val="00852C82"/>
    <w:rsid w:val="00853064"/>
    <w:rsid w:val="00853D2A"/>
    <w:rsid w:val="0085495A"/>
    <w:rsid w:val="008573AD"/>
    <w:rsid w:val="0085753F"/>
    <w:rsid w:val="00857798"/>
    <w:rsid w:val="0085784B"/>
    <w:rsid w:val="00857B7B"/>
    <w:rsid w:val="00857C9B"/>
    <w:rsid w:val="008600BD"/>
    <w:rsid w:val="00860546"/>
    <w:rsid w:val="00860984"/>
    <w:rsid w:val="00861897"/>
    <w:rsid w:val="00861A2C"/>
    <w:rsid w:val="008625D7"/>
    <w:rsid w:val="00862C0D"/>
    <w:rsid w:val="00862EC9"/>
    <w:rsid w:val="0086329F"/>
    <w:rsid w:val="00864958"/>
    <w:rsid w:val="0086561D"/>
    <w:rsid w:val="00865D57"/>
    <w:rsid w:val="00866581"/>
    <w:rsid w:val="008669EA"/>
    <w:rsid w:val="00866EA4"/>
    <w:rsid w:val="00866FB9"/>
    <w:rsid w:val="00867610"/>
    <w:rsid w:val="008678BE"/>
    <w:rsid w:val="0087167E"/>
    <w:rsid w:val="00871D4D"/>
    <w:rsid w:val="0087234F"/>
    <w:rsid w:val="008724CD"/>
    <w:rsid w:val="00873865"/>
    <w:rsid w:val="00873950"/>
    <w:rsid w:val="008747C6"/>
    <w:rsid w:val="00874A2E"/>
    <w:rsid w:val="00874BD7"/>
    <w:rsid w:val="00874FF8"/>
    <w:rsid w:val="008757B4"/>
    <w:rsid w:val="00876939"/>
    <w:rsid w:val="00876DB2"/>
    <w:rsid w:val="008779BB"/>
    <w:rsid w:val="00877BC4"/>
    <w:rsid w:val="00877EAA"/>
    <w:rsid w:val="008800A7"/>
    <w:rsid w:val="008802E6"/>
    <w:rsid w:val="008803F6"/>
    <w:rsid w:val="008815BA"/>
    <w:rsid w:val="00881A25"/>
    <w:rsid w:val="00882614"/>
    <w:rsid w:val="00882788"/>
    <w:rsid w:val="00882EEE"/>
    <w:rsid w:val="00883A24"/>
    <w:rsid w:val="00884764"/>
    <w:rsid w:val="0088569A"/>
    <w:rsid w:val="0088570D"/>
    <w:rsid w:val="0088635B"/>
    <w:rsid w:val="008872C7"/>
    <w:rsid w:val="00887A8E"/>
    <w:rsid w:val="00887AC8"/>
    <w:rsid w:val="00890632"/>
    <w:rsid w:val="00890ABD"/>
    <w:rsid w:val="00890D3D"/>
    <w:rsid w:val="00890E50"/>
    <w:rsid w:val="00890ECA"/>
    <w:rsid w:val="00890F63"/>
    <w:rsid w:val="00891110"/>
    <w:rsid w:val="0089127B"/>
    <w:rsid w:val="008913F4"/>
    <w:rsid w:val="00895F46"/>
    <w:rsid w:val="00896252"/>
    <w:rsid w:val="00896843"/>
    <w:rsid w:val="00896A87"/>
    <w:rsid w:val="00896F17"/>
    <w:rsid w:val="00897C53"/>
    <w:rsid w:val="00897CA8"/>
    <w:rsid w:val="00897D57"/>
    <w:rsid w:val="008A1E35"/>
    <w:rsid w:val="008A3033"/>
    <w:rsid w:val="008A3706"/>
    <w:rsid w:val="008A3A13"/>
    <w:rsid w:val="008A4F11"/>
    <w:rsid w:val="008A6E28"/>
    <w:rsid w:val="008A7022"/>
    <w:rsid w:val="008A7118"/>
    <w:rsid w:val="008A73BF"/>
    <w:rsid w:val="008A758A"/>
    <w:rsid w:val="008A7E44"/>
    <w:rsid w:val="008B00F6"/>
    <w:rsid w:val="008B1E54"/>
    <w:rsid w:val="008B22AB"/>
    <w:rsid w:val="008B22B3"/>
    <w:rsid w:val="008B2DBD"/>
    <w:rsid w:val="008B39AB"/>
    <w:rsid w:val="008B3A06"/>
    <w:rsid w:val="008B3DD8"/>
    <w:rsid w:val="008B4CBA"/>
    <w:rsid w:val="008B4D4E"/>
    <w:rsid w:val="008B5C66"/>
    <w:rsid w:val="008B6B91"/>
    <w:rsid w:val="008B78D4"/>
    <w:rsid w:val="008B7D8E"/>
    <w:rsid w:val="008C0639"/>
    <w:rsid w:val="008C0E55"/>
    <w:rsid w:val="008C1464"/>
    <w:rsid w:val="008C25B3"/>
    <w:rsid w:val="008C2E94"/>
    <w:rsid w:val="008C3151"/>
    <w:rsid w:val="008C33F9"/>
    <w:rsid w:val="008C3726"/>
    <w:rsid w:val="008C410A"/>
    <w:rsid w:val="008C4B0E"/>
    <w:rsid w:val="008C5EDB"/>
    <w:rsid w:val="008C68E8"/>
    <w:rsid w:val="008C7126"/>
    <w:rsid w:val="008C7604"/>
    <w:rsid w:val="008C79F2"/>
    <w:rsid w:val="008D048D"/>
    <w:rsid w:val="008D0906"/>
    <w:rsid w:val="008D0AA3"/>
    <w:rsid w:val="008D278A"/>
    <w:rsid w:val="008D3482"/>
    <w:rsid w:val="008D38E0"/>
    <w:rsid w:val="008D3DF9"/>
    <w:rsid w:val="008D4B4B"/>
    <w:rsid w:val="008D534D"/>
    <w:rsid w:val="008D5AD1"/>
    <w:rsid w:val="008D7622"/>
    <w:rsid w:val="008D7899"/>
    <w:rsid w:val="008D7A1E"/>
    <w:rsid w:val="008D7A8B"/>
    <w:rsid w:val="008D7C4B"/>
    <w:rsid w:val="008E0599"/>
    <w:rsid w:val="008E0622"/>
    <w:rsid w:val="008E0E7D"/>
    <w:rsid w:val="008E0ED2"/>
    <w:rsid w:val="008E1271"/>
    <w:rsid w:val="008E1340"/>
    <w:rsid w:val="008E141B"/>
    <w:rsid w:val="008E1E66"/>
    <w:rsid w:val="008E2980"/>
    <w:rsid w:val="008E2D8D"/>
    <w:rsid w:val="008E3687"/>
    <w:rsid w:val="008E3EC5"/>
    <w:rsid w:val="008E419B"/>
    <w:rsid w:val="008E4960"/>
    <w:rsid w:val="008E556B"/>
    <w:rsid w:val="008E6598"/>
    <w:rsid w:val="008F02F9"/>
    <w:rsid w:val="008F041D"/>
    <w:rsid w:val="008F0655"/>
    <w:rsid w:val="008F1DAB"/>
    <w:rsid w:val="008F1DCC"/>
    <w:rsid w:val="008F24A0"/>
    <w:rsid w:val="008F27E8"/>
    <w:rsid w:val="008F2CF6"/>
    <w:rsid w:val="008F30DC"/>
    <w:rsid w:val="008F32C9"/>
    <w:rsid w:val="008F33F7"/>
    <w:rsid w:val="008F3BB1"/>
    <w:rsid w:val="008F4130"/>
    <w:rsid w:val="008F49D4"/>
    <w:rsid w:val="008F4CC1"/>
    <w:rsid w:val="008F5FAD"/>
    <w:rsid w:val="00901163"/>
    <w:rsid w:val="00902125"/>
    <w:rsid w:val="009021E7"/>
    <w:rsid w:val="009027F7"/>
    <w:rsid w:val="00903BEE"/>
    <w:rsid w:val="00903E74"/>
    <w:rsid w:val="009041AA"/>
    <w:rsid w:val="0090447C"/>
    <w:rsid w:val="009053FB"/>
    <w:rsid w:val="00905C09"/>
    <w:rsid w:val="00906752"/>
    <w:rsid w:val="00906CFC"/>
    <w:rsid w:val="00910113"/>
    <w:rsid w:val="009108D8"/>
    <w:rsid w:val="00910B52"/>
    <w:rsid w:val="00910BF9"/>
    <w:rsid w:val="0091150A"/>
    <w:rsid w:val="00911CEE"/>
    <w:rsid w:val="00911EA7"/>
    <w:rsid w:val="009127D3"/>
    <w:rsid w:val="00912FDA"/>
    <w:rsid w:val="009138B4"/>
    <w:rsid w:val="00913D7F"/>
    <w:rsid w:val="00913F80"/>
    <w:rsid w:val="00914875"/>
    <w:rsid w:val="00914C61"/>
    <w:rsid w:val="00915285"/>
    <w:rsid w:val="0091548C"/>
    <w:rsid w:val="00915A22"/>
    <w:rsid w:val="009167DD"/>
    <w:rsid w:val="00916C30"/>
    <w:rsid w:val="0091718B"/>
    <w:rsid w:val="0092061F"/>
    <w:rsid w:val="009208E6"/>
    <w:rsid w:val="00920A27"/>
    <w:rsid w:val="00920E81"/>
    <w:rsid w:val="00921254"/>
    <w:rsid w:val="009212E0"/>
    <w:rsid w:val="00921695"/>
    <w:rsid w:val="00922D20"/>
    <w:rsid w:val="009231EA"/>
    <w:rsid w:val="00923655"/>
    <w:rsid w:val="00924489"/>
    <w:rsid w:val="00924A58"/>
    <w:rsid w:val="00924E85"/>
    <w:rsid w:val="009254D6"/>
    <w:rsid w:val="00925A11"/>
    <w:rsid w:val="00926030"/>
    <w:rsid w:val="0092626C"/>
    <w:rsid w:val="00926D1A"/>
    <w:rsid w:val="009279B7"/>
    <w:rsid w:val="00927A3E"/>
    <w:rsid w:val="00931665"/>
    <w:rsid w:val="009319E0"/>
    <w:rsid w:val="0093206D"/>
    <w:rsid w:val="00932658"/>
    <w:rsid w:val="00932F73"/>
    <w:rsid w:val="009331FE"/>
    <w:rsid w:val="00933D2C"/>
    <w:rsid w:val="00934650"/>
    <w:rsid w:val="0093527E"/>
    <w:rsid w:val="009357B5"/>
    <w:rsid w:val="009358D3"/>
    <w:rsid w:val="00936B56"/>
    <w:rsid w:val="009422EF"/>
    <w:rsid w:val="00943BB9"/>
    <w:rsid w:val="00943E45"/>
    <w:rsid w:val="00944138"/>
    <w:rsid w:val="0094454C"/>
    <w:rsid w:val="00944C30"/>
    <w:rsid w:val="00944EA9"/>
    <w:rsid w:val="00944EC3"/>
    <w:rsid w:val="009452F0"/>
    <w:rsid w:val="00945619"/>
    <w:rsid w:val="00946A30"/>
    <w:rsid w:val="00946AE5"/>
    <w:rsid w:val="00946D1E"/>
    <w:rsid w:val="00946DD2"/>
    <w:rsid w:val="0094761A"/>
    <w:rsid w:val="009478CA"/>
    <w:rsid w:val="00950322"/>
    <w:rsid w:val="00952ADB"/>
    <w:rsid w:val="0095352B"/>
    <w:rsid w:val="00953903"/>
    <w:rsid w:val="009539E8"/>
    <w:rsid w:val="009549B2"/>
    <w:rsid w:val="00956326"/>
    <w:rsid w:val="0095652C"/>
    <w:rsid w:val="00956E47"/>
    <w:rsid w:val="00957010"/>
    <w:rsid w:val="009571AE"/>
    <w:rsid w:val="009608DE"/>
    <w:rsid w:val="00960A8A"/>
    <w:rsid w:val="00961DB3"/>
    <w:rsid w:val="0096388F"/>
    <w:rsid w:val="00963AC5"/>
    <w:rsid w:val="009641FB"/>
    <w:rsid w:val="00964EB5"/>
    <w:rsid w:val="009655C5"/>
    <w:rsid w:val="00965E6D"/>
    <w:rsid w:val="00966839"/>
    <w:rsid w:val="00966C91"/>
    <w:rsid w:val="00966D07"/>
    <w:rsid w:val="00966D66"/>
    <w:rsid w:val="00967125"/>
    <w:rsid w:val="0097058B"/>
    <w:rsid w:val="00970D23"/>
    <w:rsid w:val="00972232"/>
    <w:rsid w:val="00972DFB"/>
    <w:rsid w:val="00973283"/>
    <w:rsid w:val="00973CEC"/>
    <w:rsid w:val="00974BD5"/>
    <w:rsid w:val="0097516D"/>
    <w:rsid w:val="00975C32"/>
    <w:rsid w:val="00975CE2"/>
    <w:rsid w:val="0098046B"/>
    <w:rsid w:val="009806DD"/>
    <w:rsid w:val="00980CDE"/>
    <w:rsid w:val="00981359"/>
    <w:rsid w:val="00981AB3"/>
    <w:rsid w:val="00982208"/>
    <w:rsid w:val="00983D85"/>
    <w:rsid w:val="00984149"/>
    <w:rsid w:val="00984673"/>
    <w:rsid w:val="00985AAC"/>
    <w:rsid w:val="00986241"/>
    <w:rsid w:val="00986306"/>
    <w:rsid w:val="009866CC"/>
    <w:rsid w:val="00987E27"/>
    <w:rsid w:val="00990268"/>
    <w:rsid w:val="009912A5"/>
    <w:rsid w:val="009913BF"/>
    <w:rsid w:val="009916B1"/>
    <w:rsid w:val="009917D1"/>
    <w:rsid w:val="009919A4"/>
    <w:rsid w:val="00991B04"/>
    <w:rsid w:val="00991F8B"/>
    <w:rsid w:val="009934DA"/>
    <w:rsid w:val="009934F9"/>
    <w:rsid w:val="00993CF2"/>
    <w:rsid w:val="00994C3F"/>
    <w:rsid w:val="0099582C"/>
    <w:rsid w:val="009959CE"/>
    <w:rsid w:val="00995E01"/>
    <w:rsid w:val="0099780F"/>
    <w:rsid w:val="009A02A8"/>
    <w:rsid w:val="009A0924"/>
    <w:rsid w:val="009A098F"/>
    <w:rsid w:val="009A0C94"/>
    <w:rsid w:val="009A1097"/>
    <w:rsid w:val="009A1967"/>
    <w:rsid w:val="009A237A"/>
    <w:rsid w:val="009A2EB2"/>
    <w:rsid w:val="009A35CA"/>
    <w:rsid w:val="009A39B2"/>
    <w:rsid w:val="009A4559"/>
    <w:rsid w:val="009A4E34"/>
    <w:rsid w:val="009A5435"/>
    <w:rsid w:val="009A5B3E"/>
    <w:rsid w:val="009A5F42"/>
    <w:rsid w:val="009A6988"/>
    <w:rsid w:val="009A7DF2"/>
    <w:rsid w:val="009B0334"/>
    <w:rsid w:val="009B1222"/>
    <w:rsid w:val="009B15BE"/>
    <w:rsid w:val="009B1705"/>
    <w:rsid w:val="009B1E16"/>
    <w:rsid w:val="009B217D"/>
    <w:rsid w:val="009B274A"/>
    <w:rsid w:val="009B3AEA"/>
    <w:rsid w:val="009B3F4D"/>
    <w:rsid w:val="009B4261"/>
    <w:rsid w:val="009B4495"/>
    <w:rsid w:val="009B50AB"/>
    <w:rsid w:val="009B5929"/>
    <w:rsid w:val="009B594C"/>
    <w:rsid w:val="009B5E46"/>
    <w:rsid w:val="009B64BD"/>
    <w:rsid w:val="009B65DA"/>
    <w:rsid w:val="009B6A6D"/>
    <w:rsid w:val="009B7236"/>
    <w:rsid w:val="009B7539"/>
    <w:rsid w:val="009B7D0F"/>
    <w:rsid w:val="009B7DF6"/>
    <w:rsid w:val="009C07B6"/>
    <w:rsid w:val="009C1720"/>
    <w:rsid w:val="009C1B49"/>
    <w:rsid w:val="009C33AB"/>
    <w:rsid w:val="009C4104"/>
    <w:rsid w:val="009C524C"/>
    <w:rsid w:val="009C5376"/>
    <w:rsid w:val="009C5D9F"/>
    <w:rsid w:val="009C6C25"/>
    <w:rsid w:val="009C7248"/>
    <w:rsid w:val="009C74DD"/>
    <w:rsid w:val="009C7D9A"/>
    <w:rsid w:val="009D1A71"/>
    <w:rsid w:val="009D2132"/>
    <w:rsid w:val="009D248B"/>
    <w:rsid w:val="009D2622"/>
    <w:rsid w:val="009D2E3C"/>
    <w:rsid w:val="009D39FA"/>
    <w:rsid w:val="009D3B2E"/>
    <w:rsid w:val="009D4FF6"/>
    <w:rsid w:val="009D5776"/>
    <w:rsid w:val="009D5DEF"/>
    <w:rsid w:val="009D60CC"/>
    <w:rsid w:val="009D762E"/>
    <w:rsid w:val="009D7A81"/>
    <w:rsid w:val="009E08E3"/>
    <w:rsid w:val="009E184A"/>
    <w:rsid w:val="009E1D27"/>
    <w:rsid w:val="009E2F4E"/>
    <w:rsid w:val="009E4111"/>
    <w:rsid w:val="009E4A1C"/>
    <w:rsid w:val="009E4A72"/>
    <w:rsid w:val="009E52E3"/>
    <w:rsid w:val="009E5FF1"/>
    <w:rsid w:val="009E6178"/>
    <w:rsid w:val="009E72C8"/>
    <w:rsid w:val="009E7634"/>
    <w:rsid w:val="009E7E17"/>
    <w:rsid w:val="009F08D0"/>
    <w:rsid w:val="009F1198"/>
    <w:rsid w:val="009F1537"/>
    <w:rsid w:val="009F2B4C"/>
    <w:rsid w:val="009F2CC5"/>
    <w:rsid w:val="009F3119"/>
    <w:rsid w:val="009F3648"/>
    <w:rsid w:val="009F3E47"/>
    <w:rsid w:val="009F433F"/>
    <w:rsid w:val="009F4ADB"/>
    <w:rsid w:val="009F61B2"/>
    <w:rsid w:val="00A0043F"/>
    <w:rsid w:val="00A009EF"/>
    <w:rsid w:val="00A00A70"/>
    <w:rsid w:val="00A010F1"/>
    <w:rsid w:val="00A02097"/>
    <w:rsid w:val="00A020B8"/>
    <w:rsid w:val="00A02BC4"/>
    <w:rsid w:val="00A033A5"/>
    <w:rsid w:val="00A033AB"/>
    <w:rsid w:val="00A038ED"/>
    <w:rsid w:val="00A03F55"/>
    <w:rsid w:val="00A04488"/>
    <w:rsid w:val="00A046A8"/>
    <w:rsid w:val="00A0498D"/>
    <w:rsid w:val="00A04E61"/>
    <w:rsid w:val="00A05C25"/>
    <w:rsid w:val="00A05F41"/>
    <w:rsid w:val="00A05F44"/>
    <w:rsid w:val="00A06793"/>
    <w:rsid w:val="00A06AFE"/>
    <w:rsid w:val="00A06E31"/>
    <w:rsid w:val="00A0719B"/>
    <w:rsid w:val="00A071EC"/>
    <w:rsid w:val="00A07BEE"/>
    <w:rsid w:val="00A10529"/>
    <w:rsid w:val="00A10530"/>
    <w:rsid w:val="00A10A75"/>
    <w:rsid w:val="00A11347"/>
    <w:rsid w:val="00A11583"/>
    <w:rsid w:val="00A11B6F"/>
    <w:rsid w:val="00A11EE1"/>
    <w:rsid w:val="00A11FFD"/>
    <w:rsid w:val="00A12BC3"/>
    <w:rsid w:val="00A12D04"/>
    <w:rsid w:val="00A13542"/>
    <w:rsid w:val="00A140FE"/>
    <w:rsid w:val="00A14D5B"/>
    <w:rsid w:val="00A14E6F"/>
    <w:rsid w:val="00A15CB9"/>
    <w:rsid w:val="00A1629C"/>
    <w:rsid w:val="00A1662B"/>
    <w:rsid w:val="00A173D9"/>
    <w:rsid w:val="00A1797E"/>
    <w:rsid w:val="00A20114"/>
    <w:rsid w:val="00A2078D"/>
    <w:rsid w:val="00A20C54"/>
    <w:rsid w:val="00A21438"/>
    <w:rsid w:val="00A21592"/>
    <w:rsid w:val="00A21F37"/>
    <w:rsid w:val="00A22233"/>
    <w:rsid w:val="00A226B2"/>
    <w:rsid w:val="00A2286D"/>
    <w:rsid w:val="00A234FD"/>
    <w:rsid w:val="00A23524"/>
    <w:rsid w:val="00A23859"/>
    <w:rsid w:val="00A23EF2"/>
    <w:rsid w:val="00A2420A"/>
    <w:rsid w:val="00A24227"/>
    <w:rsid w:val="00A2440E"/>
    <w:rsid w:val="00A24678"/>
    <w:rsid w:val="00A24B39"/>
    <w:rsid w:val="00A24D83"/>
    <w:rsid w:val="00A24ED7"/>
    <w:rsid w:val="00A25221"/>
    <w:rsid w:val="00A25FE5"/>
    <w:rsid w:val="00A26C9F"/>
    <w:rsid w:val="00A26D8E"/>
    <w:rsid w:val="00A27079"/>
    <w:rsid w:val="00A275AE"/>
    <w:rsid w:val="00A318E9"/>
    <w:rsid w:val="00A31FB9"/>
    <w:rsid w:val="00A32703"/>
    <w:rsid w:val="00A32CA7"/>
    <w:rsid w:val="00A32DDF"/>
    <w:rsid w:val="00A33147"/>
    <w:rsid w:val="00A33F77"/>
    <w:rsid w:val="00A34C7C"/>
    <w:rsid w:val="00A351C0"/>
    <w:rsid w:val="00A35C94"/>
    <w:rsid w:val="00A40A9A"/>
    <w:rsid w:val="00A40C98"/>
    <w:rsid w:val="00A40E2E"/>
    <w:rsid w:val="00A414F5"/>
    <w:rsid w:val="00A41BB9"/>
    <w:rsid w:val="00A41E2D"/>
    <w:rsid w:val="00A4206E"/>
    <w:rsid w:val="00A438DA"/>
    <w:rsid w:val="00A43B4C"/>
    <w:rsid w:val="00A43BF4"/>
    <w:rsid w:val="00A45175"/>
    <w:rsid w:val="00A461C3"/>
    <w:rsid w:val="00A47495"/>
    <w:rsid w:val="00A47AA3"/>
    <w:rsid w:val="00A50840"/>
    <w:rsid w:val="00A51189"/>
    <w:rsid w:val="00A52D84"/>
    <w:rsid w:val="00A531D1"/>
    <w:rsid w:val="00A531DB"/>
    <w:rsid w:val="00A538F3"/>
    <w:rsid w:val="00A546CC"/>
    <w:rsid w:val="00A54BB8"/>
    <w:rsid w:val="00A5553E"/>
    <w:rsid w:val="00A575A1"/>
    <w:rsid w:val="00A57736"/>
    <w:rsid w:val="00A602FD"/>
    <w:rsid w:val="00A60BE2"/>
    <w:rsid w:val="00A61497"/>
    <w:rsid w:val="00A61F81"/>
    <w:rsid w:val="00A62580"/>
    <w:rsid w:val="00A62C24"/>
    <w:rsid w:val="00A62EE5"/>
    <w:rsid w:val="00A641F1"/>
    <w:rsid w:val="00A647E0"/>
    <w:rsid w:val="00A65A60"/>
    <w:rsid w:val="00A660D8"/>
    <w:rsid w:val="00A661B0"/>
    <w:rsid w:val="00A67028"/>
    <w:rsid w:val="00A703D4"/>
    <w:rsid w:val="00A70E92"/>
    <w:rsid w:val="00A71965"/>
    <w:rsid w:val="00A71CA3"/>
    <w:rsid w:val="00A72D55"/>
    <w:rsid w:val="00A73C26"/>
    <w:rsid w:val="00A74395"/>
    <w:rsid w:val="00A74835"/>
    <w:rsid w:val="00A75601"/>
    <w:rsid w:val="00A758FB"/>
    <w:rsid w:val="00A7609F"/>
    <w:rsid w:val="00A7619A"/>
    <w:rsid w:val="00A761AE"/>
    <w:rsid w:val="00A76D66"/>
    <w:rsid w:val="00A7739A"/>
    <w:rsid w:val="00A8009F"/>
    <w:rsid w:val="00A81F69"/>
    <w:rsid w:val="00A82C0E"/>
    <w:rsid w:val="00A83014"/>
    <w:rsid w:val="00A836CE"/>
    <w:rsid w:val="00A841EC"/>
    <w:rsid w:val="00A850D7"/>
    <w:rsid w:val="00A8539B"/>
    <w:rsid w:val="00A85484"/>
    <w:rsid w:val="00A85CA7"/>
    <w:rsid w:val="00A85DF8"/>
    <w:rsid w:val="00A86A0C"/>
    <w:rsid w:val="00A87678"/>
    <w:rsid w:val="00A87D5A"/>
    <w:rsid w:val="00A9095E"/>
    <w:rsid w:val="00A90C92"/>
    <w:rsid w:val="00A9206E"/>
    <w:rsid w:val="00A93029"/>
    <w:rsid w:val="00A93B1B"/>
    <w:rsid w:val="00A942D2"/>
    <w:rsid w:val="00A942F8"/>
    <w:rsid w:val="00A9470C"/>
    <w:rsid w:val="00A953C8"/>
    <w:rsid w:val="00A95438"/>
    <w:rsid w:val="00A957A9"/>
    <w:rsid w:val="00A9588E"/>
    <w:rsid w:val="00A975FD"/>
    <w:rsid w:val="00AA02AB"/>
    <w:rsid w:val="00AA038D"/>
    <w:rsid w:val="00AA087B"/>
    <w:rsid w:val="00AA0934"/>
    <w:rsid w:val="00AA0976"/>
    <w:rsid w:val="00AA09F5"/>
    <w:rsid w:val="00AA0B34"/>
    <w:rsid w:val="00AA0EB0"/>
    <w:rsid w:val="00AA100A"/>
    <w:rsid w:val="00AA133D"/>
    <w:rsid w:val="00AA17FF"/>
    <w:rsid w:val="00AA186A"/>
    <w:rsid w:val="00AA196C"/>
    <w:rsid w:val="00AA36BF"/>
    <w:rsid w:val="00AA3BF6"/>
    <w:rsid w:val="00AA3F79"/>
    <w:rsid w:val="00AA4128"/>
    <w:rsid w:val="00AA4600"/>
    <w:rsid w:val="00AA4DF3"/>
    <w:rsid w:val="00AA5115"/>
    <w:rsid w:val="00AA5F75"/>
    <w:rsid w:val="00AB1107"/>
    <w:rsid w:val="00AB1188"/>
    <w:rsid w:val="00AB11ED"/>
    <w:rsid w:val="00AB2C54"/>
    <w:rsid w:val="00AB2CFA"/>
    <w:rsid w:val="00AB2F8B"/>
    <w:rsid w:val="00AB458D"/>
    <w:rsid w:val="00AB5A34"/>
    <w:rsid w:val="00AB66A4"/>
    <w:rsid w:val="00AB71C8"/>
    <w:rsid w:val="00AB73A6"/>
    <w:rsid w:val="00AB7578"/>
    <w:rsid w:val="00AC0255"/>
    <w:rsid w:val="00AC035F"/>
    <w:rsid w:val="00AC0FFF"/>
    <w:rsid w:val="00AC1464"/>
    <w:rsid w:val="00AC2B29"/>
    <w:rsid w:val="00AC2C0F"/>
    <w:rsid w:val="00AC3688"/>
    <w:rsid w:val="00AC3FB1"/>
    <w:rsid w:val="00AC5451"/>
    <w:rsid w:val="00AC63DE"/>
    <w:rsid w:val="00AC6D4A"/>
    <w:rsid w:val="00AC7F50"/>
    <w:rsid w:val="00AC7F6C"/>
    <w:rsid w:val="00AD2C7B"/>
    <w:rsid w:val="00AD2EE4"/>
    <w:rsid w:val="00AD396B"/>
    <w:rsid w:val="00AD43E3"/>
    <w:rsid w:val="00AD4826"/>
    <w:rsid w:val="00AD558B"/>
    <w:rsid w:val="00AD695F"/>
    <w:rsid w:val="00AD6A42"/>
    <w:rsid w:val="00AD7AEF"/>
    <w:rsid w:val="00AE0321"/>
    <w:rsid w:val="00AE08AB"/>
    <w:rsid w:val="00AE1114"/>
    <w:rsid w:val="00AE17A4"/>
    <w:rsid w:val="00AE1855"/>
    <w:rsid w:val="00AE1C0E"/>
    <w:rsid w:val="00AE1E3D"/>
    <w:rsid w:val="00AE1F2E"/>
    <w:rsid w:val="00AE2692"/>
    <w:rsid w:val="00AE2E72"/>
    <w:rsid w:val="00AE32B5"/>
    <w:rsid w:val="00AE42CF"/>
    <w:rsid w:val="00AE4969"/>
    <w:rsid w:val="00AE561A"/>
    <w:rsid w:val="00AE5F93"/>
    <w:rsid w:val="00AE65CF"/>
    <w:rsid w:val="00AE6964"/>
    <w:rsid w:val="00AE7AE8"/>
    <w:rsid w:val="00AF1005"/>
    <w:rsid w:val="00AF19A1"/>
    <w:rsid w:val="00AF1FD6"/>
    <w:rsid w:val="00AF2205"/>
    <w:rsid w:val="00AF2AFE"/>
    <w:rsid w:val="00AF2BE4"/>
    <w:rsid w:val="00AF3249"/>
    <w:rsid w:val="00AF3372"/>
    <w:rsid w:val="00AF475F"/>
    <w:rsid w:val="00AF4DBE"/>
    <w:rsid w:val="00AF5A64"/>
    <w:rsid w:val="00AF66AD"/>
    <w:rsid w:val="00AF68C4"/>
    <w:rsid w:val="00AF6DF4"/>
    <w:rsid w:val="00AF6F63"/>
    <w:rsid w:val="00AF7074"/>
    <w:rsid w:val="00AF786B"/>
    <w:rsid w:val="00AF7FE3"/>
    <w:rsid w:val="00B0002B"/>
    <w:rsid w:val="00B0068C"/>
    <w:rsid w:val="00B00B6D"/>
    <w:rsid w:val="00B00DE0"/>
    <w:rsid w:val="00B00E5E"/>
    <w:rsid w:val="00B00F3C"/>
    <w:rsid w:val="00B0280C"/>
    <w:rsid w:val="00B0300E"/>
    <w:rsid w:val="00B040AB"/>
    <w:rsid w:val="00B05DE7"/>
    <w:rsid w:val="00B06BD3"/>
    <w:rsid w:val="00B07203"/>
    <w:rsid w:val="00B0744D"/>
    <w:rsid w:val="00B10B92"/>
    <w:rsid w:val="00B10ED4"/>
    <w:rsid w:val="00B118D5"/>
    <w:rsid w:val="00B11D6E"/>
    <w:rsid w:val="00B11E06"/>
    <w:rsid w:val="00B133F9"/>
    <w:rsid w:val="00B13956"/>
    <w:rsid w:val="00B144C3"/>
    <w:rsid w:val="00B1464D"/>
    <w:rsid w:val="00B155BF"/>
    <w:rsid w:val="00B15617"/>
    <w:rsid w:val="00B1611A"/>
    <w:rsid w:val="00B1622A"/>
    <w:rsid w:val="00B16255"/>
    <w:rsid w:val="00B1676D"/>
    <w:rsid w:val="00B16B59"/>
    <w:rsid w:val="00B16D12"/>
    <w:rsid w:val="00B172DA"/>
    <w:rsid w:val="00B17A15"/>
    <w:rsid w:val="00B17B5C"/>
    <w:rsid w:val="00B20078"/>
    <w:rsid w:val="00B212A0"/>
    <w:rsid w:val="00B21A76"/>
    <w:rsid w:val="00B22462"/>
    <w:rsid w:val="00B2325E"/>
    <w:rsid w:val="00B23D45"/>
    <w:rsid w:val="00B24607"/>
    <w:rsid w:val="00B24627"/>
    <w:rsid w:val="00B24B46"/>
    <w:rsid w:val="00B24D3C"/>
    <w:rsid w:val="00B24DC6"/>
    <w:rsid w:val="00B24E26"/>
    <w:rsid w:val="00B256F1"/>
    <w:rsid w:val="00B259A5"/>
    <w:rsid w:val="00B25E89"/>
    <w:rsid w:val="00B2613B"/>
    <w:rsid w:val="00B2661B"/>
    <w:rsid w:val="00B267C6"/>
    <w:rsid w:val="00B2711C"/>
    <w:rsid w:val="00B27920"/>
    <w:rsid w:val="00B3000F"/>
    <w:rsid w:val="00B301F1"/>
    <w:rsid w:val="00B306E6"/>
    <w:rsid w:val="00B30E30"/>
    <w:rsid w:val="00B3345B"/>
    <w:rsid w:val="00B33C87"/>
    <w:rsid w:val="00B33EE1"/>
    <w:rsid w:val="00B340C9"/>
    <w:rsid w:val="00B341C9"/>
    <w:rsid w:val="00B35F57"/>
    <w:rsid w:val="00B36633"/>
    <w:rsid w:val="00B3667E"/>
    <w:rsid w:val="00B3690D"/>
    <w:rsid w:val="00B371EE"/>
    <w:rsid w:val="00B407C0"/>
    <w:rsid w:val="00B4098A"/>
    <w:rsid w:val="00B41035"/>
    <w:rsid w:val="00B41313"/>
    <w:rsid w:val="00B42D22"/>
    <w:rsid w:val="00B43270"/>
    <w:rsid w:val="00B43BBC"/>
    <w:rsid w:val="00B44559"/>
    <w:rsid w:val="00B44782"/>
    <w:rsid w:val="00B4502C"/>
    <w:rsid w:val="00B454BD"/>
    <w:rsid w:val="00B45721"/>
    <w:rsid w:val="00B47866"/>
    <w:rsid w:val="00B47A6D"/>
    <w:rsid w:val="00B47D6E"/>
    <w:rsid w:val="00B5145E"/>
    <w:rsid w:val="00B51CEA"/>
    <w:rsid w:val="00B51E9F"/>
    <w:rsid w:val="00B540EE"/>
    <w:rsid w:val="00B54493"/>
    <w:rsid w:val="00B54A93"/>
    <w:rsid w:val="00B55921"/>
    <w:rsid w:val="00B562B6"/>
    <w:rsid w:val="00B56338"/>
    <w:rsid w:val="00B56447"/>
    <w:rsid w:val="00B57569"/>
    <w:rsid w:val="00B602BF"/>
    <w:rsid w:val="00B60351"/>
    <w:rsid w:val="00B60A64"/>
    <w:rsid w:val="00B60B52"/>
    <w:rsid w:val="00B60B61"/>
    <w:rsid w:val="00B60CFC"/>
    <w:rsid w:val="00B60D94"/>
    <w:rsid w:val="00B62B82"/>
    <w:rsid w:val="00B62B97"/>
    <w:rsid w:val="00B63134"/>
    <w:rsid w:val="00B63297"/>
    <w:rsid w:val="00B6363E"/>
    <w:rsid w:val="00B63E5D"/>
    <w:rsid w:val="00B644AC"/>
    <w:rsid w:val="00B64A7C"/>
    <w:rsid w:val="00B64F03"/>
    <w:rsid w:val="00B64FA0"/>
    <w:rsid w:val="00B6533F"/>
    <w:rsid w:val="00B65E74"/>
    <w:rsid w:val="00B660AD"/>
    <w:rsid w:val="00B6656B"/>
    <w:rsid w:val="00B66840"/>
    <w:rsid w:val="00B66C66"/>
    <w:rsid w:val="00B66DD3"/>
    <w:rsid w:val="00B67391"/>
    <w:rsid w:val="00B6756A"/>
    <w:rsid w:val="00B67B41"/>
    <w:rsid w:val="00B70023"/>
    <w:rsid w:val="00B7125D"/>
    <w:rsid w:val="00B715B4"/>
    <w:rsid w:val="00B7182B"/>
    <w:rsid w:val="00B729BC"/>
    <w:rsid w:val="00B73702"/>
    <w:rsid w:val="00B73B67"/>
    <w:rsid w:val="00B7454B"/>
    <w:rsid w:val="00B75988"/>
    <w:rsid w:val="00B7721B"/>
    <w:rsid w:val="00B77263"/>
    <w:rsid w:val="00B77267"/>
    <w:rsid w:val="00B77EB0"/>
    <w:rsid w:val="00B80152"/>
    <w:rsid w:val="00B80EEC"/>
    <w:rsid w:val="00B81320"/>
    <w:rsid w:val="00B81346"/>
    <w:rsid w:val="00B819C5"/>
    <w:rsid w:val="00B81BE8"/>
    <w:rsid w:val="00B83EF3"/>
    <w:rsid w:val="00B8436E"/>
    <w:rsid w:val="00B84762"/>
    <w:rsid w:val="00B84BAA"/>
    <w:rsid w:val="00B84D62"/>
    <w:rsid w:val="00B8530F"/>
    <w:rsid w:val="00B857BF"/>
    <w:rsid w:val="00B85B8B"/>
    <w:rsid w:val="00B863B4"/>
    <w:rsid w:val="00B863F1"/>
    <w:rsid w:val="00B865D8"/>
    <w:rsid w:val="00B86D9F"/>
    <w:rsid w:val="00B87522"/>
    <w:rsid w:val="00B87EDD"/>
    <w:rsid w:val="00B90112"/>
    <w:rsid w:val="00B908C4"/>
    <w:rsid w:val="00B90C0F"/>
    <w:rsid w:val="00B90D4C"/>
    <w:rsid w:val="00B93E76"/>
    <w:rsid w:val="00B943B8"/>
    <w:rsid w:val="00B94445"/>
    <w:rsid w:val="00B9449D"/>
    <w:rsid w:val="00B94F08"/>
    <w:rsid w:val="00B95DFA"/>
    <w:rsid w:val="00B9705C"/>
    <w:rsid w:val="00B97D3B"/>
    <w:rsid w:val="00B97D62"/>
    <w:rsid w:val="00B97D6F"/>
    <w:rsid w:val="00BA0039"/>
    <w:rsid w:val="00BA02E9"/>
    <w:rsid w:val="00BA0663"/>
    <w:rsid w:val="00BA0BBA"/>
    <w:rsid w:val="00BA119B"/>
    <w:rsid w:val="00BA1CA6"/>
    <w:rsid w:val="00BA2356"/>
    <w:rsid w:val="00BA27A8"/>
    <w:rsid w:val="00BA3117"/>
    <w:rsid w:val="00BA35FC"/>
    <w:rsid w:val="00BA407E"/>
    <w:rsid w:val="00BA4422"/>
    <w:rsid w:val="00BA467D"/>
    <w:rsid w:val="00BA4D47"/>
    <w:rsid w:val="00BA5821"/>
    <w:rsid w:val="00BA5D51"/>
    <w:rsid w:val="00BA64ED"/>
    <w:rsid w:val="00BA6AA2"/>
    <w:rsid w:val="00BA6D6F"/>
    <w:rsid w:val="00BA6F86"/>
    <w:rsid w:val="00BA712A"/>
    <w:rsid w:val="00BA72FB"/>
    <w:rsid w:val="00BB1AAE"/>
    <w:rsid w:val="00BB22CA"/>
    <w:rsid w:val="00BB2D1E"/>
    <w:rsid w:val="00BB331B"/>
    <w:rsid w:val="00BB3A66"/>
    <w:rsid w:val="00BB42D6"/>
    <w:rsid w:val="00BB5333"/>
    <w:rsid w:val="00BB544E"/>
    <w:rsid w:val="00BB62FB"/>
    <w:rsid w:val="00BB6675"/>
    <w:rsid w:val="00BB6C01"/>
    <w:rsid w:val="00BB7105"/>
    <w:rsid w:val="00BC136B"/>
    <w:rsid w:val="00BC1A23"/>
    <w:rsid w:val="00BC1F0B"/>
    <w:rsid w:val="00BC2441"/>
    <w:rsid w:val="00BC24CC"/>
    <w:rsid w:val="00BC250E"/>
    <w:rsid w:val="00BC3184"/>
    <w:rsid w:val="00BC3555"/>
    <w:rsid w:val="00BC38F2"/>
    <w:rsid w:val="00BC3CA7"/>
    <w:rsid w:val="00BC496C"/>
    <w:rsid w:val="00BC4F67"/>
    <w:rsid w:val="00BC50C7"/>
    <w:rsid w:val="00BC5600"/>
    <w:rsid w:val="00BC5A04"/>
    <w:rsid w:val="00BC5B51"/>
    <w:rsid w:val="00BC5E66"/>
    <w:rsid w:val="00BC6586"/>
    <w:rsid w:val="00BC782D"/>
    <w:rsid w:val="00BD05B3"/>
    <w:rsid w:val="00BD1887"/>
    <w:rsid w:val="00BD1FA5"/>
    <w:rsid w:val="00BD2053"/>
    <w:rsid w:val="00BD20F8"/>
    <w:rsid w:val="00BD240B"/>
    <w:rsid w:val="00BD28BD"/>
    <w:rsid w:val="00BD3380"/>
    <w:rsid w:val="00BD3C80"/>
    <w:rsid w:val="00BD4DAB"/>
    <w:rsid w:val="00BD6F4A"/>
    <w:rsid w:val="00BD7183"/>
    <w:rsid w:val="00BD76B5"/>
    <w:rsid w:val="00BD7D87"/>
    <w:rsid w:val="00BE01A3"/>
    <w:rsid w:val="00BE07EE"/>
    <w:rsid w:val="00BE0854"/>
    <w:rsid w:val="00BE22CB"/>
    <w:rsid w:val="00BE3124"/>
    <w:rsid w:val="00BE327C"/>
    <w:rsid w:val="00BE3665"/>
    <w:rsid w:val="00BE369A"/>
    <w:rsid w:val="00BE36DD"/>
    <w:rsid w:val="00BE4598"/>
    <w:rsid w:val="00BE4CD1"/>
    <w:rsid w:val="00BE4D00"/>
    <w:rsid w:val="00BE4D40"/>
    <w:rsid w:val="00BE55D2"/>
    <w:rsid w:val="00BE5975"/>
    <w:rsid w:val="00BE6087"/>
    <w:rsid w:val="00BE67F0"/>
    <w:rsid w:val="00BE6FAD"/>
    <w:rsid w:val="00BE774C"/>
    <w:rsid w:val="00BF008F"/>
    <w:rsid w:val="00BF1833"/>
    <w:rsid w:val="00BF1FDB"/>
    <w:rsid w:val="00BF22F7"/>
    <w:rsid w:val="00BF2BB4"/>
    <w:rsid w:val="00BF2EF7"/>
    <w:rsid w:val="00BF423B"/>
    <w:rsid w:val="00BF48BD"/>
    <w:rsid w:val="00BF4C87"/>
    <w:rsid w:val="00BF649D"/>
    <w:rsid w:val="00C00B31"/>
    <w:rsid w:val="00C013C3"/>
    <w:rsid w:val="00C0173C"/>
    <w:rsid w:val="00C018CE"/>
    <w:rsid w:val="00C01A74"/>
    <w:rsid w:val="00C026BF"/>
    <w:rsid w:val="00C02BB9"/>
    <w:rsid w:val="00C039F4"/>
    <w:rsid w:val="00C03D62"/>
    <w:rsid w:val="00C04D32"/>
    <w:rsid w:val="00C054CE"/>
    <w:rsid w:val="00C05AEF"/>
    <w:rsid w:val="00C07423"/>
    <w:rsid w:val="00C10203"/>
    <w:rsid w:val="00C111B4"/>
    <w:rsid w:val="00C118B9"/>
    <w:rsid w:val="00C122B5"/>
    <w:rsid w:val="00C123CB"/>
    <w:rsid w:val="00C12FDC"/>
    <w:rsid w:val="00C13400"/>
    <w:rsid w:val="00C14087"/>
    <w:rsid w:val="00C14567"/>
    <w:rsid w:val="00C14C6B"/>
    <w:rsid w:val="00C14DBA"/>
    <w:rsid w:val="00C16AAE"/>
    <w:rsid w:val="00C1792E"/>
    <w:rsid w:val="00C20091"/>
    <w:rsid w:val="00C20502"/>
    <w:rsid w:val="00C21862"/>
    <w:rsid w:val="00C21FAD"/>
    <w:rsid w:val="00C22236"/>
    <w:rsid w:val="00C2227A"/>
    <w:rsid w:val="00C2291C"/>
    <w:rsid w:val="00C22F71"/>
    <w:rsid w:val="00C2340C"/>
    <w:rsid w:val="00C2419C"/>
    <w:rsid w:val="00C253DD"/>
    <w:rsid w:val="00C2620C"/>
    <w:rsid w:val="00C263B9"/>
    <w:rsid w:val="00C266E4"/>
    <w:rsid w:val="00C2737F"/>
    <w:rsid w:val="00C30109"/>
    <w:rsid w:val="00C305BC"/>
    <w:rsid w:val="00C30C81"/>
    <w:rsid w:val="00C31102"/>
    <w:rsid w:val="00C31119"/>
    <w:rsid w:val="00C32132"/>
    <w:rsid w:val="00C321C1"/>
    <w:rsid w:val="00C32581"/>
    <w:rsid w:val="00C33B54"/>
    <w:rsid w:val="00C33F4B"/>
    <w:rsid w:val="00C33FE9"/>
    <w:rsid w:val="00C3402D"/>
    <w:rsid w:val="00C34D64"/>
    <w:rsid w:val="00C35D69"/>
    <w:rsid w:val="00C365E4"/>
    <w:rsid w:val="00C36890"/>
    <w:rsid w:val="00C377EE"/>
    <w:rsid w:val="00C40363"/>
    <w:rsid w:val="00C40A80"/>
    <w:rsid w:val="00C412C9"/>
    <w:rsid w:val="00C41E87"/>
    <w:rsid w:val="00C41F3E"/>
    <w:rsid w:val="00C42CB6"/>
    <w:rsid w:val="00C434FD"/>
    <w:rsid w:val="00C43BCC"/>
    <w:rsid w:val="00C46063"/>
    <w:rsid w:val="00C46599"/>
    <w:rsid w:val="00C47912"/>
    <w:rsid w:val="00C4794E"/>
    <w:rsid w:val="00C50573"/>
    <w:rsid w:val="00C5096A"/>
    <w:rsid w:val="00C50A4D"/>
    <w:rsid w:val="00C51651"/>
    <w:rsid w:val="00C5385B"/>
    <w:rsid w:val="00C561AD"/>
    <w:rsid w:val="00C56A27"/>
    <w:rsid w:val="00C56B49"/>
    <w:rsid w:val="00C56EAE"/>
    <w:rsid w:val="00C57EAC"/>
    <w:rsid w:val="00C608CB"/>
    <w:rsid w:val="00C6092F"/>
    <w:rsid w:val="00C60C23"/>
    <w:rsid w:val="00C613C1"/>
    <w:rsid w:val="00C614C1"/>
    <w:rsid w:val="00C616B6"/>
    <w:rsid w:val="00C632D3"/>
    <w:rsid w:val="00C63788"/>
    <w:rsid w:val="00C64151"/>
    <w:rsid w:val="00C64950"/>
    <w:rsid w:val="00C649B0"/>
    <w:rsid w:val="00C64CC4"/>
    <w:rsid w:val="00C65303"/>
    <w:rsid w:val="00C65432"/>
    <w:rsid w:val="00C65A61"/>
    <w:rsid w:val="00C65BB9"/>
    <w:rsid w:val="00C660E2"/>
    <w:rsid w:val="00C6684F"/>
    <w:rsid w:val="00C66FCA"/>
    <w:rsid w:val="00C670FB"/>
    <w:rsid w:val="00C672C2"/>
    <w:rsid w:val="00C67921"/>
    <w:rsid w:val="00C67A8F"/>
    <w:rsid w:val="00C701B3"/>
    <w:rsid w:val="00C706FC"/>
    <w:rsid w:val="00C7076F"/>
    <w:rsid w:val="00C719F3"/>
    <w:rsid w:val="00C71C9E"/>
    <w:rsid w:val="00C72308"/>
    <w:rsid w:val="00C72E10"/>
    <w:rsid w:val="00C72F90"/>
    <w:rsid w:val="00C7430C"/>
    <w:rsid w:val="00C74838"/>
    <w:rsid w:val="00C74CBE"/>
    <w:rsid w:val="00C75224"/>
    <w:rsid w:val="00C75F96"/>
    <w:rsid w:val="00C76347"/>
    <w:rsid w:val="00C769D8"/>
    <w:rsid w:val="00C77AA1"/>
    <w:rsid w:val="00C804DB"/>
    <w:rsid w:val="00C80D20"/>
    <w:rsid w:val="00C80E69"/>
    <w:rsid w:val="00C81BF2"/>
    <w:rsid w:val="00C81C58"/>
    <w:rsid w:val="00C824C3"/>
    <w:rsid w:val="00C8257A"/>
    <w:rsid w:val="00C82BCB"/>
    <w:rsid w:val="00C838BE"/>
    <w:rsid w:val="00C838F4"/>
    <w:rsid w:val="00C8451D"/>
    <w:rsid w:val="00C84B67"/>
    <w:rsid w:val="00C84C2E"/>
    <w:rsid w:val="00C84F31"/>
    <w:rsid w:val="00C85853"/>
    <w:rsid w:val="00C85955"/>
    <w:rsid w:val="00C8597E"/>
    <w:rsid w:val="00C85D12"/>
    <w:rsid w:val="00C8674E"/>
    <w:rsid w:val="00C86ED1"/>
    <w:rsid w:val="00C8709E"/>
    <w:rsid w:val="00C875F7"/>
    <w:rsid w:val="00C87C28"/>
    <w:rsid w:val="00C87E1B"/>
    <w:rsid w:val="00C902C1"/>
    <w:rsid w:val="00C903BF"/>
    <w:rsid w:val="00C90408"/>
    <w:rsid w:val="00C90D8F"/>
    <w:rsid w:val="00C9117E"/>
    <w:rsid w:val="00C9197F"/>
    <w:rsid w:val="00C926F4"/>
    <w:rsid w:val="00C9416B"/>
    <w:rsid w:val="00C9448D"/>
    <w:rsid w:val="00C948D1"/>
    <w:rsid w:val="00C94CF3"/>
    <w:rsid w:val="00C95422"/>
    <w:rsid w:val="00C95467"/>
    <w:rsid w:val="00C95608"/>
    <w:rsid w:val="00C95BCF"/>
    <w:rsid w:val="00C96074"/>
    <w:rsid w:val="00C962F0"/>
    <w:rsid w:val="00C96C99"/>
    <w:rsid w:val="00C97388"/>
    <w:rsid w:val="00CA0553"/>
    <w:rsid w:val="00CA0DAB"/>
    <w:rsid w:val="00CA1636"/>
    <w:rsid w:val="00CA2546"/>
    <w:rsid w:val="00CA2C71"/>
    <w:rsid w:val="00CA2FE7"/>
    <w:rsid w:val="00CA306E"/>
    <w:rsid w:val="00CA35FA"/>
    <w:rsid w:val="00CA39F2"/>
    <w:rsid w:val="00CA3D94"/>
    <w:rsid w:val="00CA4B33"/>
    <w:rsid w:val="00CA4DB5"/>
    <w:rsid w:val="00CA5367"/>
    <w:rsid w:val="00CA54D0"/>
    <w:rsid w:val="00CA681E"/>
    <w:rsid w:val="00CA7891"/>
    <w:rsid w:val="00CB0119"/>
    <w:rsid w:val="00CB088D"/>
    <w:rsid w:val="00CB08EB"/>
    <w:rsid w:val="00CB104B"/>
    <w:rsid w:val="00CB15A0"/>
    <w:rsid w:val="00CB1EDD"/>
    <w:rsid w:val="00CB1F54"/>
    <w:rsid w:val="00CB2A60"/>
    <w:rsid w:val="00CB31AF"/>
    <w:rsid w:val="00CB332E"/>
    <w:rsid w:val="00CB42F2"/>
    <w:rsid w:val="00CB4E21"/>
    <w:rsid w:val="00CB56D9"/>
    <w:rsid w:val="00CB6325"/>
    <w:rsid w:val="00CB6A51"/>
    <w:rsid w:val="00CB720A"/>
    <w:rsid w:val="00CB75C1"/>
    <w:rsid w:val="00CB7CFF"/>
    <w:rsid w:val="00CC03FF"/>
    <w:rsid w:val="00CC088E"/>
    <w:rsid w:val="00CC0C43"/>
    <w:rsid w:val="00CC1885"/>
    <w:rsid w:val="00CC1A2E"/>
    <w:rsid w:val="00CC1C74"/>
    <w:rsid w:val="00CC3A49"/>
    <w:rsid w:val="00CC3A73"/>
    <w:rsid w:val="00CC3D40"/>
    <w:rsid w:val="00CC48CE"/>
    <w:rsid w:val="00CC4BC6"/>
    <w:rsid w:val="00CC4CAE"/>
    <w:rsid w:val="00CC4E37"/>
    <w:rsid w:val="00CC58B9"/>
    <w:rsid w:val="00CC5DC1"/>
    <w:rsid w:val="00CC691C"/>
    <w:rsid w:val="00CC7FFE"/>
    <w:rsid w:val="00CD05C0"/>
    <w:rsid w:val="00CD16A8"/>
    <w:rsid w:val="00CD1BF1"/>
    <w:rsid w:val="00CD2CD5"/>
    <w:rsid w:val="00CD308C"/>
    <w:rsid w:val="00CD34BA"/>
    <w:rsid w:val="00CD3D3B"/>
    <w:rsid w:val="00CD3DD9"/>
    <w:rsid w:val="00CD4B13"/>
    <w:rsid w:val="00CD4B22"/>
    <w:rsid w:val="00CD4F05"/>
    <w:rsid w:val="00CD53F2"/>
    <w:rsid w:val="00CD55BD"/>
    <w:rsid w:val="00CD5AFA"/>
    <w:rsid w:val="00CD77AE"/>
    <w:rsid w:val="00CD796B"/>
    <w:rsid w:val="00CE21D9"/>
    <w:rsid w:val="00CE2D66"/>
    <w:rsid w:val="00CE4615"/>
    <w:rsid w:val="00CE4B34"/>
    <w:rsid w:val="00CE4E5D"/>
    <w:rsid w:val="00CE52FC"/>
    <w:rsid w:val="00CE5416"/>
    <w:rsid w:val="00CE5A6E"/>
    <w:rsid w:val="00CE5B08"/>
    <w:rsid w:val="00CE5E87"/>
    <w:rsid w:val="00CE6D02"/>
    <w:rsid w:val="00CE6F95"/>
    <w:rsid w:val="00CE6FCA"/>
    <w:rsid w:val="00CE76D1"/>
    <w:rsid w:val="00CF0A56"/>
    <w:rsid w:val="00CF0B45"/>
    <w:rsid w:val="00CF188B"/>
    <w:rsid w:val="00CF2167"/>
    <w:rsid w:val="00CF22CF"/>
    <w:rsid w:val="00CF231B"/>
    <w:rsid w:val="00CF23A4"/>
    <w:rsid w:val="00CF27C1"/>
    <w:rsid w:val="00CF31E3"/>
    <w:rsid w:val="00CF3264"/>
    <w:rsid w:val="00CF3296"/>
    <w:rsid w:val="00CF398C"/>
    <w:rsid w:val="00CF3A45"/>
    <w:rsid w:val="00CF4C85"/>
    <w:rsid w:val="00CF52A7"/>
    <w:rsid w:val="00CF571F"/>
    <w:rsid w:val="00CF573A"/>
    <w:rsid w:val="00CF5926"/>
    <w:rsid w:val="00CF6907"/>
    <w:rsid w:val="00CF6DF6"/>
    <w:rsid w:val="00CF7881"/>
    <w:rsid w:val="00CF7D1B"/>
    <w:rsid w:val="00CF7EFF"/>
    <w:rsid w:val="00D0052D"/>
    <w:rsid w:val="00D02CAA"/>
    <w:rsid w:val="00D02F27"/>
    <w:rsid w:val="00D03379"/>
    <w:rsid w:val="00D03DE2"/>
    <w:rsid w:val="00D04649"/>
    <w:rsid w:val="00D04E30"/>
    <w:rsid w:val="00D05F8A"/>
    <w:rsid w:val="00D06892"/>
    <w:rsid w:val="00D06FD4"/>
    <w:rsid w:val="00D07770"/>
    <w:rsid w:val="00D07DCB"/>
    <w:rsid w:val="00D112A8"/>
    <w:rsid w:val="00D12514"/>
    <w:rsid w:val="00D13F22"/>
    <w:rsid w:val="00D14AA9"/>
    <w:rsid w:val="00D15427"/>
    <w:rsid w:val="00D16B38"/>
    <w:rsid w:val="00D16B57"/>
    <w:rsid w:val="00D16F2D"/>
    <w:rsid w:val="00D172D7"/>
    <w:rsid w:val="00D1730D"/>
    <w:rsid w:val="00D174FB"/>
    <w:rsid w:val="00D20486"/>
    <w:rsid w:val="00D20DDD"/>
    <w:rsid w:val="00D212DF"/>
    <w:rsid w:val="00D21E91"/>
    <w:rsid w:val="00D2298F"/>
    <w:rsid w:val="00D22CF8"/>
    <w:rsid w:val="00D23385"/>
    <w:rsid w:val="00D23FE2"/>
    <w:rsid w:val="00D2424B"/>
    <w:rsid w:val="00D251D8"/>
    <w:rsid w:val="00D259F0"/>
    <w:rsid w:val="00D25E79"/>
    <w:rsid w:val="00D25EE1"/>
    <w:rsid w:val="00D266BB"/>
    <w:rsid w:val="00D26740"/>
    <w:rsid w:val="00D2677C"/>
    <w:rsid w:val="00D26C13"/>
    <w:rsid w:val="00D2705B"/>
    <w:rsid w:val="00D30300"/>
    <w:rsid w:val="00D303A1"/>
    <w:rsid w:val="00D31164"/>
    <w:rsid w:val="00D31B90"/>
    <w:rsid w:val="00D323AB"/>
    <w:rsid w:val="00D33518"/>
    <w:rsid w:val="00D3370C"/>
    <w:rsid w:val="00D34486"/>
    <w:rsid w:val="00D34B11"/>
    <w:rsid w:val="00D34FEC"/>
    <w:rsid w:val="00D35E9F"/>
    <w:rsid w:val="00D36B4F"/>
    <w:rsid w:val="00D36D8E"/>
    <w:rsid w:val="00D37BD9"/>
    <w:rsid w:val="00D37F33"/>
    <w:rsid w:val="00D40576"/>
    <w:rsid w:val="00D409A9"/>
    <w:rsid w:val="00D40C96"/>
    <w:rsid w:val="00D40F7B"/>
    <w:rsid w:val="00D411A9"/>
    <w:rsid w:val="00D41516"/>
    <w:rsid w:val="00D415B1"/>
    <w:rsid w:val="00D415BE"/>
    <w:rsid w:val="00D41AD8"/>
    <w:rsid w:val="00D41DCA"/>
    <w:rsid w:val="00D422E7"/>
    <w:rsid w:val="00D424C2"/>
    <w:rsid w:val="00D4390E"/>
    <w:rsid w:val="00D43AC0"/>
    <w:rsid w:val="00D43CFC"/>
    <w:rsid w:val="00D43DB1"/>
    <w:rsid w:val="00D44406"/>
    <w:rsid w:val="00D44BF9"/>
    <w:rsid w:val="00D44FC9"/>
    <w:rsid w:val="00D45720"/>
    <w:rsid w:val="00D45F7B"/>
    <w:rsid w:val="00D46C36"/>
    <w:rsid w:val="00D47B62"/>
    <w:rsid w:val="00D50ED7"/>
    <w:rsid w:val="00D51271"/>
    <w:rsid w:val="00D512A6"/>
    <w:rsid w:val="00D5201A"/>
    <w:rsid w:val="00D5324A"/>
    <w:rsid w:val="00D55016"/>
    <w:rsid w:val="00D5523D"/>
    <w:rsid w:val="00D569B3"/>
    <w:rsid w:val="00D57E4A"/>
    <w:rsid w:val="00D60ADD"/>
    <w:rsid w:val="00D612CE"/>
    <w:rsid w:val="00D6212B"/>
    <w:rsid w:val="00D63B3B"/>
    <w:rsid w:val="00D6458E"/>
    <w:rsid w:val="00D64C23"/>
    <w:rsid w:val="00D65451"/>
    <w:rsid w:val="00D65C98"/>
    <w:rsid w:val="00D65CF0"/>
    <w:rsid w:val="00D6624A"/>
    <w:rsid w:val="00D669BC"/>
    <w:rsid w:val="00D66ADE"/>
    <w:rsid w:val="00D67D11"/>
    <w:rsid w:val="00D707B0"/>
    <w:rsid w:val="00D70825"/>
    <w:rsid w:val="00D70DEE"/>
    <w:rsid w:val="00D710A0"/>
    <w:rsid w:val="00D71A3A"/>
    <w:rsid w:val="00D742E3"/>
    <w:rsid w:val="00D7461A"/>
    <w:rsid w:val="00D746EC"/>
    <w:rsid w:val="00D74D1D"/>
    <w:rsid w:val="00D7535E"/>
    <w:rsid w:val="00D75B4A"/>
    <w:rsid w:val="00D75BB9"/>
    <w:rsid w:val="00D7606D"/>
    <w:rsid w:val="00D767A6"/>
    <w:rsid w:val="00D76A72"/>
    <w:rsid w:val="00D76CD9"/>
    <w:rsid w:val="00D77996"/>
    <w:rsid w:val="00D77BE2"/>
    <w:rsid w:val="00D77D38"/>
    <w:rsid w:val="00D81012"/>
    <w:rsid w:val="00D81AE6"/>
    <w:rsid w:val="00D82BB7"/>
    <w:rsid w:val="00D83D57"/>
    <w:rsid w:val="00D84022"/>
    <w:rsid w:val="00D84500"/>
    <w:rsid w:val="00D85901"/>
    <w:rsid w:val="00D85A3B"/>
    <w:rsid w:val="00D85E0D"/>
    <w:rsid w:val="00D8685B"/>
    <w:rsid w:val="00D868E0"/>
    <w:rsid w:val="00D86A62"/>
    <w:rsid w:val="00D87209"/>
    <w:rsid w:val="00D87984"/>
    <w:rsid w:val="00D87C50"/>
    <w:rsid w:val="00D90D2E"/>
    <w:rsid w:val="00D91156"/>
    <w:rsid w:val="00D91B7A"/>
    <w:rsid w:val="00D93488"/>
    <w:rsid w:val="00D9366E"/>
    <w:rsid w:val="00D93E34"/>
    <w:rsid w:val="00D93FFF"/>
    <w:rsid w:val="00D94D53"/>
    <w:rsid w:val="00D96227"/>
    <w:rsid w:val="00D96349"/>
    <w:rsid w:val="00D96C96"/>
    <w:rsid w:val="00DA0FBD"/>
    <w:rsid w:val="00DA1072"/>
    <w:rsid w:val="00DA18F4"/>
    <w:rsid w:val="00DA1BA7"/>
    <w:rsid w:val="00DA1CB4"/>
    <w:rsid w:val="00DA2095"/>
    <w:rsid w:val="00DA2142"/>
    <w:rsid w:val="00DA2249"/>
    <w:rsid w:val="00DA30C4"/>
    <w:rsid w:val="00DA31DE"/>
    <w:rsid w:val="00DA3646"/>
    <w:rsid w:val="00DA3BD8"/>
    <w:rsid w:val="00DA3C60"/>
    <w:rsid w:val="00DA48F0"/>
    <w:rsid w:val="00DA56E9"/>
    <w:rsid w:val="00DA5782"/>
    <w:rsid w:val="00DA66F3"/>
    <w:rsid w:val="00DA6F78"/>
    <w:rsid w:val="00DA7073"/>
    <w:rsid w:val="00DA75E4"/>
    <w:rsid w:val="00DA7D23"/>
    <w:rsid w:val="00DB0BD8"/>
    <w:rsid w:val="00DB0D21"/>
    <w:rsid w:val="00DB11BA"/>
    <w:rsid w:val="00DB129A"/>
    <w:rsid w:val="00DB15E9"/>
    <w:rsid w:val="00DB30D5"/>
    <w:rsid w:val="00DB390D"/>
    <w:rsid w:val="00DB3A4C"/>
    <w:rsid w:val="00DB5151"/>
    <w:rsid w:val="00DB54A4"/>
    <w:rsid w:val="00DB5670"/>
    <w:rsid w:val="00DB56A6"/>
    <w:rsid w:val="00DB5A45"/>
    <w:rsid w:val="00DB6022"/>
    <w:rsid w:val="00DB6052"/>
    <w:rsid w:val="00DB6DB6"/>
    <w:rsid w:val="00DB7A45"/>
    <w:rsid w:val="00DB7B01"/>
    <w:rsid w:val="00DB7D57"/>
    <w:rsid w:val="00DC0750"/>
    <w:rsid w:val="00DC0CD0"/>
    <w:rsid w:val="00DC12A7"/>
    <w:rsid w:val="00DC1404"/>
    <w:rsid w:val="00DC1EB9"/>
    <w:rsid w:val="00DC1F32"/>
    <w:rsid w:val="00DC2708"/>
    <w:rsid w:val="00DC2999"/>
    <w:rsid w:val="00DC3170"/>
    <w:rsid w:val="00DC3182"/>
    <w:rsid w:val="00DC4CC7"/>
    <w:rsid w:val="00DC4D7E"/>
    <w:rsid w:val="00DC5150"/>
    <w:rsid w:val="00DC6A1C"/>
    <w:rsid w:val="00DC7624"/>
    <w:rsid w:val="00DD0050"/>
    <w:rsid w:val="00DD025F"/>
    <w:rsid w:val="00DD12EF"/>
    <w:rsid w:val="00DD1582"/>
    <w:rsid w:val="00DD1E77"/>
    <w:rsid w:val="00DD2D6E"/>
    <w:rsid w:val="00DD3511"/>
    <w:rsid w:val="00DD384F"/>
    <w:rsid w:val="00DD3B3D"/>
    <w:rsid w:val="00DD3E5D"/>
    <w:rsid w:val="00DD46F7"/>
    <w:rsid w:val="00DD47A3"/>
    <w:rsid w:val="00DD55FD"/>
    <w:rsid w:val="00DD6444"/>
    <w:rsid w:val="00DD6C7E"/>
    <w:rsid w:val="00DD6DB4"/>
    <w:rsid w:val="00DD776B"/>
    <w:rsid w:val="00DD7C4B"/>
    <w:rsid w:val="00DD7CE4"/>
    <w:rsid w:val="00DD7FF9"/>
    <w:rsid w:val="00DE01AD"/>
    <w:rsid w:val="00DE04B2"/>
    <w:rsid w:val="00DE059C"/>
    <w:rsid w:val="00DE0DDF"/>
    <w:rsid w:val="00DE13A8"/>
    <w:rsid w:val="00DE1D92"/>
    <w:rsid w:val="00DE2C31"/>
    <w:rsid w:val="00DE2FB1"/>
    <w:rsid w:val="00DE3344"/>
    <w:rsid w:val="00DE438A"/>
    <w:rsid w:val="00DE450B"/>
    <w:rsid w:val="00DE48CF"/>
    <w:rsid w:val="00DE4C62"/>
    <w:rsid w:val="00DE50AB"/>
    <w:rsid w:val="00DE652D"/>
    <w:rsid w:val="00DE6DBB"/>
    <w:rsid w:val="00DE70EB"/>
    <w:rsid w:val="00DE7476"/>
    <w:rsid w:val="00DE7499"/>
    <w:rsid w:val="00DE750B"/>
    <w:rsid w:val="00DF03D3"/>
    <w:rsid w:val="00DF0552"/>
    <w:rsid w:val="00DF0750"/>
    <w:rsid w:val="00DF0E64"/>
    <w:rsid w:val="00DF1941"/>
    <w:rsid w:val="00DF21C3"/>
    <w:rsid w:val="00DF244C"/>
    <w:rsid w:val="00DF29A2"/>
    <w:rsid w:val="00DF3C47"/>
    <w:rsid w:val="00DF4E5C"/>
    <w:rsid w:val="00DF6542"/>
    <w:rsid w:val="00DF6BF3"/>
    <w:rsid w:val="00DF76B5"/>
    <w:rsid w:val="00E0029B"/>
    <w:rsid w:val="00E0052F"/>
    <w:rsid w:val="00E00E72"/>
    <w:rsid w:val="00E0115E"/>
    <w:rsid w:val="00E01BE6"/>
    <w:rsid w:val="00E01E44"/>
    <w:rsid w:val="00E01FD3"/>
    <w:rsid w:val="00E0233D"/>
    <w:rsid w:val="00E0351E"/>
    <w:rsid w:val="00E0440D"/>
    <w:rsid w:val="00E04726"/>
    <w:rsid w:val="00E06CD7"/>
    <w:rsid w:val="00E06E0A"/>
    <w:rsid w:val="00E10440"/>
    <w:rsid w:val="00E10530"/>
    <w:rsid w:val="00E10FAD"/>
    <w:rsid w:val="00E11348"/>
    <w:rsid w:val="00E11769"/>
    <w:rsid w:val="00E1294E"/>
    <w:rsid w:val="00E144F2"/>
    <w:rsid w:val="00E149D2"/>
    <w:rsid w:val="00E14EDB"/>
    <w:rsid w:val="00E20189"/>
    <w:rsid w:val="00E20CCC"/>
    <w:rsid w:val="00E216FA"/>
    <w:rsid w:val="00E220A1"/>
    <w:rsid w:val="00E22694"/>
    <w:rsid w:val="00E22EB7"/>
    <w:rsid w:val="00E2344E"/>
    <w:rsid w:val="00E23477"/>
    <w:rsid w:val="00E23834"/>
    <w:rsid w:val="00E23987"/>
    <w:rsid w:val="00E24C99"/>
    <w:rsid w:val="00E26EE5"/>
    <w:rsid w:val="00E27352"/>
    <w:rsid w:val="00E30530"/>
    <w:rsid w:val="00E30B82"/>
    <w:rsid w:val="00E313E2"/>
    <w:rsid w:val="00E3287C"/>
    <w:rsid w:val="00E34290"/>
    <w:rsid w:val="00E35225"/>
    <w:rsid w:val="00E35BDD"/>
    <w:rsid w:val="00E364A4"/>
    <w:rsid w:val="00E36E37"/>
    <w:rsid w:val="00E404C6"/>
    <w:rsid w:val="00E41A5B"/>
    <w:rsid w:val="00E4212E"/>
    <w:rsid w:val="00E42BE7"/>
    <w:rsid w:val="00E43399"/>
    <w:rsid w:val="00E43485"/>
    <w:rsid w:val="00E438EE"/>
    <w:rsid w:val="00E439FD"/>
    <w:rsid w:val="00E43D70"/>
    <w:rsid w:val="00E43F6C"/>
    <w:rsid w:val="00E44048"/>
    <w:rsid w:val="00E4442D"/>
    <w:rsid w:val="00E44837"/>
    <w:rsid w:val="00E44EDA"/>
    <w:rsid w:val="00E44FD5"/>
    <w:rsid w:val="00E4562D"/>
    <w:rsid w:val="00E46A35"/>
    <w:rsid w:val="00E5012B"/>
    <w:rsid w:val="00E51411"/>
    <w:rsid w:val="00E51862"/>
    <w:rsid w:val="00E53507"/>
    <w:rsid w:val="00E53966"/>
    <w:rsid w:val="00E540F1"/>
    <w:rsid w:val="00E54C29"/>
    <w:rsid w:val="00E54E02"/>
    <w:rsid w:val="00E556DC"/>
    <w:rsid w:val="00E56361"/>
    <w:rsid w:val="00E56D5E"/>
    <w:rsid w:val="00E57180"/>
    <w:rsid w:val="00E5760A"/>
    <w:rsid w:val="00E578D0"/>
    <w:rsid w:val="00E57E89"/>
    <w:rsid w:val="00E60C04"/>
    <w:rsid w:val="00E6182A"/>
    <w:rsid w:val="00E61861"/>
    <w:rsid w:val="00E62751"/>
    <w:rsid w:val="00E62BA2"/>
    <w:rsid w:val="00E62D8D"/>
    <w:rsid w:val="00E6360E"/>
    <w:rsid w:val="00E63C98"/>
    <w:rsid w:val="00E653D2"/>
    <w:rsid w:val="00E67954"/>
    <w:rsid w:val="00E67B5C"/>
    <w:rsid w:val="00E70761"/>
    <w:rsid w:val="00E71ED7"/>
    <w:rsid w:val="00E7254B"/>
    <w:rsid w:val="00E72A78"/>
    <w:rsid w:val="00E73132"/>
    <w:rsid w:val="00E734F8"/>
    <w:rsid w:val="00E7371E"/>
    <w:rsid w:val="00E73B51"/>
    <w:rsid w:val="00E73E68"/>
    <w:rsid w:val="00E74CE2"/>
    <w:rsid w:val="00E75EB8"/>
    <w:rsid w:val="00E75F1F"/>
    <w:rsid w:val="00E75FC5"/>
    <w:rsid w:val="00E7623B"/>
    <w:rsid w:val="00E768EE"/>
    <w:rsid w:val="00E7752F"/>
    <w:rsid w:val="00E77759"/>
    <w:rsid w:val="00E77CFD"/>
    <w:rsid w:val="00E77DC2"/>
    <w:rsid w:val="00E80916"/>
    <w:rsid w:val="00E80AB3"/>
    <w:rsid w:val="00E819F9"/>
    <w:rsid w:val="00E8221B"/>
    <w:rsid w:val="00E822DF"/>
    <w:rsid w:val="00E828E4"/>
    <w:rsid w:val="00E82992"/>
    <w:rsid w:val="00E82E5F"/>
    <w:rsid w:val="00E83FB4"/>
    <w:rsid w:val="00E8403F"/>
    <w:rsid w:val="00E849F4"/>
    <w:rsid w:val="00E84BBD"/>
    <w:rsid w:val="00E84C5A"/>
    <w:rsid w:val="00E84FF6"/>
    <w:rsid w:val="00E85254"/>
    <w:rsid w:val="00E8616E"/>
    <w:rsid w:val="00E86525"/>
    <w:rsid w:val="00E86A7C"/>
    <w:rsid w:val="00E87208"/>
    <w:rsid w:val="00E87674"/>
    <w:rsid w:val="00E904CA"/>
    <w:rsid w:val="00E90D08"/>
    <w:rsid w:val="00E915FC"/>
    <w:rsid w:val="00E9292C"/>
    <w:rsid w:val="00E9387D"/>
    <w:rsid w:val="00E94402"/>
    <w:rsid w:val="00E94C39"/>
    <w:rsid w:val="00E94DCD"/>
    <w:rsid w:val="00E95DD3"/>
    <w:rsid w:val="00E9613E"/>
    <w:rsid w:val="00E970D9"/>
    <w:rsid w:val="00E975FE"/>
    <w:rsid w:val="00E97AB2"/>
    <w:rsid w:val="00EA002B"/>
    <w:rsid w:val="00EA0048"/>
    <w:rsid w:val="00EA23DD"/>
    <w:rsid w:val="00EA33F1"/>
    <w:rsid w:val="00EA348B"/>
    <w:rsid w:val="00EA359E"/>
    <w:rsid w:val="00EA3DA7"/>
    <w:rsid w:val="00EA3E35"/>
    <w:rsid w:val="00EA433A"/>
    <w:rsid w:val="00EA52F2"/>
    <w:rsid w:val="00EA55A9"/>
    <w:rsid w:val="00EA6CCF"/>
    <w:rsid w:val="00EA6F05"/>
    <w:rsid w:val="00EA731F"/>
    <w:rsid w:val="00EA74FF"/>
    <w:rsid w:val="00EA7D33"/>
    <w:rsid w:val="00EA7F60"/>
    <w:rsid w:val="00EB0AB0"/>
    <w:rsid w:val="00EB0B81"/>
    <w:rsid w:val="00EB0DBE"/>
    <w:rsid w:val="00EB37E8"/>
    <w:rsid w:val="00EB38E2"/>
    <w:rsid w:val="00EB4215"/>
    <w:rsid w:val="00EB5093"/>
    <w:rsid w:val="00EB54D1"/>
    <w:rsid w:val="00EB55C6"/>
    <w:rsid w:val="00EB5F20"/>
    <w:rsid w:val="00EB6208"/>
    <w:rsid w:val="00EB7971"/>
    <w:rsid w:val="00EC0BD3"/>
    <w:rsid w:val="00EC0EA1"/>
    <w:rsid w:val="00EC1128"/>
    <w:rsid w:val="00EC1B43"/>
    <w:rsid w:val="00EC1BC6"/>
    <w:rsid w:val="00EC1D1E"/>
    <w:rsid w:val="00EC2EA0"/>
    <w:rsid w:val="00EC31A1"/>
    <w:rsid w:val="00EC3D53"/>
    <w:rsid w:val="00EC4653"/>
    <w:rsid w:val="00EC5089"/>
    <w:rsid w:val="00EC5875"/>
    <w:rsid w:val="00EC6215"/>
    <w:rsid w:val="00EC6D80"/>
    <w:rsid w:val="00EC718F"/>
    <w:rsid w:val="00EC74AC"/>
    <w:rsid w:val="00EC76D6"/>
    <w:rsid w:val="00EC7AB8"/>
    <w:rsid w:val="00EC7C6E"/>
    <w:rsid w:val="00EC7DE2"/>
    <w:rsid w:val="00EC7EE9"/>
    <w:rsid w:val="00ED105F"/>
    <w:rsid w:val="00ED1FB6"/>
    <w:rsid w:val="00ED222A"/>
    <w:rsid w:val="00ED2E0A"/>
    <w:rsid w:val="00ED322C"/>
    <w:rsid w:val="00ED3446"/>
    <w:rsid w:val="00ED3D73"/>
    <w:rsid w:val="00ED3E4D"/>
    <w:rsid w:val="00ED4E05"/>
    <w:rsid w:val="00ED4E0B"/>
    <w:rsid w:val="00ED4F3D"/>
    <w:rsid w:val="00ED5950"/>
    <w:rsid w:val="00ED5D7E"/>
    <w:rsid w:val="00ED68DD"/>
    <w:rsid w:val="00ED7C56"/>
    <w:rsid w:val="00ED7CCB"/>
    <w:rsid w:val="00EE0BD8"/>
    <w:rsid w:val="00EE0D06"/>
    <w:rsid w:val="00EE138C"/>
    <w:rsid w:val="00EE2BE4"/>
    <w:rsid w:val="00EE2E32"/>
    <w:rsid w:val="00EE34EF"/>
    <w:rsid w:val="00EE3D47"/>
    <w:rsid w:val="00EE3D4F"/>
    <w:rsid w:val="00EE4DCE"/>
    <w:rsid w:val="00EE4E22"/>
    <w:rsid w:val="00EE664D"/>
    <w:rsid w:val="00EE6E3B"/>
    <w:rsid w:val="00EF04C0"/>
    <w:rsid w:val="00EF07EE"/>
    <w:rsid w:val="00EF0BA5"/>
    <w:rsid w:val="00EF1032"/>
    <w:rsid w:val="00EF1289"/>
    <w:rsid w:val="00EF1433"/>
    <w:rsid w:val="00EF2091"/>
    <w:rsid w:val="00EF292E"/>
    <w:rsid w:val="00EF395B"/>
    <w:rsid w:val="00EF3A77"/>
    <w:rsid w:val="00EF42E7"/>
    <w:rsid w:val="00EF4508"/>
    <w:rsid w:val="00EF4B10"/>
    <w:rsid w:val="00EF4C8D"/>
    <w:rsid w:val="00EF4DE1"/>
    <w:rsid w:val="00EF62D2"/>
    <w:rsid w:val="00EF656E"/>
    <w:rsid w:val="00EF6615"/>
    <w:rsid w:val="00EF6682"/>
    <w:rsid w:val="00EF6D80"/>
    <w:rsid w:val="00EF6E50"/>
    <w:rsid w:val="00EF7246"/>
    <w:rsid w:val="00EF733A"/>
    <w:rsid w:val="00EF7513"/>
    <w:rsid w:val="00EF76CB"/>
    <w:rsid w:val="00EF783F"/>
    <w:rsid w:val="00EF7DA8"/>
    <w:rsid w:val="00F000F8"/>
    <w:rsid w:val="00F0045A"/>
    <w:rsid w:val="00F006EC"/>
    <w:rsid w:val="00F007AE"/>
    <w:rsid w:val="00F01D64"/>
    <w:rsid w:val="00F01E84"/>
    <w:rsid w:val="00F022B5"/>
    <w:rsid w:val="00F02787"/>
    <w:rsid w:val="00F02EE6"/>
    <w:rsid w:val="00F03B62"/>
    <w:rsid w:val="00F03E7F"/>
    <w:rsid w:val="00F0423B"/>
    <w:rsid w:val="00F043E1"/>
    <w:rsid w:val="00F04427"/>
    <w:rsid w:val="00F0516F"/>
    <w:rsid w:val="00F058BB"/>
    <w:rsid w:val="00F065F9"/>
    <w:rsid w:val="00F0697C"/>
    <w:rsid w:val="00F11043"/>
    <w:rsid w:val="00F111EF"/>
    <w:rsid w:val="00F11E1C"/>
    <w:rsid w:val="00F11F22"/>
    <w:rsid w:val="00F12765"/>
    <w:rsid w:val="00F1331E"/>
    <w:rsid w:val="00F13491"/>
    <w:rsid w:val="00F137AE"/>
    <w:rsid w:val="00F1386C"/>
    <w:rsid w:val="00F1465D"/>
    <w:rsid w:val="00F1532E"/>
    <w:rsid w:val="00F15909"/>
    <w:rsid w:val="00F15E79"/>
    <w:rsid w:val="00F15F26"/>
    <w:rsid w:val="00F1650F"/>
    <w:rsid w:val="00F165FE"/>
    <w:rsid w:val="00F16CBE"/>
    <w:rsid w:val="00F16D43"/>
    <w:rsid w:val="00F176FB"/>
    <w:rsid w:val="00F17A18"/>
    <w:rsid w:val="00F17A80"/>
    <w:rsid w:val="00F208C9"/>
    <w:rsid w:val="00F20AB5"/>
    <w:rsid w:val="00F21930"/>
    <w:rsid w:val="00F21D92"/>
    <w:rsid w:val="00F24748"/>
    <w:rsid w:val="00F24906"/>
    <w:rsid w:val="00F24A1E"/>
    <w:rsid w:val="00F24ED9"/>
    <w:rsid w:val="00F259C1"/>
    <w:rsid w:val="00F25DCB"/>
    <w:rsid w:val="00F26875"/>
    <w:rsid w:val="00F26B23"/>
    <w:rsid w:val="00F27FC5"/>
    <w:rsid w:val="00F30D94"/>
    <w:rsid w:val="00F313E9"/>
    <w:rsid w:val="00F315B1"/>
    <w:rsid w:val="00F315F4"/>
    <w:rsid w:val="00F31FBE"/>
    <w:rsid w:val="00F3213C"/>
    <w:rsid w:val="00F32C16"/>
    <w:rsid w:val="00F33BAD"/>
    <w:rsid w:val="00F33FBA"/>
    <w:rsid w:val="00F3426A"/>
    <w:rsid w:val="00F348A3"/>
    <w:rsid w:val="00F35BC9"/>
    <w:rsid w:val="00F367C2"/>
    <w:rsid w:val="00F37071"/>
    <w:rsid w:val="00F3791F"/>
    <w:rsid w:val="00F3793C"/>
    <w:rsid w:val="00F40CC4"/>
    <w:rsid w:val="00F40F72"/>
    <w:rsid w:val="00F42244"/>
    <w:rsid w:val="00F423C0"/>
    <w:rsid w:val="00F42C92"/>
    <w:rsid w:val="00F42C97"/>
    <w:rsid w:val="00F4301B"/>
    <w:rsid w:val="00F4383E"/>
    <w:rsid w:val="00F43E80"/>
    <w:rsid w:val="00F4411F"/>
    <w:rsid w:val="00F44B94"/>
    <w:rsid w:val="00F4543C"/>
    <w:rsid w:val="00F46BFE"/>
    <w:rsid w:val="00F50B63"/>
    <w:rsid w:val="00F5109F"/>
    <w:rsid w:val="00F51420"/>
    <w:rsid w:val="00F52095"/>
    <w:rsid w:val="00F534AE"/>
    <w:rsid w:val="00F537A9"/>
    <w:rsid w:val="00F549C7"/>
    <w:rsid w:val="00F54DAE"/>
    <w:rsid w:val="00F5540C"/>
    <w:rsid w:val="00F56957"/>
    <w:rsid w:val="00F57027"/>
    <w:rsid w:val="00F571D5"/>
    <w:rsid w:val="00F57623"/>
    <w:rsid w:val="00F57D66"/>
    <w:rsid w:val="00F60067"/>
    <w:rsid w:val="00F611B3"/>
    <w:rsid w:val="00F61772"/>
    <w:rsid w:val="00F61F9C"/>
    <w:rsid w:val="00F635E8"/>
    <w:rsid w:val="00F63915"/>
    <w:rsid w:val="00F63D88"/>
    <w:rsid w:val="00F6466A"/>
    <w:rsid w:val="00F65827"/>
    <w:rsid w:val="00F65EE2"/>
    <w:rsid w:val="00F65FE8"/>
    <w:rsid w:val="00F660BF"/>
    <w:rsid w:val="00F66177"/>
    <w:rsid w:val="00F6675A"/>
    <w:rsid w:val="00F6688A"/>
    <w:rsid w:val="00F67809"/>
    <w:rsid w:val="00F679ED"/>
    <w:rsid w:val="00F67DCE"/>
    <w:rsid w:val="00F70BBA"/>
    <w:rsid w:val="00F70E76"/>
    <w:rsid w:val="00F71AC6"/>
    <w:rsid w:val="00F733D0"/>
    <w:rsid w:val="00F739A0"/>
    <w:rsid w:val="00F73E04"/>
    <w:rsid w:val="00F744A4"/>
    <w:rsid w:val="00F75252"/>
    <w:rsid w:val="00F75B2E"/>
    <w:rsid w:val="00F76653"/>
    <w:rsid w:val="00F775B1"/>
    <w:rsid w:val="00F80064"/>
    <w:rsid w:val="00F80543"/>
    <w:rsid w:val="00F80877"/>
    <w:rsid w:val="00F81229"/>
    <w:rsid w:val="00F8179E"/>
    <w:rsid w:val="00F81B94"/>
    <w:rsid w:val="00F81D13"/>
    <w:rsid w:val="00F8202E"/>
    <w:rsid w:val="00F82BE7"/>
    <w:rsid w:val="00F83453"/>
    <w:rsid w:val="00F834BE"/>
    <w:rsid w:val="00F834F2"/>
    <w:rsid w:val="00F836EB"/>
    <w:rsid w:val="00F83F58"/>
    <w:rsid w:val="00F857F8"/>
    <w:rsid w:val="00F85C32"/>
    <w:rsid w:val="00F85EC1"/>
    <w:rsid w:val="00F85F2F"/>
    <w:rsid w:val="00F8610A"/>
    <w:rsid w:val="00F8642E"/>
    <w:rsid w:val="00F868F4"/>
    <w:rsid w:val="00F86A42"/>
    <w:rsid w:val="00F86B40"/>
    <w:rsid w:val="00F86F1A"/>
    <w:rsid w:val="00F871ED"/>
    <w:rsid w:val="00F87246"/>
    <w:rsid w:val="00F87A9C"/>
    <w:rsid w:val="00F87B42"/>
    <w:rsid w:val="00F90296"/>
    <w:rsid w:val="00F90F07"/>
    <w:rsid w:val="00F90F80"/>
    <w:rsid w:val="00F912CF"/>
    <w:rsid w:val="00F91555"/>
    <w:rsid w:val="00F91AE2"/>
    <w:rsid w:val="00F91D9E"/>
    <w:rsid w:val="00F9249F"/>
    <w:rsid w:val="00F92D91"/>
    <w:rsid w:val="00F93CAC"/>
    <w:rsid w:val="00F94022"/>
    <w:rsid w:val="00F942AA"/>
    <w:rsid w:val="00F96BD3"/>
    <w:rsid w:val="00F9791C"/>
    <w:rsid w:val="00FA02E6"/>
    <w:rsid w:val="00FA0AA2"/>
    <w:rsid w:val="00FA0D21"/>
    <w:rsid w:val="00FA104E"/>
    <w:rsid w:val="00FA161F"/>
    <w:rsid w:val="00FA2EFA"/>
    <w:rsid w:val="00FA3D7F"/>
    <w:rsid w:val="00FA4BE2"/>
    <w:rsid w:val="00FA4C81"/>
    <w:rsid w:val="00FA4D60"/>
    <w:rsid w:val="00FA5393"/>
    <w:rsid w:val="00FA57DE"/>
    <w:rsid w:val="00FA5A5E"/>
    <w:rsid w:val="00FA5DDE"/>
    <w:rsid w:val="00FA60BA"/>
    <w:rsid w:val="00FA6FE1"/>
    <w:rsid w:val="00FA7155"/>
    <w:rsid w:val="00FA721E"/>
    <w:rsid w:val="00FA745D"/>
    <w:rsid w:val="00FB04DB"/>
    <w:rsid w:val="00FB06BC"/>
    <w:rsid w:val="00FB1510"/>
    <w:rsid w:val="00FB15F8"/>
    <w:rsid w:val="00FB1792"/>
    <w:rsid w:val="00FB2A1E"/>
    <w:rsid w:val="00FB3651"/>
    <w:rsid w:val="00FB36BB"/>
    <w:rsid w:val="00FB3ED2"/>
    <w:rsid w:val="00FB49B3"/>
    <w:rsid w:val="00FB4B03"/>
    <w:rsid w:val="00FB5CC8"/>
    <w:rsid w:val="00FB66E7"/>
    <w:rsid w:val="00FB72D5"/>
    <w:rsid w:val="00FB72EE"/>
    <w:rsid w:val="00FB7D8B"/>
    <w:rsid w:val="00FB7F88"/>
    <w:rsid w:val="00FB7FCC"/>
    <w:rsid w:val="00FC0B38"/>
    <w:rsid w:val="00FC0B6E"/>
    <w:rsid w:val="00FC15A4"/>
    <w:rsid w:val="00FC25A7"/>
    <w:rsid w:val="00FC2999"/>
    <w:rsid w:val="00FC5547"/>
    <w:rsid w:val="00FC56E1"/>
    <w:rsid w:val="00FC59D2"/>
    <w:rsid w:val="00FC5E0C"/>
    <w:rsid w:val="00FC639F"/>
    <w:rsid w:val="00FC7E0F"/>
    <w:rsid w:val="00FD18B9"/>
    <w:rsid w:val="00FD199B"/>
    <w:rsid w:val="00FD2156"/>
    <w:rsid w:val="00FD220F"/>
    <w:rsid w:val="00FD2D82"/>
    <w:rsid w:val="00FD2FC1"/>
    <w:rsid w:val="00FD306D"/>
    <w:rsid w:val="00FD3D20"/>
    <w:rsid w:val="00FD4294"/>
    <w:rsid w:val="00FD48C5"/>
    <w:rsid w:val="00FD4D53"/>
    <w:rsid w:val="00FD54A6"/>
    <w:rsid w:val="00FD65D9"/>
    <w:rsid w:val="00FD74DF"/>
    <w:rsid w:val="00FD7892"/>
    <w:rsid w:val="00FD7BF7"/>
    <w:rsid w:val="00FE0FCC"/>
    <w:rsid w:val="00FE1765"/>
    <w:rsid w:val="00FE1C3B"/>
    <w:rsid w:val="00FE33D9"/>
    <w:rsid w:val="00FE38C1"/>
    <w:rsid w:val="00FE4881"/>
    <w:rsid w:val="00FE5CA0"/>
    <w:rsid w:val="00FE6186"/>
    <w:rsid w:val="00FE65D4"/>
    <w:rsid w:val="00FE68C9"/>
    <w:rsid w:val="00FE7065"/>
    <w:rsid w:val="00FE7538"/>
    <w:rsid w:val="00FE7D6A"/>
    <w:rsid w:val="00FE7DA5"/>
    <w:rsid w:val="00FF08E5"/>
    <w:rsid w:val="00FF0E38"/>
    <w:rsid w:val="00FF1B14"/>
    <w:rsid w:val="00FF23CD"/>
    <w:rsid w:val="00FF2587"/>
    <w:rsid w:val="00FF2754"/>
    <w:rsid w:val="00FF2816"/>
    <w:rsid w:val="00FF28BE"/>
    <w:rsid w:val="00FF3F0E"/>
    <w:rsid w:val="00FF3F70"/>
    <w:rsid w:val="00FF488C"/>
    <w:rsid w:val="00FF49D3"/>
    <w:rsid w:val="00FF53A7"/>
    <w:rsid w:val="00FF586D"/>
    <w:rsid w:val="00FF5B3E"/>
    <w:rsid w:val="00FF6734"/>
    <w:rsid w:val="00FF6CE1"/>
    <w:rsid w:val="00FF6DF4"/>
    <w:rsid w:val="00FF6E84"/>
    <w:rsid w:val="00FF717B"/>
    <w:rsid w:val="00FF746C"/>
    <w:rsid w:val="00FF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ECF499"/>
  <w15:chartTrackingRefBased/>
  <w15:docId w15:val="{5EC7CA06-39B0-4073-9EB9-5D2329F06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A1967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D409A9"/>
    <w:rPr>
      <w:color w:val="0000FF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CD3DD9"/>
    <w:pPr>
      <w:tabs>
        <w:tab w:val="left" w:pos="264"/>
      </w:tabs>
      <w:spacing w:after="240" w:line="240" w:lineRule="auto"/>
      <w:ind w:left="264" w:hanging="264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F23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F23CD"/>
    <w:pPr>
      <w:spacing w:after="180"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23CD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3C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A3646"/>
    <w:pPr>
      <w:spacing w:after="160"/>
    </w:pPr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A3646"/>
    <w:rPr>
      <w:b/>
      <w:bCs/>
      <w:sz w:val="20"/>
      <w:szCs w:val="20"/>
      <w:lang w:val="en-GB"/>
    </w:rPr>
  </w:style>
  <w:style w:type="character" w:styleId="BesuchterLink">
    <w:name w:val="FollowedHyperlink"/>
    <w:basedOn w:val="Absatz-Standardschriftart"/>
    <w:uiPriority w:val="99"/>
    <w:semiHidden/>
    <w:unhideWhenUsed/>
    <w:rsid w:val="009959CE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A21592"/>
    <w:rPr>
      <w:color w:val="808080"/>
    </w:rPr>
  </w:style>
  <w:style w:type="paragraph" w:styleId="Aufzhlungszeichen">
    <w:name w:val="List Bullet"/>
    <w:basedOn w:val="Standard"/>
    <w:uiPriority w:val="99"/>
    <w:unhideWhenUsed/>
    <w:rsid w:val="00392613"/>
    <w:pPr>
      <w:numPr>
        <w:numId w:val="6"/>
      </w:numPr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D2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23A3"/>
  </w:style>
  <w:style w:type="paragraph" w:styleId="Fuzeile">
    <w:name w:val="footer"/>
    <w:basedOn w:val="Standard"/>
    <w:link w:val="FuzeileZchn"/>
    <w:uiPriority w:val="99"/>
    <w:unhideWhenUsed/>
    <w:rsid w:val="002D2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23A3"/>
  </w:style>
  <w:style w:type="character" w:styleId="Zeilennummer">
    <w:name w:val="line number"/>
    <w:basedOn w:val="Absatz-Standardschriftart"/>
    <w:uiPriority w:val="99"/>
    <w:semiHidden/>
    <w:unhideWhenUsed/>
    <w:rsid w:val="00D60ADD"/>
  </w:style>
  <w:style w:type="paragraph" w:styleId="Beschriftung">
    <w:name w:val="caption"/>
    <w:basedOn w:val="Standard"/>
    <w:next w:val="Standard"/>
    <w:uiPriority w:val="35"/>
    <w:unhideWhenUsed/>
    <w:qFormat/>
    <w:rsid w:val="00E117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056E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273F9B-0DE3-4D8A-B67A-FEB50ABEF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9</Words>
  <Characters>3024</Characters>
  <Application>Microsoft Office Word</Application>
  <DocSecurity>0</DocSecurity>
  <Lines>25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Hamburg - Fakultaet WiSo</Company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lrod, Dmitrij</dc:creator>
  <cp:keywords/>
  <dc:description/>
  <cp:lastModifiedBy>Hofer, Florian</cp:lastModifiedBy>
  <cp:revision>5</cp:revision>
  <cp:lastPrinted>2019-07-18T12:48:00Z</cp:lastPrinted>
  <dcterms:created xsi:type="dcterms:W3CDTF">2022-01-10T14:55:00Z</dcterms:created>
  <dcterms:modified xsi:type="dcterms:W3CDTF">2022-04-29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qqoPDhkm"/&gt;&lt;style id="http://www.zotero.org/styles/bmj" hasBibliography="1" bibliographyStyleHasBeenSet="1"/&gt;&lt;prefs&gt;&lt;pref name="fieldType" value="Field"/&gt;&lt;pref name="storeReferences" value="true"</vt:lpwstr>
  </property>
  <property fmtid="{D5CDD505-2E9C-101B-9397-08002B2CF9AE}" pid="3" name="ZOTERO_PREF_2">
    <vt:lpwstr>/&gt;&lt;/prefs&gt;&lt;/data&gt;</vt:lpwstr>
  </property>
</Properties>
</file>